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38C50" w14:textId="6EF9B5CD" w:rsidR="0009115A" w:rsidRPr="001F6387" w:rsidRDefault="0009115A" w:rsidP="00FF775D">
      <w:pPr>
        <w:rPr>
          <w:b/>
          <w:szCs w:val="20"/>
          <w:lang w:val="en-US"/>
        </w:rPr>
      </w:pPr>
      <w:bookmarkStart w:id="0" w:name="_Toc90374213"/>
      <w:bookmarkStart w:id="1" w:name="_GoBack"/>
      <w:r w:rsidRPr="001F6387">
        <w:rPr>
          <w:b/>
          <w:szCs w:val="20"/>
          <w:lang w:val="en-US"/>
        </w:rPr>
        <w:t>Supplementary Information</w:t>
      </w:r>
    </w:p>
    <w:p w14:paraId="7CC05927" w14:textId="77777777" w:rsidR="001F6387" w:rsidRPr="001F6387" w:rsidRDefault="001F6387" w:rsidP="00FF775D">
      <w:pPr>
        <w:rPr>
          <w:b/>
          <w:szCs w:val="20"/>
          <w:lang w:val="en-US"/>
        </w:rPr>
      </w:pPr>
    </w:p>
    <w:p w14:paraId="1B059820" w14:textId="77BEE706" w:rsidR="0009115A" w:rsidRPr="001F6387" w:rsidRDefault="0009115A" w:rsidP="00FF775D">
      <w:pPr>
        <w:rPr>
          <w:szCs w:val="20"/>
          <w:lang w:val="en-US"/>
        </w:rPr>
      </w:pPr>
      <w:r w:rsidRPr="001F6387">
        <w:rPr>
          <w:b/>
          <w:szCs w:val="20"/>
          <w:lang w:val="en-US"/>
        </w:rPr>
        <w:t>Article title:</w:t>
      </w:r>
      <w:r w:rsidRPr="001F6387">
        <w:rPr>
          <w:szCs w:val="20"/>
          <w:lang w:val="en-US"/>
        </w:rPr>
        <w:t xml:space="preserve"> Associations of food motives with red meat and legume consumption in the population-based DILGOM study</w:t>
      </w:r>
    </w:p>
    <w:p w14:paraId="71B1C65D" w14:textId="69FC3F0D" w:rsidR="0009115A" w:rsidRPr="001F6387" w:rsidRDefault="0009115A" w:rsidP="00FF775D">
      <w:pPr>
        <w:rPr>
          <w:szCs w:val="20"/>
          <w:lang w:val="en-US"/>
        </w:rPr>
      </w:pPr>
      <w:r w:rsidRPr="001F6387">
        <w:rPr>
          <w:b/>
          <w:szCs w:val="20"/>
          <w:lang w:val="en-US"/>
        </w:rPr>
        <w:t>Journal:</w:t>
      </w:r>
      <w:r w:rsidRPr="001F6387">
        <w:rPr>
          <w:szCs w:val="20"/>
          <w:lang w:val="en-US"/>
        </w:rPr>
        <w:t xml:space="preserve"> European Journal of Nutrition</w:t>
      </w:r>
    </w:p>
    <w:p w14:paraId="0D0BBD80" w14:textId="3056F6CC" w:rsidR="0009115A" w:rsidRPr="001F6387" w:rsidRDefault="0009115A" w:rsidP="00FF775D">
      <w:pPr>
        <w:rPr>
          <w:szCs w:val="20"/>
        </w:rPr>
      </w:pPr>
      <w:r w:rsidRPr="001F6387">
        <w:rPr>
          <w:b/>
          <w:szCs w:val="20"/>
        </w:rPr>
        <w:t>Authors:</w:t>
      </w:r>
      <w:r w:rsidRPr="001F6387">
        <w:rPr>
          <w:szCs w:val="20"/>
        </w:rPr>
        <w:t xml:space="preserve"> Annukka Hentilä, Satu Männistö, Niina E. Kaartinen, Pekka Jousilahti, Hanna Konttinen</w:t>
      </w:r>
    </w:p>
    <w:p w14:paraId="1346BFD6" w14:textId="735D5ECD" w:rsidR="0009115A" w:rsidRPr="001F6387" w:rsidRDefault="0009115A" w:rsidP="0009115A">
      <w:pPr>
        <w:rPr>
          <w:szCs w:val="20"/>
          <w:lang w:val="en-US"/>
        </w:rPr>
      </w:pPr>
      <w:r w:rsidRPr="001F6387">
        <w:rPr>
          <w:b/>
          <w:szCs w:val="20"/>
          <w:lang w:val="en-US"/>
        </w:rPr>
        <w:t>Corresponding author:</w:t>
      </w:r>
      <w:r w:rsidRPr="001F6387">
        <w:rPr>
          <w:szCs w:val="20"/>
          <w:lang w:val="en-US"/>
        </w:rPr>
        <w:t xml:space="preserve"> Hanna Konttinen, Faculty of Social Sciences, University of Helsinki, Helsinki, Finland. E-mail: hanna.konttinen@helsinki.fi</w:t>
      </w:r>
    </w:p>
    <w:p w14:paraId="385DD41D" w14:textId="29221C15" w:rsidR="0009115A" w:rsidRPr="001F6387" w:rsidRDefault="0009115A" w:rsidP="00FF775D">
      <w:pPr>
        <w:rPr>
          <w:szCs w:val="20"/>
          <w:lang w:val="en-US"/>
        </w:rPr>
      </w:pPr>
      <w:r w:rsidRPr="001F6387">
        <w:rPr>
          <w:szCs w:val="20"/>
          <w:lang w:val="en-US"/>
        </w:rPr>
        <w:br w:type="page"/>
      </w:r>
    </w:p>
    <w:p w14:paraId="79857D3A" w14:textId="77777777" w:rsidR="00A007E4" w:rsidRPr="0009115A" w:rsidRDefault="00A007E4" w:rsidP="00FF775D">
      <w:pPr>
        <w:rPr>
          <w:sz w:val="20"/>
          <w:szCs w:val="20"/>
          <w:lang w:val="en-US"/>
        </w:rPr>
      </w:pPr>
    </w:p>
    <w:p w14:paraId="2E04B46E" w14:textId="5B3BD249" w:rsidR="00A007E4" w:rsidRPr="0009115A" w:rsidRDefault="00A007E4" w:rsidP="00FF775D">
      <w:pPr>
        <w:rPr>
          <w:sz w:val="20"/>
          <w:szCs w:val="20"/>
          <w:lang w:val="en-US"/>
        </w:rPr>
      </w:pPr>
    </w:p>
    <w:p w14:paraId="3BE9776E" w14:textId="75C70032" w:rsidR="00F40695" w:rsidRPr="0009115A" w:rsidRDefault="00F40695" w:rsidP="00FF775D">
      <w:pPr>
        <w:rPr>
          <w:sz w:val="20"/>
          <w:szCs w:val="20"/>
          <w:lang w:val="en-US"/>
        </w:rPr>
      </w:pPr>
    </w:p>
    <w:p w14:paraId="697DEDE9" w14:textId="7D72407B" w:rsidR="001F3C30" w:rsidRPr="0009115A" w:rsidRDefault="001F3C30" w:rsidP="00FF775D">
      <w:pPr>
        <w:rPr>
          <w:sz w:val="20"/>
          <w:szCs w:val="20"/>
          <w:lang w:val="en-US"/>
        </w:rPr>
      </w:pPr>
    </w:p>
    <w:p w14:paraId="2320B961" w14:textId="615D360B" w:rsidR="00D971E2" w:rsidRPr="0009115A" w:rsidRDefault="00D971E2" w:rsidP="00FF775D">
      <w:pPr>
        <w:rPr>
          <w:sz w:val="20"/>
          <w:szCs w:val="20"/>
          <w:lang w:val="en-US"/>
        </w:rPr>
      </w:pPr>
    </w:p>
    <w:p w14:paraId="4FEF2840" w14:textId="46F38CF6" w:rsidR="00D971E2" w:rsidRPr="0009115A" w:rsidRDefault="00D971E2" w:rsidP="00FF775D">
      <w:pPr>
        <w:rPr>
          <w:sz w:val="20"/>
          <w:szCs w:val="20"/>
          <w:lang w:val="en-US"/>
        </w:rPr>
      </w:pPr>
    </w:p>
    <w:p w14:paraId="08738978" w14:textId="77777777" w:rsidR="00D971E2" w:rsidRPr="0009115A" w:rsidRDefault="00D971E2" w:rsidP="00FF775D">
      <w:pPr>
        <w:rPr>
          <w:sz w:val="20"/>
          <w:szCs w:val="20"/>
          <w:lang w:val="en-US"/>
        </w:rPr>
      </w:pPr>
    </w:p>
    <w:bookmarkEnd w:id="0"/>
    <w:p w14:paraId="4B95F379" w14:textId="7F065B6A" w:rsidR="00EC1C1D" w:rsidRPr="0009115A" w:rsidRDefault="00EC1C1D" w:rsidP="00996B01">
      <w:pPr>
        <w:jc w:val="both"/>
        <w:rPr>
          <w:sz w:val="2"/>
          <w:szCs w:val="2"/>
          <w:lang w:val="en-US"/>
        </w:rPr>
      </w:pPr>
    </w:p>
    <w:p w14:paraId="31EDFB74" w14:textId="11D4540E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19A9586F" w14:textId="10B24869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22908C75" w14:textId="1E6933B5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44F15A01" w14:textId="7A16BB7D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5523B686" w14:textId="561E264B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5DAFEF80" w14:textId="4183DCB0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7AB627F2" w14:textId="69FFEE6C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392F2006" w14:textId="5FEC663C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0B1B06C2" w14:textId="26DEF6BA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52AC0487" w14:textId="2C368968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434236DE" w14:textId="61BDD780" w:rsidR="00A007E4" w:rsidRPr="0009115A" w:rsidRDefault="00A007E4" w:rsidP="00996B01">
      <w:pPr>
        <w:jc w:val="both"/>
        <w:rPr>
          <w:sz w:val="2"/>
          <w:szCs w:val="2"/>
          <w:lang w:val="en-US"/>
        </w:rPr>
      </w:pPr>
      <w:r w:rsidRPr="00867D2E">
        <w:rPr>
          <w:noProof/>
          <w:color w:val="000000" w:themeColor="text1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BB6D0B8" wp14:editId="09F32472">
                <wp:simplePos x="0" y="0"/>
                <wp:positionH relativeFrom="column">
                  <wp:posOffset>-1632877</wp:posOffset>
                </wp:positionH>
                <wp:positionV relativeFrom="paragraph">
                  <wp:posOffset>255125</wp:posOffset>
                </wp:positionV>
                <wp:extent cx="9324975" cy="6052820"/>
                <wp:effectExtent l="0" t="0" r="0" b="0"/>
                <wp:wrapNone/>
                <wp:docPr id="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24975" cy="6052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CCFFFE" w14:textId="2526F973" w:rsidR="00900A13" w:rsidRPr="00867D2E" w:rsidRDefault="001F3C30" w:rsidP="001C26F7">
                            <w:pPr>
                              <w:pStyle w:val="Caption"/>
                              <w:keepNext/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upplementary T</w:t>
                            </w:r>
                            <w:r w:rsidR="00900A13" w:rsidRPr="00867D2E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ble 1</w:t>
                            </w:r>
                            <w:r w:rsidR="00900A13" w:rsidRPr="00867D2E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Mean consumption of red meat and legumes and relative food motive mean scores by marital status and education. </w:t>
                            </w:r>
                          </w:p>
                          <w:tbl>
                            <w:tblPr>
                              <w:tblStyle w:val="TableGrid"/>
                              <w:tblW w:w="1439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9"/>
                              <w:gridCol w:w="856"/>
                              <w:gridCol w:w="651"/>
                              <w:gridCol w:w="306"/>
                              <w:gridCol w:w="768"/>
                              <w:gridCol w:w="756"/>
                              <w:gridCol w:w="306"/>
                              <w:gridCol w:w="853"/>
                              <w:gridCol w:w="835"/>
                              <w:gridCol w:w="238"/>
                              <w:gridCol w:w="857"/>
                              <w:gridCol w:w="651"/>
                              <w:gridCol w:w="306"/>
                              <w:gridCol w:w="768"/>
                              <w:gridCol w:w="860"/>
                              <w:gridCol w:w="306"/>
                              <w:gridCol w:w="857"/>
                              <w:gridCol w:w="756"/>
                              <w:gridCol w:w="306"/>
                              <w:gridCol w:w="853"/>
                              <w:gridCol w:w="861"/>
                            </w:tblGrid>
                            <w:tr w:rsidR="00900A13" w:rsidRPr="00867D2E" w14:paraId="4F814A28" w14:textId="77777777" w:rsidTr="000568B6">
                              <w:trPr>
                                <w:trHeight w:val="405"/>
                              </w:trPr>
                              <w:tc>
                                <w:tcPr>
                                  <w:tcW w:w="144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85AA0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7D8F14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Married/Cohabiting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8AD6B7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FFF937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AC7EAF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28D867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A6CEFA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artial Eta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,b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031D03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8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20EFC2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Low education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3EBE9A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8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C6EF60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iddle education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7E0F58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C393D5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High education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AF272D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22C8C3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20B888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artial Eta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,b</w:t>
                                  </w:r>
                                </w:p>
                              </w:tc>
                            </w:tr>
                            <w:tr w:rsidR="00900A13" w:rsidRPr="00867D2E" w14:paraId="3C27355B" w14:textId="77777777" w:rsidTr="000568B6">
                              <w:trPr>
                                <w:trHeight w:val="422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E06B35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21A6C5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ABB22B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830A46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D1F9A9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079B1C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7A4DD0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ABF496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770C15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BB5681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9680E0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7EE24B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604417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C509E7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BDD11F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B0690B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5EB670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2DB114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93316C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7FCBFE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65B004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</w:p>
                              </w:tc>
                            </w:tr>
                            <w:tr w:rsidR="00900A13" w:rsidRPr="00867D2E" w14:paraId="7716EF80" w14:textId="77777777" w:rsidTr="000568B6">
                              <w:trPr>
                                <w:trHeight w:val="2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736C46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Red meat consumption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(g/d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B1A06F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08A70F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6.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1BE2B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AD6129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9367C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3.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F01C12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15B7F9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E3A5A7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FAE1B5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55BBFB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BD65A3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11.8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4F090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81A3BB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171C41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47C22F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956F0B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75D8E4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83.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B28D01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7C35A6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C709BD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 w:rsidR="00900A13" w:rsidRPr="00867D2E" w14:paraId="75B1D0FA" w14:textId="77777777" w:rsidTr="000568B6">
                              <w:trPr>
                                <w:trHeight w:val="2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5EEF96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Legume consumption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 xml:space="preserve">d 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(g/d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BE2166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B82DD5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6721DC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2EC7C6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56E89C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CA9C22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78A716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94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52CE2A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5FF9B3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9F1C36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AE2120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DDA2E3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62C037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18DE65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BCB5A7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35AA1F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704114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218234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30DCA6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77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319F3F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900A13" w:rsidRPr="00867D2E" w14:paraId="22CCDBA1" w14:textId="77777777" w:rsidTr="000568B6">
                              <w:trPr>
                                <w:trHeight w:val="2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1AAFD2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Energy intake (kJ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7BDD3F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0 00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87AC4E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367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8E01DD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E5B81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16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FD4354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357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B0CC65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422313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EC66EC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D95C9A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665C60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826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96B343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398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0BEFFD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6AB1F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73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A3AA4D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372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6D321A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CBED11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978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F676B5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3378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D8EC81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99F1D7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68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3ACCB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900A13" w:rsidRPr="00867D2E" w14:paraId="5F4C6C65" w14:textId="77777777" w:rsidTr="000568B6">
                              <w:trPr>
                                <w:trHeight w:val="263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812841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Food motive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961F63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E306F7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3319C0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13C549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2863C0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2BAFA6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A25B52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3A3BB0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B4A491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BE3D45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E571D8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F137AE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9600EF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52A37E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FAE5DA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900A13" w:rsidRPr="00867D2E" w14:paraId="25DEE6F7" w14:textId="77777777" w:rsidTr="000568B6">
                              <w:trPr>
                                <w:trHeight w:val="17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E7418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Heal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FC97B8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F95FA8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B92EA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4001E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094F19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04705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568E9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707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A8767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D6989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A7AF8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0547A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9B80D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AA1BB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F5CEA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06166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96DC5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90BF4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075C1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65A37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3D11C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900A13" w:rsidRPr="00867D2E" w14:paraId="1A439B7E" w14:textId="77777777" w:rsidTr="000568B6">
                              <w:trPr>
                                <w:trHeight w:val="138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4F610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Moo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4943F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C079F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1518B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62A9C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17399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082B3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6FD2D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12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F99DD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28F91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2E8421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3D482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106A09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64AB9A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C254B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3846F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07802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DCCD6E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65E0BC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F5B3C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599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CFF53E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900A13" w:rsidRPr="00867D2E" w14:paraId="0D52F2E9" w14:textId="77777777" w:rsidTr="000568B6">
                              <w:trPr>
                                <w:trHeight w:val="176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B10179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Convenience</w:t>
                                  </w:r>
                                </w:p>
                                <w:p w14:paraId="57924A7C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40547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F5DFE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9C80D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0831C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6A0EB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C416A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A665D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9D496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16215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0A5C3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80F17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BB43E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28FC8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6D0B2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50D86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8A414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F72F8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E7867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F1D779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99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80B95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900A13" w:rsidRPr="00867D2E" w14:paraId="257A4781" w14:textId="77777777" w:rsidTr="000568B6">
                              <w:trPr>
                                <w:trHeight w:val="261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3D7FE1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Sensory appeal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5FAD2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82D03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7BA5E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8985E6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86AFE1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A1D22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08054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5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C01A5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C02F0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D9508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F2FFD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74EC3A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B5065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2C0BFD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78CC0E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DD1F67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E8760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0441F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562366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51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CEF42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900A13" w:rsidRPr="00867D2E" w14:paraId="1997E31F" w14:textId="77777777" w:rsidTr="000568B6">
                              <w:trPr>
                                <w:trHeight w:val="168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F15DB94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Natural Conten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495B40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29372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35CA9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AA645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D7405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CBCC9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C7513F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09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8C241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51E1D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51101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E394F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D72B5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A7620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689F2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FAF6C1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7D3B4E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CF10D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C6517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42F122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D81B3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900A13" w:rsidRPr="00867D2E" w14:paraId="371C0B6F" w14:textId="77777777" w:rsidTr="000568B6">
                              <w:trPr>
                                <w:trHeight w:val="74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F0D834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Price-cheap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CA328B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5DEEF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0A6391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E86D9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C0EB9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1B8A8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9E222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9011B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805AA5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64E9A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63A26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5A05E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3A09F5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0DD08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106AC6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810DCE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F89DC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C9DD2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35A60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2FA00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 w:rsidR="00900A13" w:rsidRPr="00867D2E" w14:paraId="5A8A6A8D" w14:textId="77777777" w:rsidTr="000568B6">
                              <w:trPr>
                                <w:trHeight w:val="6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EF6CB4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Price-valu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2A04E5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0A6DF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F28FC4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636F3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AF2E2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8A9AD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261CEC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308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47022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82BA70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DB2D1B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024391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AEF88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B803BD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1846BD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28FA2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10AF9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2CEC8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C79D0A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457A1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8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C68C63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900A13" w:rsidRPr="00867D2E" w14:paraId="74ABE96C" w14:textId="77777777" w:rsidTr="000568B6">
                              <w:trPr>
                                <w:trHeight w:val="8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26933E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Weight control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EB7A3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BBFE1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0EE8E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0ADDF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F2D92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806C8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6D050F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7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BE9FA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FF523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01B03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D2281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584D5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9B3C9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7186F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B52839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8F595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62AFB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FB4B1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7D25E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38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24A3C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900A13" w:rsidRPr="00867D2E" w14:paraId="165BCCF2" w14:textId="77777777" w:rsidTr="000568B6">
                              <w:trPr>
                                <w:trHeight w:val="213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26D62A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Familiarity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6F2BB8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114C0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9F013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9FF405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538EB7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96BEC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227A6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46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BF28B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38A107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A71F4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6752B6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DCF63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DF988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EBD52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B5E008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472B6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55A2CD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F774D6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E1810D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0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C20835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 w:rsidR="00900A13" w:rsidRPr="00867D2E" w14:paraId="43B7A4AA" w14:textId="77777777" w:rsidTr="000568B6">
                              <w:trPr>
                                <w:trHeight w:val="60"/>
                              </w:trPr>
                              <w:tc>
                                <w:tcPr>
                                  <w:tcW w:w="14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AD20AB2" w14:textId="77777777" w:rsidR="00900A13" w:rsidRPr="00867D2E" w:rsidRDefault="00900A13" w:rsidP="001C26F7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Ethical concern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6F1440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0CA9F13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845650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941C88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BB7076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7A51B1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40D459A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92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C3415A4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52EEF40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49D265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BD4CB5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D8AC758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00E278E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A1028FC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9012071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B46612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60AB1D2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354A139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0BA030B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11</w:t>
                                  </w: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B136FDF" w14:textId="77777777" w:rsidR="00900A13" w:rsidRPr="00867D2E" w:rsidRDefault="00900A13" w:rsidP="001C26F7">
                                  <w:pPr>
                                    <w:pStyle w:val="Caption"/>
                                    <w:keepNext/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67D2E">
                                    <w:rPr>
                                      <w:rFonts w:cstheme="minorHAnsi"/>
                                      <w:i w:val="0"/>
                                      <w:iCs w:val="0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  <w:p w14:paraId="7734E1C0" w14:textId="77777777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=</w:t>
                            </w:r>
                            <w:r w:rsidRPr="00DF7FEE">
                              <w:rPr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NOVA (equal variances, Levene's test p&gt;0.05) or Welch test (unequal variances, Levene's test p&lt;0.05) was used to test differences between genders and age groups.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    </w:t>
                            </w:r>
                          </w:p>
                          <w:p w14:paraId="2C0D1588" w14:textId="075E878B" w:rsidR="00900A13" w:rsidRPr="001C26F7" w:rsidRDefault="00900A13" w:rsidP="001C26F7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/>
                                <w:sz w:val="14"/>
                                <w:szCs w:val="14"/>
                                <w:bdr w:val="none" w:sz="0" w:space="0" w:color="auto" w:frame="1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DF7FEE">
                              <w:rPr>
                                <w:color w:val="000000"/>
                                <w:sz w:val="14"/>
                                <w:szCs w:val="14"/>
                                <w:bdr w:val="none" w:sz="0" w:space="0" w:color="auto" w:frame="1"/>
                                <w:lang w:val="en-US"/>
                              </w:rPr>
                              <w:t>=Effect size was judged against criteria proposed by Cohen [32] for Partial Eta Squared: very small (&lt;0.01), small (0.01 to &lt;0.06), moderate (0.06 to &lt;0.14), and large (≥ 0.14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  <w:r w:rsidR="001C26F7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                              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  <w:p w14:paraId="0CFFD9C7" w14:textId="77777777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=Beef, pork, lamb, game, offal, sausage and meat product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  <w:p w14:paraId="4E5252D3" w14:textId="77777777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=Bean, peas and soy products </w:t>
                            </w:r>
                          </w:p>
                          <w:p w14:paraId="474056F2" w14:textId="77777777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e</w:t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=Scores &gt; 1 for each relative food motive reflect that it was rated more </w:t>
                            </w:r>
                            <w:r w:rsidRPr="001F3C30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important compared to the mean and </w:t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>&lt; 1 the opposite</w:t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ab/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ab/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ab/>
                            </w:r>
                            <w:r w:rsidRPr="00DF7FEE">
                              <w:rPr>
                                <w:sz w:val="14"/>
                                <w:szCs w:val="14"/>
                                <w:lang w:val="en-US"/>
                              </w:rPr>
                              <w:tab/>
                            </w:r>
                          </w:p>
                          <w:p w14:paraId="0A546A25" w14:textId="77777777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f</w:t>
                            </w: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=Welch test</w:t>
                            </w:r>
                          </w:p>
                          <w:p w14:paraId="6378B3F4" w14:textId="148F6C73" w:rsidR="00900A13" w:rsidRPr="00DF7FEE" w:rsidRDefault="00900A13" w:rsidP="001C26F7">
                            <w:pPr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F7FEE">
                              <w:rPr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g</w:t>
                            </w:r>
                            <w:r w:rsidR="00D971E2"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=ANOVA</w:t>
                            </w:r>
                          </w:p>
                          <w:p w14:paraId="289C7F6B" w14:textId="77777777" w:rsidR="00900A13" w:rsidRPr="00984E52" w:rsidRDefault="00900A13" w:rsidP="001C26F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B6D0B8" id="_x0000_t202" coordsize="21600,21600" o:spt="202" path="m,l,21600r21600,l21600,xe">
                <v:stroke joinstyle="miter"/>
                <v:path gradientshapeok="t" o:connecttype="rect"/>
              </v:shapetype>
              <v:shape id="Tekstiruutu 1" o:spid="_x0000_s1026" type="#_x0000_t202" style="position:absolute;left:0;text-align:left;margin-left:-128.55pt;margin-top:20.1pt;width:734.25pt;height:476.6pt;rotation:-90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" filled="f" stroked="f" strokeweight=".5pt">
                <v:textbox>
                  <w:txbxContent>
                    <w:p w14:paraId="5ECCFFFE" w14:textId="2526F973" w:rsidR="00900A13" w:rsidRPr="00867D2E" w:rsidRDefault="001F3C30" w:rsidP="001C26F7">
                      <w:pPr>
                        <w:pStyle w:val="Caption"/>
                        <w:keepNext/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upplementary T</w:t>
                      </w:r>
                      <w:r w:rsidR="00900A13" w:rsidRPr="00867D2E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ble 1</w:t>
                      </w:r>
                      <w:r w:rsidR="00900A13" w:rsidRPr="00867D2E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Mean consumption of red meat and legumes and relative food motive mean scores by marital status and education. </w:t>
                      </w:r>
                    </w:p>
                    <w:tbl>
                      <w:tblPr>
                        <w:tblStyle w:val="TableGrid"/>
                        <w:tblW w:w="1439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49"/>
                        <w:gridCol w:w="856"/>
                        <w:gridCol w:w="651"/>
                        <w:gridCol w:w="306"/>
                        <w:gridCol w:w="768"/>
                        <w:gridCol w:w="756"/>
                        <w:gridCol w:w="306"/>
                        <w:gridCol w:w="853"/>
                        <w:gridCol w:w="835"/>
                        <w:gridCol w:w="238"/>
                        <w:gridCol w:w="857"/>
                        <w:gridCol w:w="651"/>
                        <w:gridCol w:w="306"/>
                        <w:gridCol w:w="768"/>
                        <w:gridCol w:w="860"/>
                        <w:gridCol w:w="306"/>
                        <w:gridCol w:w="857"/>
                        <w:gridCol w:w="756"/>
                        <w:gridCol w:w="306"/>
                        <w:gridCol w:w="853"/>
                        <w:gridCol w:w="861"/>
                      </w:tblGrid>
                      <w:tr w:rsidR="00900A13" w:rsidRPr="00867D2E" w14:paraId="4F814A28" w14:textId="77777777" w:rsidTr="000568B6">
                        <w:trPr>
                          <w:trHeight w:val="405"/>
                        </w:trPr>
                        <w:tc>
                          <w:tcPr>
                            <w:tcW w:w="144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85AA0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7D8F14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arried/Cohabiting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8AD6B7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FFF937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AC7EAF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28D867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A6CEFA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Partial Eta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2,b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031D03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508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20EFC2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Low education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3EBE9A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628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C6EF60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iddle education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7E0F58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C393D5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High education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AF272D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22C8C3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P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20B888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Partial Eta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2,b</w:t>
                            </w:r>
                          </w:p>
                        </w:tc>
                      </w:tr>
                      <w:tr w:rsidR="00900A13" w:rsidRPr="00867D2E" w14:paraId="3C27355B" w14:textId="77777777" w:rsidTr="000568B6">
                        <w:trPr>
                          <w:trHeight w:val="422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E06B35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21A6C5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ABB22B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830A46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D1F9A9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079B1C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7A4DD0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ABF496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770C15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BB5681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9680E0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7EE24B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604417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C509E7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BDD11F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B0690B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5EB670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2DB114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93316C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7FCBFE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65B004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</w:pPr>
                          </w:p>
                        </w:tc>
                      </w:tr>
                      <w:tr w:rsidR="00900A13" w:rsidRPr="00867D2E" w14:paraId="7716EF80" w14:textId="77777777" w:rsidTr="000568B6">
                        <w:trPr>
                          <w:trHeight w:val="20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736C46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ed meat consumption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(g/d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B1A06F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08A70F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6.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A1BE2B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AD6129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19367C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3.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F01C12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15B7F9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E3A5A7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FAE1B5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55BBFB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BD65A3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11.8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4F090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81A3BB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171C41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47C22F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956F0B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75D8E4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83.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B28D01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7C35A6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C709BD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6</w:t>
                            </w:r>
                          </w:p>
                        </w:tc>
                      </w:tr>
                      <w:tr w:rsidR="00900A13" w:rsidRPr="00867D2E" w14:paraId="75B1D0FA" w14:textId="77777777" w:rsidTr="000568B6">
                        <w:trPr>
                          <w:trHeight w:val="20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5EEF96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Legume consumption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d 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g/d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BE2166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B82DD5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6721DC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2EC7C6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56E89C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CA9C22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78A716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94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52CE2A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5FF9B3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9F1C36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AE2120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DDA2E3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62C037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18DE65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BCB5A7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35AA1F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704114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218234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30DCA6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77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319F3F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2</w:t>
                            </w:r>
                          </w:p>
                        </w:tc>
                      </w:tr>
                      <w:tr w:rsidR="00900A13" w:rsidRPr="00867D2E" w14:paraId="22CCDBA1" w14:textId="77777777" w:rsidTr="000568B6">
                        <w:trPr>
                          <w:trHeight w:val="20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1AAFD2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nergy intake (kJ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7BDD3F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0 00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87AC4E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67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8E01DD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8E5B81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16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FD4354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57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B0CC65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422313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EC66EC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D95C9A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665C60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826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96B343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98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0BEFFD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A6AB1F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73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A3AA4D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72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6D321A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CBED11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978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F676B5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3378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D8EC81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99F1D7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68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83ACCB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 w:rsidR="00900A13" w:rsidRPr="00867D2E" w14:paraId="5F4C6C65" w14:textId="77777777" w:rsidTr="000568B6">
                        <w:trPr>
                          <w:trHeight w:val="263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812841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Food motive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961F63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E306F7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3319C0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13C549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2863C0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2BAFA6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A25B52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08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3A3BB0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B4A491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28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BE3D45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E571D8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F137AE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9600EF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52A37E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FAE5DA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</w:tr>
                      <w:tr w:rsidR="00900A13" w:rsidRPr="00867D2E" w14:paraId="25DEE6F7" w14:textId="77777777" w:rsidTr="000568B6">
                        <w:trPr>
                          <w:trHeight w:val="170"/>
                        </w:trPr>
                        <w:tc>
                          <w:tcPr>
                            <w:tcW w:w="144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E7418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Health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FC97B8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F95FA8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B92EA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4001E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094F19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04705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568E9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707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A8767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D6989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A7AF8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0547A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9B80D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AA1BB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F5CEA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06166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96DC5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90BF4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075C1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65A37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3D11C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7</w:t>
                            </w:r>
                          </w:p>
                        </w:tc>
                      </w:tr>
                      <w:tr w:rsidR="00900A13" w:rsidRPr="00867D2E" w14:paraId="1A439B7E" w14:textId="77777777" w:rsidTr="000568B6">
                        <w:trPr>
                          <w:trHeight w:val="138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4F610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ood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4943F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C079F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1518B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62A9C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17399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082B3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6FD2D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12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F99DD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28F91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2E8421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3D482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106A09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64AB9A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C254B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3846F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07802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DCCD6E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65E0BC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F5B3C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599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CFF53E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 w:rsidR="00900A13" w:rsidRPr="00867D2E" w14:paraId="0D52F2E9" w14:textId="77777777" w:rsidTr="000568B6">
                        <w:trPr>
                          <w:trHeight w:val="176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B10179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onvenience</w:t>
                            </w:r>
                          </w:p>
                          <w:p w14:paraId="57924A7C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40547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F5DFE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9C80D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0831C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6A0EB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C416A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A665D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9D496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16215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0A5C3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80F17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BB43E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28FC8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6D0B2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50D86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8A414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F72F8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E7867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F1D779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99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80B95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 w:rsidR="00900A13" w:rsidRPr="00867D2E" w14:paraId="257A4781" w14:textId="77777777" w:rsidTr="000568B6">
                        <w:trPr>
                          <w:trHeight w:val="261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3D7FE1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ensory appeal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5FAD2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82D03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7BA5E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8985E6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86AFE1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A1D22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08054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5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C01A5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C02F0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D9508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F2FFD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74EC3A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B5065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2C0BFD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78CC0E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DD1F67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E8760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0441F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562366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51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CEF42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 w:rsidR="00900A13" w:rsidRPr="00867D2E" w14:paraId="1997E31F" w14:textId="77777777" w:rsidTr="000568B6">
                        <w:trPr>
                          <w:trHeight w:val="168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F15DB94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atural Conten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495B40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29372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35CA9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AA645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D7405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CBCC9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C7513F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09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8C241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51E1D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51101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E394F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D72B5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A7620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689F2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FAF6C1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7D3B4E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CF10D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C6517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42F122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D81B3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4</w:t>
                            </w:r>
                          </w:p>
                        </w:tc>
                      </w:tr>
                      <w:tr w:rsidR="00900A13" w:rsidRPr="00867D2E" w14:paraId="371C0B6F" w14:textId="77777777" w:rsidTr="000568B6">
                        <w:trPr>
                          <w:trHeight w:val="74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F0D834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ice-cheap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CA328B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5DEEF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0A6391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E86D9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C0EB9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1B8A8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9E222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9011B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805AA5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64E9A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63A26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5A05E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3A09F5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0DD08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106AC6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810DCE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F89DC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C9DD2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35A60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2FA00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16</w:t>
                            </w:r>
                          </w:p>
                        </w:tc>
                      </w:tr>
                      <w:tr w:rsidR="00900A13" w:rsidRPr="00867D2E" w14:paraId="5A8A6A8D" w14:textId="77777777" w:rsidTr="000568B6">
                        <w:trPr>
                          <w:trHeight w:val="60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EF6CB4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ice-value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2A04E5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0A6DF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F28FC4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636F3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AF2E2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8A9AD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261CEC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308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47022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82BA70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DB2D1B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024391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AEF88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B803BD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1846BD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28FA2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10AF9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2CEC8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C79D0A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457A1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8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C68C63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 w:rsidR="00900A13" w:rsidRPr="00867D2E" w14:paraId="74ABE96C" w14:textId="77777777" w:rsidTr="000568B6">
                        <w:trPr>
                          <w:trHeight w:val="80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26933E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Weight control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EB7A3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BBFE1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0EE8E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0ADDF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F2D92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806C8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6D050F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7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BE9FA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FF523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01B03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D2281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584D5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9B3C9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7186F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B52839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8F595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62AFB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FB4B1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7D25E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38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24A3C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</w:p>
                        </w:tc>
                      </w:tr>
                      <w:tr w:rsidR="00900A13" w:rsidRPr="00867D2E" w14:paraId="165BCCF2" w14:textId="77777777" w:rsidTr="000568B6">
                        <w:trPr>
                          <w:trHeight w:val="213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26D62A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Familiarity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6F2BB8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114C0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9F013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9FF405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538EB7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96BEC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227A6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46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BF28B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38A107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A71F4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6752B6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DCF63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DF988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EBD52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B5E008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472B6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55A2CD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F774D6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E1810D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0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C20835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44</w:t>
                            </w:r>
                          </w:p>
                        </w:tc>
                      </w:tr>
                      <w:tr w:rsidR="00900A13" w:rsidRPr="00867D2E" w14:paraId="43B7A4AA" w14:textId="77777777" w:rsidTr="000568B6">
                        <w:trPr>
                          <w:trHeight w:val="60"/>
                        </w:trPr>
                        <w:tc>
                          <w:tcPr>
                            <w:tcW w:w="14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AD20AB2" w14:textId="77777777" w:rsidR="00900A13" w:rsidRPr="00867D2E" w:rsidRDefault="00900A13" w:rsidP="001C26F7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thical concern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6F1440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0CA9F13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845650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941C88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BB7076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7A51B1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40D459A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92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C3415A4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52EEF40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49D265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BD4CB5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D8AC758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00E278E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A1028FC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9012071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B46612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60AB1D2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354A139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0BA030B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11</w:t>
                            </w: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B136FDF" w14:textId="77777777" w:rsidR="00900A13" w:rsidRPr="00867D2E" w:rsidRDefault="00900A13" w:rsidP="001C26F7">
                            <w:pPr>
                              <w:pStyle w:val="Caption"/>
                              <w:keepNext/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67D2E">
                              <w:rPr>
                                <w:rFonts w:cstheme="minorHAnsi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0.003</w:t>
                            </w:r>
                          </w:p>
                        </w:tc>
                      </w:tr>
                    </w:tbl>
                    <w:p w14:paraId="7734E1C0" w14:textId="77777777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a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>=</w:t>
                      </w:r>
                      <w:r w:rsidRPr="00DF7FEE">
                        <w:rPr>
                          <w:color w:val="000000"/>
                          <w:sz w:val="14"/>
                          <w:szCs w:val="14"/>
                          <w:lang w:val="en-US"/>
                        </w:rPr>
                        <w:t>ANOVA (equal variances, Levene's test p&gt;0.05) or Welch test (unequal variances, Levene's test p&lt;0.05) was used to test differences between genders and age groups.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    </w:t>
                      </w:r>
                    </w:p>
                    <w:p w14:paraId="2C0D1588" w14:textId="075E878B" w:rsidR="00900A13" w:rsidRPr="001C26F7" w:rsidRDefault="00900A13" w:rsidP="001C26F7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/>
                          <w:sz w:val="14"/>
                          <w:szCs w:val="14"/>
                          <w:bdr w:val="none" w:sz="0" w:space="0" w:color="auto" w:frame="1"/>
                          <w:vertAlign w:val="superscript"/>
                          <w:lang w:val="en-US"/>
                        </w:rPr>
                        <w:t>b</w:t>
                      </w:r>
                      <w:r w:rsidRPr="00DF7FEE">
                        <w:rPr>
                          <w:color w:val="000000"/>
                          <w:sz w:val="14"/>
                          <w:szCs w:val="14"/>
                          <w:bdr w:val="none" w:sz="0" w:space="0" w:color="auto" w:frame="1"/>
                          <w:lang w:val="en-US"/>
                        </w:rPr>
                        <w:t>=Effect size was judged against criteria proposed by Cohen [32] for Partial Eta Squared: very small (&lt;0.01), small (0.01 to &lt;0.06), moderate (0.06 to &lt;0.14), and large (≥ 0.14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</w:r>
                      <w:r w:rsidR="001C26F7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                              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</w:r>
                    </w:p>
                    <w:p w14:paraId="0CFFD9C7" w14:textId="77777777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c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=Beef, pork, lamb, game, offal, sausage and meat product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</w:r>
                    </w:p>
                    <w:p w14:paraId="4E5252D3" w14:textId="77777777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d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=Bean, peas and soy products </w:t>
                      </w:r>
                    </w:p>
                    <w:p w14:paraId="474056F2" w14:textId="77777777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sz w:val="14"/>
                          <w:szCs w:val="14"/>
                          <w:vertAlign w:val="superscript"/>
                          <w:lang w:val="en-US"/>
                        </w:rPr>
                        <w:t>e</w:t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 xml:space="preserve">=Scores &gt; 1 for each relative food motive reflect that it was rated more </w:t>
                      </w:r>
                      <w:r w:rsidRPr="001F3C30">
                        <w:rPr>
                          <w:sz w:val="14"/>
                          <w:szCs w:val="14"/>
                          <w:lang w:val="en-US"/>
                        </w:rPr>
                        <w:t xml:space="preserve">important compared to the mean and </w:t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>&lt; 1 the opposite</w:t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ab/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ab/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ab/>
                      </w:r>
                      <w:r w:rsidRPr="00DF7FEE">
                        <w:rPr>
                          <w:sz w:val="14"/>
                          <w:szCs w:val="14"/>
                          <w:lang w:val="en-US"/>
                        </w:rPr>
                        <w:tab/>
                      </w:r>
                    </w:p>
                    <w:p w14:paraId="0A546A25" w14:textId="77777777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f</w:t>
                      </w:r>
                      <w:r w:rsidRPr="00DF7FEE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>=Welch test</w:t>
                      </w:r>
                    </w:p>
                    <w:p w14:paraId="6378B3F4" w14:textId="148F6C73" w:rsidR="00900A13" w:rsidRPr="00DF7FEE" w:rsidRDefault="00900A13" w:rsidP="001C26F7">
                      <w:pPr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DF7FEE">
                        <w:rPr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g</w:t>
                      </w:r>
                      <w:r w:rsidR="00D971E2"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  <w:t>=ANOVA</w:t>
                      </w:r>
                    </w:p>
                    <w:p w14:paraId="289C7F6B" w14:textId="77777777" w:rsidR="00900A13" w:rsidRPr="00984E52" w:rsidRDefault="00900A13" w:rsidP="001C26F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8AA96F" w14:textId="1592E0CB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3EC67A94" w14:textId="5F594765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7F14E067" w14:textId="4242F455" w:rsidR="00A007E4" w:rsidRPr="0009115A" w:rsidRDefault="00A007E4" w:rsidP="00996B01">
      <w:pPr>
        <w:jc w:val="both"/>
        <w:rPr>
          <w:sz w:val="2"/>
          <w:szCs w:val="2"/>
          <w:lang w:val="en-US"/>
        </w:rPr>
      </w:pPr>
    </w:p>
    <w:p w14:paraId="1DA4498E" w14:textId="42A69CE9" w:rsidR="00A007E4" w:rsidRPr="0009115A" w:rsidRDefault="00A007E4" w:rsidP="00A007E4">
      <w:pPr>
        <w:rPr>
          <w:sz w:val="2"/>
          <w:szCs w:val="2"/>
          <w:lang w:val="en-US"/>
        </w:rPr>
      </w:pPr>
    </w:p>
    <w:p w14:paraId="0CDE65B3" w14:textId="4AF02957" w:rsidR="00A007E4" w:rsidRPr="0009115A" w:rsidRDefault="00A007E4" w:rsidP="00A007E4">
      <w:pPr>
        <w:rPr>
          <w:sz w:val="2"/>
          <w:szCs w:val="2"/>
          <w:lang w:val="en-US"/>
        </w:rPr>
      </w:pPr>
    </w:p>
    <w:p w14:paraId="7A6ED9F9" w14:textId="09AD30D4" w:rsidR="00A007E4" w:rsidRPr="0009115A" w:rsidRDefault="00A007E4" w:rsidP="00A007E4">
      <w:pPr>
        <w:rPr>
          <w:sz w:val="2"/>
          <w:szCs w:val="2"/>
          <w:lang w:val="en-US"/>
        </w:rPr>
      </w:pPr>
    </w:p>
    <w:p w14:paraId="5436E2CC" w14:textId="58A78546" w:rsidR="00A007E4" w:rsidRPr="0009115A" w:rsidRDefault="00A007E4" w:rsidP="00A007E4">
      <w:pPr>
        <w:rPr>
          <w:sz w:val="2"/>
          <w:szCs w:val="2"/>
          <w:lang w:val="en-US"/>
        </w:rPr>
      </w:pPr>
    </w:p>
    <w:p w14:paraId="2DB0AE1D" w14:textId="6E1466A6" w:rsidR="00A007E4" w:rsidRPr="0009115A" w:rsidRDefault="00A007E4" w:rsidP="00A007E4">
      <w:pPr>
        <w:rPr>
          <w:sz w:val="2"/>
          <w:szCs w:val="2"/>
          <w:lang w:val="en-US"/>
        </w:rPr>
      </w:pPr>
    </w:p>
    <w:p w14:paraId="1FB2DF86" w14:textId="2C35DCD7" w:rsidR="00A007E4" w:rsidRPr="0009115A" w:rsidRDefault="00A007E4" w:rsidP="00A007E4">
      <w:pPr>
        <w:rPr>
          <w:sz w:val="2"/>
          <w:szCs w:val="2"/>
          <w:lang w:val="en-US"/>
        </w:rPr>
      </w:pPr>
    </w:p>
    <w:p w14:paraId="2965F0AF" w14:textId="46CF357A" w:rsidR="00A007E4" w:rsidRPr="0009115A" w:rsidRDefault="00A007E4" w:rsidP="00A007E4">
      <w:pPr>
        <w:rPr>
          <w:sz w:val="2"/>
          <w:szCs w:val="2"/>
          <w:lang w:val="en-US"/>
        </w:rPr>
      </w:pPr>
    </w:p>
    <w:p w14:paraId="1643633D" w14:textId="3242CD70" w:rsidR="00A007E4" w:rsidRPr="0009115A" w:rsidRDefault="00A007E4" w:rsidP="00A007E4">
      <w:pPr>
        <w:rPr>
          <w:sz w:val="2"/>
          <w:szCs w:val="2"/>
          <w:lang w:val="en-US"/>
        </w:rPr>
      </w:pPr>
    </w:p>
    <w:p w14:paraId="47D016F5" w14:textId="150D839B" w:rsidR="00A007E4" w:rsidRPr="0009115A" w:rsidRDefault="00A007E4" w:rsidP="00A007E4">
      <w:pPr>
        <w:rPr>
          <w:sz w:val="2"/>
          <w:szCs w:val="2"/>
          <w:lang w:val="en-US"/>
        </w:rPr>
      </w:pPr>
    </w:p>
    <w:p w14:paraId="427E998A" w14:textId="0DD520DF" w:rsidR="00A007E4" w:rsidRPr="0009115A" w:rsidRDefault="00A007E4" w:rsidP="00A007E4">
      <w:pPr>
        <w:rPr>
          <w:sz w:val="2"/>
          <w:szCs w:val="2"/>
          <w:lang w:val="en-US"/>
        </w:rPr>
      </w:pPr>
    </w:p>
    <w:p w14:paraId="445AC767" w14:textId="69A0A3B1" w:rsidR="00A007E4" w:rsidRPr="0009115A" w:rsidRDefault="00A007E4" w:rsidP="00A007E4">
      <w:pPr>
        <w:rPr>
          <w:sz w:val="2"/>
          <w:szCs w:val="2"/>
          <w:lang w:val="en-US"/>
        </w:rPr>
      </w:pPr>
    </w:p>
    <w:p w14:paraId="52B49F02" w14:textId="7644E42B" w:rsidR="00A007E4" w:rsidRPr="0009115A" w:rsidRDefault="00A007E4" w:rsidP="00A007E4">
      <w:pPr>
        <w:rPr>
          <w:sz w:val="2"/>
          <w:szCs w:val="2"/>
          <w:lang w:val="en-US"/>
        </w:rPr>
      </w:pPr>
    </w:p>
    <w:p w14:paraId="4BF23AA9" w14:textId="26C134BF" w:rsidR="00A007E4" w:rsidRPr="0009115A" w:rsidRDefault="00A007E4" w:rsidP="00A007E4">
      <w:pPr>
        <w:rPr>
          <w:sz w:val="2"/>
          <w:szCs w:val="2"/>
          <w:lang w:val="en-US"/>
        </w:rPr>
      </w:pPr>
    </w:p>
    <w:p w14:paraId="5D114493" w14:textId="7A80964A" w:rsidR="00A007E4" w:rsidRPr="0009115A" w:rsidRDefault="00A007E4" w:rsidP="00A007E4">
      <w:pPr>
        <w:rPr>
          <w:sz w:val="2"/>
          <w:szCs w:val="2"/>
          <w:lang w:val="en-US"/>
        </w:rPr>
      </w:pPr>
    </w:p>
    <w:p w14:paraId="32127B63" w14:textId="0A144B07" w:rsidR="00A007E4" w:rsidRPr="0009115A" w:rsidRDefault="00A007E4" w:rsidP="00A007E4">
      <w:pPr>
        <w:rPr>
          <w:sz w:val="2"/>
          <w:szCs w:val="2"/>
          <w:lang w:val="en-US"/>
        </w:rPr>
      </w:pPr>
    </w:p>
    <w:p w14:paraId="478EF8A6" w14:textId="52E5DF7B" w:rsidR="00A007E4" w:rsidRPr="0009115A" w:rsidRDefault="00A007E4" w:rsidP="00A007E4">
      <w:pPr>
        <w:rPr>
          <w:sz w:val="2"/>
          <w:szCs w:val="2"/>
          <w:lang w:val="en-US"/>
        </w:rPr>
      </w:pPr>
    </w:p>
    <w:p w14:paraId="57BB5018" w14:textId="47FC7D76" w:rsidR="00A007E4" w:rsidRPr="0009115A" w:rsidRDefault="00A007E4" w:rsidP="00A007E4">
      <w:pPr>
        <w:rPr>
          <w:sz w:val="2"/>
          <w:szCs w:val="2"/>
          <w:lang w:val="en-US"/>
        </w:rPr>
      </w:pPr>
    </w:p>
    <w:p w14:paraId="3C66026A" w14:textId="30778196" w:rsidR="00A007E4" w:rsidRPr="0009115A" w:rsidRDefault="00A007E4" w:rsidP="00A007E4">
      <w:pPr>
        <w:rPr>
          <w:sz w:val="2"/>
          <w:szCs w:val="2"/>
          <w:lang w:val="en-US"/>
        </w:rPr>
      </w:pPr>
    </w:p>
    <w:p w14:paraId="73B3329A" w14:textId="3CA9395A" w:rsidR="00A007E4" w:rsidRPr="0009115A" w:rsidRDefault="00A007E4" w:rsidP="00A007E4">
      <w:pPr>
        <w:rPr>
          <w:sz w:val="2"/>
          <w:szCs w:val="2"/>
          <w:lang w:val="en-US"/>
        </w:rPr>
      </w:pPr>
    </w:p>
    <w:p w14:paraId="430A11D4" w14:textId="745ACD93" w:rsidR="00A007E4" w:rsidRPr="0009115A" w:rsidRDefault="00A007E4" w:rsidP="00A007E4">
      <w:pPr>
        <w:rPr>
          <w:sz w:val="2"/>
          <w:szCs w:val="2"/>
          <w:lang w:val="en-US"/>
        </w:rPr>
      </w:pPr>
    </w:p>
    <w:p w14:paraId="5A8D7F41" w14:textId="0157CE63" w:rsidR="00A007E4" w:rsidRPr="0009115A" w:rsidRDefault="00A007E4" w:rsidP="00A007E4">
      <w:pPr>
        <w:rPr>
          <w:sz w:val="2"/>
          <w:szCs w:val="2"/>
          <w:lang w:val="en-US"/>
        </w:rPr>
      </w:pPr>
    </w:p>
    <w:p w14:paraId="2095636A" w14:textId="1E139CDF" w:rsidR="00A007E4" w:rsidRPr="0009115A" w:rsidRDefault="00A007E4" w:rsidP="00A007E4">
      <w:pPr>
        <w:rPr>
          <w:sz w:val="2"/>
          <w:szCs w:val="2"/>
          <w:lang w:val="en-US"/>
        </w:rPr>
      </w:pPr>
    </w:p>
    <w:p w14:paraId="7175E14D" w14:textId="525137B4" w:rsidR="00A007E4" w:rsidRPr="0009115A" w:rsidRDefault="00A007E4" w:rsidP="00A007E4">
      <w:pPr>
        <w:rPr>
          <w:sz w:val="2"/>
          <w:szCs w:val="2"/>
          <w:lang w:val="en-US"/>
        </w:rPr>
      </w:pPr>
    </w:p>
    <w:p w14:paraId="10D2C5D7" w14:textId="00FC8D98" w:rsidR="00A007E4" w:rsidRPr="0009115A" w:rsidRDefault="00A007E4" w:rsidP="00A007E4">
      <w:pPr>
        <w:rPr>
          <w:sz w:val="2"/>
          <w:szCs w:val="2"/>
          <w:lang w:val="en-US"/>
        </w:rPr>
      </w:pPr>
    </w:p>
    <w:p w14:paraId="73D0B471" w14:textId="28A7440C" w:rsidR="00A007E4" w:rsidRPr="0009115A" w:rsidRDefault="00A007E4" w:rsidP="00A007E4">
      <w:pPr>
        <w:rPr>
          <w:sz w:val="2"/>
          <w:szCs w:val="2"/>
          <w:lang w:val="en-US"/>
        </w:rPr>
      </w:pPr>
    </w:p>
    <w:p w14:paraId="33EA3C14" w14:textId="3C0F9C30" w:rsidR="00A007E4" w:rsidRPr="0009115A" w:rsidRDefault="00A007E4" w:rsidP="00A007E4">
      <w:pPr>
        <w:rPr>
          <w:sz w:val="2"/>
          <w:szCs w:val="2"/>
          <w:lang w:val="en-US"/>
        </w:rPr>
      </w:pPr>
    </w:p>
    <w:p w14:paraId="3DE7BDDF" w14:textId="7E6BE515" w:rsidR="00A007E4" w:rsidRPr="0009115A" w:rsidRDefault="00A007E4" w:rsidP="00A007E4">
      <w:pPr>
        <w:rPr>
          <w:sz w:val="2"/>
          <w:szCs w:val="2"/>
          <w:lang w:val="en-US"/>
        </w:rPr>
      </w:pPr>
    </w:p>
    <w:p w14:paraId="0C404500" w14:textId="18A3D9E8" w:rsidR="00A007E4" w:rsidRPr="0009115A" w:rsidRDefault="00A007E4" w:rsidP="00A007E4">
      <w:pPr>
        <w:rPr>
          <w:sz w:val="2"/>
          <w:szCs w:val="2"/>
          <w:lang w:val="en-US"/>
        </w:rPr>
      </w:pPr>
    </w:p>
    <w:p w14:paraId="60EB6901" w14:textId="42282F65" w:rsidR="00A007E4" w:rsidRPr="0009115A" w:rsidRDefault="00A007E4" w:rsidP="00A007E4">
      <w:pPr>
        <w:rPr>
          <w:sz w:val="2"/>
          <w:szCs w:val="2"/>
          <w:lang w:val="en-US"/>
        </w:rPr>
      </w:pPr>
    </w:p>
    <w:p w14:paraId="1AAEFBFA" w14:textId="460567D5" w:rsidR="00A007E4" w:rsidRPr="0009115A" w:rsidRDefault="00A007E4" w:rsidP="00A007E4">
      <w:pPr>
        <w:rPr>
          <w:sz w:val="2"/>
          <w:szCs w:val="2"/>
          <w:lang w:val="en-US"/>
        </w:rPr>
      </w:pPr>
    </w:p>
    <w:p w14:paraId="586D3131" w14:textId="70050455" w:rsidR="00A007E4" w:rsidRPr="0009115A" w:rsidRDefault="00A007E4" w:rsidP="00A007E4">
      <w:pPr>
        <w:rPr>
          <w:sz w:val="2"/>
          <w:szCs w:val="2"/>
          <w:lang w:val="en-US"/>
        </w:rPr>
      </w:pPr>
    </w:p>
    <w:p w14:paraId="0B84216D" w14:textId="6702FF7A" w:rsidR="00A007E4" w:rsidRPr="0009115A" w:rsidRDefault="00A007E4" w:rsidP="00A007E4">
      <w:pPr>
        <w:rPr>
          <w:sz w:val="2"/>
          <w:szCs w:val="2"/>
          <w:lang w:val="en-US"/>
        </w:rPr>
      </w:pPr>
    </w:p>
    <w:p w14:paraId="790FE3F4" w14:textId="71A8F269" w:rsidR="00A007E4" w:rsidRPr="0009115A" w:rsidRDefault="00A007E4" w:rsidP="00A007E4">
      <w:pPr>
        <w:rPr>
          <w:sz w:val="2"/>
          <w:szCs w:val="2"/>
          <w:lang w:val="en-US"/>
        </w:rPr>
      </w:pPr>
    </w:p>
    <w:p w14:paraId="7968A033" w14:textId="3DD6C0AF" w:rsidR="00A007E4" w:rsidRPr="0009115A" w:rsidRDefault="00A007E4" w:rsidP="00A007E4">
      <w:pPr>
        <w:rPr>
          <w:sz w:val="2"/>
          <w:szCs w:val="2"/>
          <w:lang w:val="en-US"/>
        </w:rPr>
      </w:pPr>
    </w:p>
    <w:p w14:paraId="72AAD2A9" w14:textId="1E609C7A" w:rsidR="00A007E4" w:rsidRPr="0009115A" w:rsidRDefault="00A007E4" w:rsidP="00A007E4">
      <w:pPr>
        <w:rPr>
          <w:sz w:val="2"/>
          <w:szCs w:val="2"/>
          <w:lang w:val="en-US"/>
        </w:rPr>
      </w:pPr>
    </w:p>
    <w:p w14:paraId="7B5FAA31" w14:textId="20110AA5" w:rsidR="00A007E4" w:rsidRPr="0009115A" w:rsidRDefault="00A007E4" w:rsidP="00A007E4">
      <w:pPr>
        <w:rPr>
          <w:sz w:val="2"/>
          <w:szCs w:val="2"/>
          <w:lang w:val="en-US"/>
        </w:rPr>
      </w:pPr>
    </w:p>
    <w:p w14:paraId="48D224B2" w14:textId="40D6A8D1" w:rsidR="00A007E4" w:rsidRPr="0009115A" w:rsidRDefault="00A007E4" w:rsidP="00A007E4">
      <w:pPr>
        <w:rPr>
          <w:sz w:val="2"/>
          <w:szCs w:val="2"/>
          <w:lang w:val="en-US"/>
        </w:rPr>
      </w:pPr>
    </w:p>
    <w:p w14:paraId="06171FD6" w14:textId="402D1A47" w:rsidR="00A007E4" w:rsidRPr="0009115A" w:rsidRDefault="00A007E4" w:rsidP="00A007E4">
      <w:pPr>
        <w:rPr>
          <w:sz w:val="2"/>
          <w:szCs w:val="2"/>
          <w:lang w:val="en-US"/>
        </w:rPr>
      </w:pPr>
    </w:p>
    <w:p w14:paraId="1D55DEDA" w14:textId="0253087F" w:rsidR="00A007E4" w:rsidRPr="0009115A" w:rsidRDefault="00A007E4" w:rsidP="00A007E4">
      <w:pPr>
        <w:rPr>
          <w:sz w:val="2"/>
          <w:szCs w:val="2"/>
          <w:lang w:val="en-US"/>
        </w:rPr>
      </w:pPr>
    </w:p>
    <w:p w14:paraId="4679A58F" w14:textId="43D14C59" w:rsidR="00A007E4" w:rsidRPr="0009115A" w:rsidRDefault="00A007E4" w:rsidP="00A007E4">
      <w:pPr>
        <w:rPr>
          <w:sz w:val="2"/>
          <w:szCs w:val="2"/>
          <w:lang w:val="en-US"/>
        </w:rPr>
      </w:pPr>
    </w:p>
    <w:p w14:paraId="4F6AC44E" w14:textId="4DF9B33C" w:rsidR="00A007E4" w:rsidRPr="0009115A" w:rsidRDefault="00A007E4" w:rsidP="00A007E4">
      <w:pPr>
        <w:rPr>
          <w:sz w:val="2"/>
          <w:szCs w:val="2"/>
          <w:lang w:val="en-US"/>
        </w:rPr>
      </w:pPr>
    </w:p>
    <w:p w14:paraId="7F5DE8E6" w14:textId="50BCB32B" w:rsidR="00A007E4" w:rsidRPr="0009115A" w:rsidRDefault="00A007E4" w:rsidP="00A007E4">
      <w:pPr>
        <w:rPr>
          <w:sz w:val="2"/>
          <w:szCs w:val="2"/>
          <w:lang w:val="en-US"/>
        </w:rPr>
      </w:pPr>
    </w:p>
    <w:p w14:paraId="72325CF3" w14:textId="1124B870" w:rsidR="00A007E4" w:rsidRPr="0009115A" w:rsidRDefault="00A007E4" w:rsidP="00A007E4">
      <w:pPr>
        <w:rPr>
          <w:sz w:val="2"/>
          <w:szCs w:val="2"/>
          <w:lang w:val="en-US"/>
        </w:rPr>
      </w:pPr>
    </w:p>
    <w:p w14:paraId="48C4525D" w14:textId="2E98A409" w:rsidR="00A007E4" w:rsidRPr="0009115A" w:rsidRDefault="00A007E4" w:rsidP="00A007E4">
      <w:pPr>
        <w:rPr>
          <w:sz w:val="2"/>
          <w:szCs w:val="2"/>
          <w:lang w:val="en-US"/>
        </w:rPr>
      </w:pPr>
    </w:p>
    <w:p w14:paraId="30D9B67A" w14:textId="2B3A2B8E" w:rsidR="00A007E4" w:rsidRPr="0009115A" w:rsidRDefault="00A007E4" w:rsidP="00A007E4">
      <w:pPr>
        <w:rPr>
          <w:sz w:val="2"/>
          <w:szCs w:val="2"/>
          <w:lang w:val="en-US"/>
        </w:rPr>
      </w:pPr>
    </w:p>
    <w:p w14:paraId="71A5BA21" w14:textId="7DE27221" w:rsidR="00A007E4" w:rsidRPr="0009115A" w:rsidRDefault="00A007E4" w:rsidP="00A007E4">
      <w:pPr>
        <w:rPr>
          <w:sz w:val="2"/>
          <w:szCs w:val="2"/>
          <w:lang w:val="en-US"/>
        </w:rPr>
      </w:pPr>
    </w:p>
    <w:p w14:paraId="73415CCA" w14:textId="2D919484" w:rsidR="00A007E4" w:rsidRPr="0009115A" w:rsidRDefault="00A007E4" w:rsidP="00A007E4">
      <w:pPr>
        <w:rPr>
          <w:sz w:val="2"/>
          <w:szCs w:val="2"/>
          <w:lang w:val="en-US"/>
        </w:rPr>
      </w:pPr>
    </w:p>
    <w:p w14:paraId="44FB4B6B" w14:textId="77891BF0" w:rsidR="00A007E4" w:rsidRPr="0009115A" w:rsidRDefault="00A007E4" w:rsidP="00A007E4">
      <w:pPr>
        <w:rPr>
          <w:sz w:val="2"/>
          <w:szCs w:val="2"/>
          <w:lang w:val="en-US"/>
        </w:rPr>
      </w:pPr>
    </w:p>
    <w:p w14:paraId="6201BEBF" w14:textId="77FF8943" w:rsidR="00A007E4" w:rsidRPr="0009115A" w:rsidRDefault="00A007E4" w:rsidP="00A007E4">
      <w:pPr>
        <w:rPr>
          <w:sz w:val="2"/>
          <w:szCs w:val="2"/>
          <w:lang w:val="en-US"/>
        </w:rPr>
      </w:pPr>
    </w:p>
    <w:p w14:paraId="2141D46A" w14:textId="757EB0C2" w:rsidR="00A007E4" w:rsidRPr="0009115A" w:rsidRDefault="00A007E4" w:rsidP="00A007E4">
      <w:pPr>
        <w:rPr>
          <w:sz w:val="2"/>
          <w:szCs w:val="2"/>
          <w:lang w:val="en-US"/>
        </w:rPr>
      </w:pPr>
    </w:p>
    <w:p w14:paraId="185002E8" w14:textId="508C3EA5" w:rsidR="00A007E4" w:rsidRPr="0009115A" w:rsidRDefault="00A007E4" w:rsidP="00A007E4">
      <w:pPr>
        <w:rPr>
          <w:sz w:val="2"/>
          <w:szCs w:val="2"/>
          <w:lang w:val="en-US"/>
        </w:rPr>
      </w:pPr>
    </w:p>
    <w:p w14:paraId="2F4C1AE8" w14:textId="15B0FD64" w:rsidR="00A007E4" w:rsidRPr="0009115A" w:rsidRDefault="00A007E4" w:rsidP="00A007E4">
      <w:pPr>
        <w:rPr>
          <w:sz w:val="2"/>
          <w:szCs w:val="2"/>
          <w:lang w:val="en-US"/>
        </w:rPr>
      </w:pPr>
    </w:p>
    <w:p w14:paraId="41F5A744" w14:textId="081EAF8D" w:rsidR="00A007E4" w:rsidRPr="0009115A" w:rsidRDefault="00A007E4" w:rsidP="00A007E4">
      <w:pPr>
        <w:rPr>
          <w:sz w:val="2"/>
          <w:szCs w:val="2"/>
          <w:lang w:val="en-US"/>
        </w:rPr>
      </w:pPr>
    </w:p>
    <w:p w14:paraId="1C417184" w14:textId="15AC9EC3" w:rsidR="00A007E4" w:rsidRPr="0009115A" w:rsidRDefault="00A007E4" w:rsidP="00A007E4">
      <w:pPr>
        <w:rPr>
          <w:sz w:val="2"/>
          <w:szCs w:val="2"/>
          <w:lang w:val="en-US"/>
        </w:rPr>
      </w:pPr>
    </w:p>
    <w:p w14:paraId="1A534F19" w14:textId="090E24AA" w:rsidR="00A007E4" w:rsidRPr="0009115A" w:rsidRDefault="00A007E4" w:rsidP="00A007E4">
      <w:pPr>
        <w:rPr>
          <w:sz w:val="2"/>
          <w:szCs w:val="2"/>
          <w:lang w:val="en-US"/>
        </w:rPr>
      </w:pPr>
    </w:p>
    <w:p w14:paraId="7EA1322B" w14:textId="090EA678" w:rsidR="00A007E4" w:rsidRPr="0009115A" w:rsidRDefault="00A007E4" w:rsidP="00A007E4">
      <w:pPr>
        <w:rPr>
          <w:sz w:val="2"/>
          <w:szCs w:val="2"/>
          <w:lang w:val="en-US"/>
        </w:rPr>
      </w:pPr>
    </w:p>
    <w:p w14:paraId="1214ED0A" w14:textId="47D648E3" w:rsidR="00A007E4" w:rsidRPr="0009115A" w:rsidRDefault="00A007E4" w:rsidP="00A007E4">
      <w:pPr>
        <w:rPr>
          <w:sz w:val="2"/>
          <w:szCs w:val="2"/>
          <w:lang w:val="en-US"/>
        </w:rPr>
      </w:pPr>
    </w:p>
    <w:p w14:paraId="02B70569" w14:textId="4257318F" w:rsidR="00A007E4" w:rsidRPr="0009115A" w:rsidRDefault="00A007E4" w:rsidP="00A007E4">
      <w:pPr>
        <w:rPr>
          <w:sz w:val="2"/>
          <w:szCs w:val="2"/>
          <w:lang w:val="en-US"/>
        </w:rPr>
      </w:pPr>
    </w:p>
    <w:p w14:paraId="26151F6F" w14:textId="13639FB2" w:rsidR="00A007E4" w:rsidRPr="0009115A" w:rsidRDefault="00A007E4" w:rsidP="00A007E4">
      <w:pPr>
        <w:rPr>
          <w:sz w:val="2"/>
          <w:szCs w:val="2"/>
          <w:lang w:val="en-US"/>
        </w:rPr>
      </w:pPr>
    </w:p>
    <w:p w14:paraId="6FF2363E" w14:textId="3A17ECC6" w:rsidR="00A007E4" w:rsidRPr="0009115A" w:rsidRDefault="00A007E4" w:rsidP="00A007E4">
      <w:pPr>
        <w:rPr>
          <w:sz w:val="2"/>
          <w:szCs w:val="2"/>
          <w:lang w:val="en-US"/>
        </w:rPr>
      </w:pPr>
    </w:p>
    <w:p w14:paraId="42E33255" w14:textId="210ECEE2" w:rsidR="00A007E4" w:rsidRPr="0009115A" w:rsidRDefault="00A007E4" w:rsidP="00A007E4">
      <w:pPr>
        <w:rPr>
          <w:sz w:val="2"/>
          <w:szCs w:val="2"/>
          <w:lang w:val="en-US"/>
        </w:rPr>
      </w:pPr>
    </w:p>
    <w:p w14:paraId="50236C13" w14:textId="79F5E2AD" w:rsidR="00A007E4" w:rsidRPr="0009115A" w:rsidRDefault="00A007E4" w:rsidP="00A007E4">
      <w:pPr>
        <w:rPr>
          <w:sz w:val="2"/>
          <w:szCs w:val="2"/>
          <w:lang w:val="en-US"/>
        </w:rPr>
      </w:pPr>
    </w:p>
    <w:p w14:paraId="6905F584" w14:textId="24A8ADBC" w:rsidR="00A007E4" w:rsidRPr="0009115A" w:rsidRDefault="00A007E4" w:rsidP="00A007E4">
      <w:pPr>
        <w:rPr>
          <w:sz w:val="2"/>
          <w:szCs w:val="2"/>
          <w:lang w:val="en-US"/>
        </w:rPr>
      </w:pPr>
    </w:p>
    <w:p w14:paraId="761DC489" w14:textId="6F09A14B" w:rsidR="00A007E4" w:rsidRPr="0009115A" w:rsidRDefault="00A007E4" w:rsidP="00A007E4">
      <w:pPr>
        <w:rPr>
          <w:sz w:val="2"/>
          <w:szCs w:val="2"/>
          <w:lang w:val="en-US"/>
        </w:rPr>
      </w:pPr>
    </w:p>
    <w:p w14:paraId="5F7DBF3E" w14:textId="761E973F" w:rsidR="00A007E4" w:rsidRPr="0009115A" w:rsidRDefault="00A007E4" w:rsidP="00A007E4">
      <w:pPr>
        <w:rPr>
          <w:sz w:val="2"/>
          <w:szCs w:val="2"/>
          <w:lang w:val="en-US"/>
        </w:rPr>
      </w:pPr>
    </w:p>
    <w:p w14:paraId="0E9D310B" w14:textId="3F6F2EDD" w:rsidR="00A007E4" w:rsidRPr="0009115A" w:rsidRDefault="00A007E4" w:rsidP="00A007E4">
      <w:pPr>
        <w:rPr>
          <w:sz w:val="2"/>
          <w:szCs w:val="2"/>
          <w:lang w:val="en-US"/>
        </w:rPr>
      </w:pPr>
    </w:p>
    <w:p w14:paraId="2765B325" w14:textId="03966AA3" w:rsidR="00A007E4" w:rsidRPr="0009115A" w:rsidRDefault="00A007E4" w:rsidP="00A007E4">
      <w:pPr>
        <w:rPr>
          <w:sz w:val="2"/>
          <w:szCs w:val="2"/>
          <w:lang w:val="en-US"/>
        </w:rPr>
      </w:pPr>
    </w:p>
    <w:p w14:paraId="3C859AAC" w14:textId="6C8B9FCF" w:rsidR="00A007E4" w:rsidRPr="0009115A" w:rsidRDefault="00A007E4" w:rsidP="00A007E4">
      <w:pPr>
        <w:rPr>
          <w:sz w:val="2"/>
          <w:szCs w:val="2"/>
          <w:lang w:val="en-US"/>
        </w:rPr>
      </w:pPr>
    </w:p>
    <w:p w14:paraId="437EB48C" w14:textId="6EE12B82" w:rsidR="00A007E4" w:rsidRPr="0009115A" w:rsidRDefault="00A007E4" w:rsidP="00A007E4">
      <w:pPr>
        <w:rPr>
          <w:sz w:val="2"/>
          <w:szCs w:val="2"/>
          <w:lang w:val="en-US"/>
        </w:rPr>
      </w:pPr>
    </w:p>
    <w:p w14:paraId="4F4F1376" w14:textId="27AA6BD0" w:rsidR="00A007E4" w:rsidRPr="0009115A" w:rsidRDefault="00A007E4" w:rsidP="00A007E4">
      <w:pPr>
        <w:rPr>
          <w:sz w:val="2"/>
          <w:szCs w:val="2"/>
          <w:lang w:val="en-US"/>
        </w:rPr>
      </w:pPr>
    </w:p>
    <w:p w14:paraId="4FF6CB26" w14:textId="49DC60AC" w:rsidR="00A007E4" w:rsidRPr="0009115A" w:rsidRDefault="00A007E4" w:rsidP="00A007E4">
      <w:pPr>
        <w:rPr>
          <w:sz w:val="2"/>
          <w:szCs w:val="2"/>
          <w:lang w:val="en-US"/>
        </w:rPr>
      </w:pPr>
    </w:p>
    <w:p w14:paraId="26758798" w14:textId="05DF9549" w:rsidR="00A007E4" w:rsidRPr="0009115A" w:rsidRDefault="00A007E4" w:rsidP="00A007E4">
      <w:pPr>
        <w:rPr>
          <w:sz w:val="2"/>
          <w:szCs w:val="2"/>
          <w:lang w:val="en-US"/>
        </w:rPr>
      </w:pPr>
    </w:p>
    <w:p w14:paraId="6D6EB46F" w14:textId="4B0CF8E4" w:rsidR="00A007E4" w:rsidRPr="0009115A" w:rsidRDefault="00A007E4" w:rsidP="00A007E4">
      <w:pPr>
        <w:rPr>
          <w:sz w:val="2"/>
          <w:szCs w:val="2"/>
          <w:lang w:val="en-US"/>
        </w:rPr>
      </w:pPr>
    </w:p>
    <w:p w14:paraId="4BB51254" w14:textId="7C8CEFA3" w:rsidR="00A007E4" w:rsidRPr="0009115A" w:rsidRDefault="00A007E4" w:rsidP="00A007E4">
      <w:pPr>
        <w:rPr>
          <w:sz w:val="2"/>
          <w:szCs w:val="2"/>
          <w:lang w:val="en-US"/>
        </w:rPr>
      </w:pPr>
    </w:p>
    <w:p w14:paraId="45D23939" w14:textId="2CEA2709" w:rsidR="00A007E4" w:rsidRPr="0009115A" w:rsidRDefault="00A007E4" w:rsidP="00A007E4">
      <w:pPr>
        <w:rPr>
          <w:sz w:val="2"/>
          <w:szCs w:val="2"/>
          <w:lang w:val="en-US"/>
        </w:rPr>
      </w:pPr>
    </w:p>
    <w:p w14:paraId="2DE84A41" w14:textId="43756C1D" w:rsidR="00A007E4" w:rsidRPr="0009115A" w:rsidRDefault="00A007E4" w:rsidP="00A007E4">
      <w:pPr>
        <w:rPr>
          <w:sz w:val="2"/>
          <w:szCs w:val="2"/>
          <w:lang w:val="en-US"/>
        </w:rPr>
      </w:pPr>
    </w:p>
    <w:p w14:paraId="0AC17FD6" w14:textId="3C51EC6A" w:rsidR="00A007E4" w:rsidRPr="0009115A" w:rsidRDefault="00A007E4" w:rsidP="00A007E4">
      <w:pPr>
        <w:rPr>
          <w:sz w:val="2"/>
          <w:szCs w:val="2"/>
          <w:lang w:val="en-US"/>
        </w:rPr>
      </w:pPr>
    </w:p>
    <w:p w14:paraId="2DE776C6" w14:textId="23C462B9" w:rsidR="00A007E4" w:rsidRPr="0009115A" w:rsidRDefault="00A007E4" w:rsidP="00A007E4">
      <w:pPr>
        <w:rPr>
          <w:sz w:val="2"/>
          <w:szCs w:val="2"/>
          <w:lang w:val="en-US"/>
        </w:rPr>
      </w:pPr>
    </w:p>
    <w:p w14:paraId="400C100D" w14:textId="29D08915" w:rsidR="00A007E4" w:rsidRPr="0009115A" w:rsidRDefault="00A007E4" w:rsidP="00A007E4">
      <w:pPr>
        <w:rPr>
          <w:sz w:val="2"/>
          <w:szCs w:val="2"/>
          <w:lang w:val="en-US"/>
        </w:rPr>
      </w:pPr>
    </w:p>
    <w:p w14:paraId="4027B39C" w14:textId="4E223E5D" w:rsidR="00A007E4" w:rsidRPr="0009115A" w:rsidRDefault="00A007E4" w:rsidP="00A007E4">
      <w:pPr>
        <w:rPr>
          <w:sz w:val="2"/>
          <w:szCs w:val="2"/>
          <w:lang w:val="en-US"/>
        </w:rPr>
      </w:pPr>
    </w:p>
    <w:p w14:paraId="12BF55B2" w14:textId="51475452" w:rsidR="00A007E4" w:rsidRPr="0009115A" w:rsidRDefault="00A007E4" w:rsidP="00A007E4">
      <w:pPr>
        <w:rPr>
          <w:sz w:val="2"/>
          <w:szCs w:val="2"/>
          <w:lang w:val="en-US"/>
        </w:rPr>
      </w:pPr>
    </w:p>
    <w:p w14:paraId="387AB2A5" w14:textId="56242A26" w:rsidR="00A007E4" w:rsidRPr="0009115A" w:rsidRDefault="00A007E4" w:rsidP="00A007E4">
      <w:pPr>
        <w:rPr>
          <w:sz w:val="2"/>
          <w:szCs w:val="2"/>
          <w:lang w:val="en-US"/>
        </w:rPr>
      </w:pPr>
    </w:p>
    <w:p w14:paraId="4471D536" w14:textId="5E0D578D" w:rsidR="00A007E4" w:rsidRPr="0009115A" w:rsidRDefault="00A007E4" w:rsidP="00A007E4">
      <w:pPr>
        <w:rPr>
          <w:sz w:val="2"/>
          <w:szCs w:val="2"/>
          <w:lang w:val="en-US"/>
        </w:rPr>
      </w:pPr>
    </w:p>
    <w:p w14:paraId="40E49B62" w14:textId="1D29CC4E" w:rsidR="00A007E4" w:rsidRPr="0009115A" w:rsidRDefault="00A007E4" w:rsidP="00A007E4">
      <w:pPr>
        <w:rPr>
          <w:sz w:val="2"/>
          <w:szCs w:val="2"/>
          <w:lang w:val="en-US"/>
        </w:rPr>
      </w:pPr>
    </w:p>
    <w:p w14:paraId="678F8DAC" w14:textId="093AE850" w:rsidR="00A007E4" w:rsidRPr="0009115A" w:rsidRDefault="00A007E4" w:rsidP="00A007E4">
      <w:pPr>
        <w:rPr>
          <w:sz w:val="2"/>
          <w:szCs w:val="2"/>
          <w:lang w:val="en-US"/>
        </w:rPr>
      </w:pPr>
    </w:p>
    <w:p w14:paraId="33EEFCF6" w14:textId="726B302C" w:rsidR="00A007E4" w:rsidRPr="0009115A" w:rsidRDefault="00A007E4" w:rsidP="00A007E4">
      <w:pPr>
        <w:rPr>
          <w:sz w:val="2"/>
          <w:szCs w:val="2"/>
          <w:lang w:val="en-US"/>
        </w:rPr>
      </w:pPr>
    </w:p>
    <w:p w14:paraId="1523FAC7" w14:textId="20586243" w:rsidR="00A007E4" w:rsidRPr="0009115A" w:rsidRDefault="00A007E4" w:rsidP="00A007E4">
      <w:pPr>
        <w:rPr>
          <w:sz w:val="2"/>
          <w:szCs w:val="2"/>
          <w:lang w:val="en-US"/>
        </w:rPr>
      </w:pPr>
    </w:p>
    <w:p w14:paraId="79BE6021" w14:textId="177AD03F" w:rsidR="00A007E4" w:rsidRPr="0009115A" w:rsidRDefault="00A007E4" w:rsidP="00A007E4">
      <w:pPr>
        <w:rPr>
          <w:sz w:val="2"/>
          <w:szCs w:val="2"/>
          <w:lang w:val="en-US"/>
        </w:rPr>
      </w:pPr>
    </w:p>
    <w:p w14:paraId="5D93B6E9" w14:textId="06DCE110" w:rsidR="00A007E4" w:rsidRPr="0009115A" w:rsidRDefault="00A007E4" w:rsidP="00A007E4">
      <w:pPr>
        <w:rPr>
          <w:sz w:val="2"/>
          <w:szCs w:val="2"/>
          <w:lang w:val="en-US"/>
        </w:rPr>
      </w:pPr>
    </w:p>
    <w:p w14:paraId="62B2E32D" w14:textId="03C21051" w:rsidR="00A007E4" w:rsidRPr="0009115A" w:rsidRDefault="00A007E4" w:rsidP="00A007E4">
      <w:pPr>
        <w:rPr>
          <w:sz w:val="2"/>
          <w:szCs w:val="2"/>
          <w:lang w:val="en-US"/>
        </w:rPr>
      </w:pPr>
    </w:p>
    <w:p w14:paraId="46F8942B" w14:textId="49591DEC" w:rsidR="00A007E4" w:rsidRPr="0009115A" w:rsidRDefault="00A007E4" w:rsidP="00A007E4">
      <w:pPr>
        <w:rPr>
          <w:sz w:val="2"/>
          <w:szCs w:val="2"/>
          <w:lang w:val="en-US"/>
        </w:rPr>
      </w:pPr>
    </w:p>
    <w:p w14:paraId="7ADDBA93" w14:textId="274BA36C" w:rsidR="00A007E4" w:rsidRPr="0009115A" w:rsidRDefault="00A007E4" w:rsidP="00A007E4">
      <w:pPr>
        <w:rPr>
          <w:sz w:val="2"/>
          <w:szCs w:val="2"/>
          <w:lang w:val="en-US"/>
        </w:rPr>
      </w:pPr>
    </w:p>
    <w:p w14:paraId="1BC93031" w14:textId="104A85FF" w:rsidR="00A007E4" w:rsidRPr="0009115A" w:rsidRDefault="00A007E4" w:rsidP="00A007E4">
      <w:pPr>
        <w:rPr>
          <w:sz w:val="2"/>
          <w:szCs w:val="2"/>
          <w:lang w:val="en-US"/>
        </w:rPr>
      </w:pPr>
    </w:p>
    <w:p w14:paraId="160331F9" w14:textId="13A0E8FD" w:rsidR="00A007E4" w:rsidRPr="0009115A" w:rsidRDefault="00A007E4" w:rsidP="00A007E4">
      <w:pPr>
        <w:rPr>
          <w:sz w:val="2"/>
          <w:szCs w:val="2"/>
          <w:lang w:val="en-US"/>
        </w:rPr>
      </w:pPr>
    </w:p>
    <w:p w14:paraId="1F16E8FC" w14:textId="4CF4D26E" w:rsidR="00A007E4" w:rsidRPr="0009115A" w:rsidRDefault="00A007E4" w:rsidP="00A007E4">
      <w:pPr>
        <w:rPr>
          <w:sz w:val="2"/>
          <w:szCs w:val="2"/>
          <w:lang w:val="en-US"/>
        </w:rPr>
      </w:pPr>
    </w:p>
    <w:p w14:paraId="6739995B" w14:textId="27BD1845" w:rsidR="00A007E4" w:rsidRPr="0009115A" w:rsidRDefault="00A007E4" w:rsidP="00A007E4">
      <w:pPr>
        <w:rPr>
          <w:sz w:val="2"/>
          <w:szCs w:val="2"/>
          <w:lang w:val="en-US"/>
        </w:rPr>
      </w:pPr>
    </w:p>
    <w:p w14:paraId="1C58CB3D" w14:textId="1579912B" w:rsidR="00A007E4" w:rsidRPr="0009115A" w:rsidRDefault="00A007E4" w:rsidP="00A007E4">
      <w:pPr>
        <w:rPr>
          <w:sz w:val="2"/>
          <w:szCs w:val="2"/>
          <w:lang w:val="en-US"/>
        </w:rPr>
      </w:pPr>
    </w:p>
    <w:p w14:paraId="73C2E653" w14:textId="170AF7D7" w:rsidR="00A007E4" w:rsidRPr="0009115A" w:rsidRDefault="00A007E4" w:rsidP="00A007E4">
      <w:pPr>
        <w:rPr>
          <w:sz w:val="2"/>
          <w:szCs w:val="2"/>
          <w:lang w:val="en-US"/>
        </w:rPr>
      </w:pPr>
    </w:p>
    <w:p w14:paraId="1AD2A5FC" w14:textId="1E3674D6" w:rsidR="00A007E4" w:rsidRPr="0009115A" w:rsidRDefault="00A007E4" w:rsidP="00A007E4">
      <w:pPr>
        <w:rPr>
          <w:sz w:val="2"/>
          <w:szCs w:val="2"/>
          <w:lang w:val="en-US"/>
        </w:rPr>
      </w:pPr>
    </w:p>
    <w:p w14:paraId="2A2D09BD" w14:textId="1CDB62E4" w:rsidR="00A007E4" w:rsidRPr="0009115A" w:rsidRDefault="00A007E4" w:rsidP="00A007E4">
      <w:pPr>
        <w:rPr>
          <w:sz w:val="2"/>
          <w:szCs w:val="2"/>
          <w:lang w:val="en-US"/>
        </w:rPr>
      </w:pPr>
    </w:p>
    <w:p w14:paraId="276D8664" w14:textId="2FC981B2" w:rsidR="00A007E4" w:rsidRPr="0009115A" w:rsidRDefault="00A007E4" w:rsidP="00A007E4">
      <w:pPr>
        <w:rPr>
          <w:sz w:val="2"/>
          <w:szCs w:val="2"/>
          <w:lang w:val="en-US"/>
        </w:rPr>
      </w:pPr>
    </w:p>
    <w:p w14:paraId="60815B8F" w14:textId="5DA26B3E" w:rsidR="00A007E4" w:rsidRPr="0009115A" w:rsidRDefault="00A007E4" w:rsidP="00A007E4">
      <w:pPr>
        <w:rPr>
          <w:sz w:val="2"/>
          <w:szCs w:val="2"/>
          <w:lang w:val="en-US"/>
        </w:rPr>
      </w:pPr>
    </w:p>
    <w:p w14:paraId="3AF911C0" w14:textId="002ABFA1" w:rsidR="00A007E4" w:rsidRPr="0009115A" w:rsidRDefault="00A007E4" w:rsidP="00A007E4">
      <w:pPr>
        <w:rPr>
          <w:sz w:val="2"/>
          <w:szCs w:val="2"/>
          <w:lang w:val="en-US"/>
        </w:rPr>
      </w:pPr>
    </w:p>
    <w:p w14:paraId="030644E8" w14:textId="228E1B5A" w:rsidR="00A007E4" w:rsidRPr="0009115A" w:rsidRDefault="00A007E4" w:rsidP="00A007E4">
      <w:pPr>
        <w:rPr>
          <w:sz w:val="2"/>
          <w:szCs w:val="2"/>
          <w:lang w:val="en-US"/>
        </w:rPr>
      </w:pPr>
    </w:p>
    <w:p w14:paraId="40BC0DD8" w14:textId="096C0056" w:rsidR="00A007E4" w:rsidRPr="0009115A" w:rsidRDefault="00A007E4" w:rsidP="00A007E4">
      <w:pPr>
        <w:rPr>
          <w:sz w:val="2"/>
          <w:szCs w:val="2"/>
          <w:lang w:val="en-US"/>
        </w:rPr>
      </w:pPr>
    </w:p>
    <w:p w14:paraId="0F558B68" w14:textId="5FD1D60B" w:rsidR="00A007E4" w:rsidRPr="0009115A" w:rsidRDefault="00A007E4" w:rsidP="00A007E4">
      <w:pPr>
        <w:rPr>
          <w:sz w:val="2"/>
          <w:szCs w:val="2"/>
          <w:lang w:val="en-US"/>
        </w:rPr>
      </w:pPr>
    </w:p>
    <w:p w14:paraId="100D45DB" w14:textId="683D9E93" w:rsidR="00A007E4" w:rsidRPr="0009115A" w:rsidRDefault="00A007E4" w:rsidP="00A007E4">
      <w:pPr>
        <w:rPr>
          <w:sz w:val="2"/>
          <w:szCs w:val="2"/>
          <w:lang w:val="en-US"/>
        </w:rPr>
      </w:pPr>
    </w:p>
    <w:p w14:paraId="1EF95A33" w14:textId="5F062679" w:rsidR="00A007E4" w:rsidRPr="0009115A" w:rsidRDefault="00A007E4" w:rsidP="00A007E4">
      <w:pPr>
        <w:rPr>
          <w:sz w:val="2"/>
          <w:szCs w:val="2"/>
          <w:lang w:val="en-US"/>
        </w:rPr>
      </w:pPr>
    </w:p>
    <w:p w14:paraId="09FEE8E5" w14:textId="1339531D" w:rsidR="00A007E4" w:rsidRPr="0009115A" w:rsidRDefault="00A007E4" w:rsidP="00A007E4">
      <w:pPr>
        <w:rPr>
          <w:sz w:val="2"/>
          <w:szCs w:val="2"/>
          <w:lang w:val="en-US"/>
        </w:rPr>
      </w:pPr>
    </w:p>
    <w:p w14:paraId="193642AC" w14:textId="51A890BB" w:rsidR="00A007E4" w:rsidRPr="0009115A" w:rsidRDefault="00A007E4" w:rsidP="00A007E4">
      <w:pPr>
        <w:rPr>
          <w:sz w:val="2"/>
          <w:szCs w:val="2"/>
          <w:lang w:val="en-US"/>
        </w:rPr>
      </w:pPr>
    </w:p>
    <w:p w14:paraId="4AC54461" w14:textId="0CDD0D0A" w:rsidR="00A007E4" w:rsidRPr="0009115A" w:rsidRDefault="00A007E4" w:rsidP="00A007E4">
      <w:pPr>
        <w:rPr>
          <w:sz w:val="2"/>
          <w:szCs w:val="2"/>
          <w:lang w:val="en-US"/>
        </w:rPr>
      </w:pPr>
    </w:p>
    <w:p w14:paraId="1749FD45" w14:textId="0C86023B" w:rsidR="00A007E4" w:rsidRPr="0009115A" w:rsidRDefault="00A007E4" w:rsidP="00A007E4">
      <w:pPr>
        <w:rPr>
          <w:sz w:val="2"/>
          <w:szCs w:val="2"/>
          <w:lang w:val="en-US"/>
        </w:rPr>
      </w:pPr>
    </w:p>
    <w:p w14:paraId="0C1053D3" w14:textId="696C7694" w:rsidR="00A007E4" w:rsidRPr="0009115A" w:rsidRDefault="00A007E4" w:rsidP="00A007E4">
      <w:pPr>
        <w:rPr>
          <w:sz w:val="2"/>
          <w:szCs w:val="2"/>
          <w:lang w:val="en-US"/>
        </w:rPr>
      </w:pPr>
    </w:p>
    <w:p w14:paraId="010DFD10" w14:textId="10B1F481" w:rsidR="00A007E4" w:rsidRPr="0009115A" w:rsidRDefault="00A007E4" w:rsidP="00A007E4">
      <w:pPr>
        <w:rPr>
          <w:sz w:val="2"/>
          <w:szCs w:val="2"/>
          <w:lang w:val="en-US"/>
        </w:rPr>
      </w:pPr>
    </w:p>
    <w:p w14:paraId="15FDBA5B" w14:textId="41E2EA98" w:rsidR="00A007E4" w:rsidRPr="0009115A" w:rsidRDefault="00A007E4" w:rsidP="00A007E4">
      <w:pPr>
        <w:rPr>
          <w:sz w:val="2"/>
          <w:szCs w:val="2"/>
          <w:lang w:val="en-US"/>
        </w:rPr>
      </w:pPr>
    </w:p>
    <w:p w14:paraId="394EADE3" w14:textId="1A71A566" w:rsidR="00A007E4" w:rsidRPr="0009115A" w:rsidRDefault="00A007E4" w:rsidP="00A007E4">
      <w:pPr>
        <w:rPr>
          <w:sz w:val="2"/>
          <w:szCs w:val="2"/>
          <w:lang w:val="en-US"/>
        </w:rPr>
      </w:pPr>
    </w:p>
    <w:p w14:paraId="14E2FBEB" w14:textId="62E7333F" w:rsidR="00A007E4" w:rsidRPr="0009115A" w:rsidRDefault="00A007E4" w:rsidP="00A007E4">
      <w:pPr>
        <w:rPr>
          <w:sz w:val="2"/>
          <w:szCs w:val="2"/>
          <w:lang w:val="en-US"/>
        </w:rPr>
      </w:pPr>
    </w:p>
    <w:p w14:paraId="5AA5DFA9" w14:textId="28824630" w:rsidR="00A007E4" w:rsidRPr="0009115A" w:rsidRDefault="00A007E4" w:rsidP="00A007E4">
      <w:pPr>
        <w:rPr>
          <w:sz w:val="2"/>
          <w:szCs w:val="2"/>
          <w:lang w:val="en-US"/>
        </w:rPr>
      </w:pPr>
    </w:p>
    <w:p w14:paraId="28CB7994" w14:textId="2103E9F3" w:rsidR="00A007E4" w:rsidRPr="0009115A" w:rsidRDefault="00A007E4" w:rsidP="00A007E4">
      <w:pPr>
        <w:rPr>
          <w:sz w:val="2"/>
          <w:szCs w:val="2"/>
          <w:lang w:val="en-US"/>
        </w:rPr>
      </w:pPr>
    </w:p>
    <w:p w14:paraId="2E32D82F" w14:textId="6F9C52CC" w:rsidR="00A007E4" w:rsidRPr="0009115A" w:rsidRDefault="00A007E4" w:rsidP="00A007E4">
      <w:pPr>
        <w:rPr>
          <w:sz w:val="2"/>
          <w:szCs w:val="2"/>
          <w:lang w:val="en-US"/>
        </w:rPr>
      </w:pPr>
    </w:p>
    <w:p w14:paraId="5B214023" w14:textId="25A66B70" w:rsidR="00A007E4" w:rsidRPr="0009115A" w:rsidRDefault="00A007E4" w:rsidP="00A007E4">
      <w:pPr>
        <w:rPr>
          <w:sz w:val="2"/>
          <w:szCs w:val="2"/>
          <w:lang w:val="en-US"/>
        </w:rPr>
      </w:pPr>
    </w:p>
    <w:p w14:paraId="7C7470AA" w14:textId="1A1326D1" w:rsidR="00A007E4" w:rsidRPr="0009115A" w:rsidRDefault="00A007E4" w:rsidP="00A007E4">
      <w:pPr>
        <w:rPr>
          <w:sz w:val="2"/>
          <w:szCs w:val="2"/>
          <w:lang w:val="en-US"/>
        </w:rPr>
      </w:pPr>
    </w:p>
    <w:p w14:paraId="6BC4D98B" w14:textId="79DA9D7B" w:rsidR="00A007E4" w:rsidRPr="0009115A" w:rsidRDefault="00A007E4" w:rsidP="00A007E4">
      <w:pPr>
        <w:rPr>
          <w:sz w:val="2"/>
          <w:szCs w:val="2"/>
          <w:lang w:val="en-US"/>
        </w:rPr>
      </w:pPr>
    </w:p>
    <w:p w14:paraId="52D87EC7" w14:textId="56848550" w:rsidR="00A007E4" w:rsidRPr="0009115A" w:rsidRDefault="00A007E4" w:rsidP="00A007E4">
      <w:pPr>
        <w:rPr>
          <w:sz w:val="2"/>
          <w:szCs w:val="2"/>
          <w:lang w:val="en-US"/>
        </w:rPr>
      </w:pPr>
    </w:p>
    <w:p w14:paraId="34FB32EB" w14:textId="23DD2795" w:rsidR="00A007E4" w:rsidRPr="0009115A" w:rsidRDefault="00A007E4" w:rsidP="00A007E4">
      <w:pPr>
        <w:rPr>
          <w:sz w:val="2"/>
          <w:szCs w:val="2"/>
          <w:lang w:val="en-US"/>
        </w:rPr>
      </w:pPr>
    </w:p>
    <w:p w14:paraId="76443A2B" w14:textId="327888EB" w:rsidR="00A007E4" w:rsidRPr="0009115A" w:rsidRDefault="00A007E4" w:rsidP="00A007E4">
      <w:pPr>
        <w:rPr>
          <w:sz w:val="2"/>
          <w:szCs w:val="2"/>
          <w:lang w:val="en-US"/>
        </w:rPr>
      </w:pPr>
    </w:p>
    <w:p w14:paraId="55297E9B" w14:textId="33EAD4FB" w:rsidR="00A007E4" w:rsidRPr="0009115A" w:rsidRDefault="00A007E4" w:rsidP="00A007E4">
      <w:pPr>
        <w:rPr>
          <w:sz w:val="2"/>
          <w:szCs w:val="2"/>
          <w:lang w:val="en-US"/>
        </w:rPr>
      </w:pPr>
    </w:p>
    <w:p w14:paraId="52F95E66" w14:textId="43A75841" w:rsidR="00A007E4" w:rsidRPr="0009115A" w:rsidRDefault="00A007E4" w:rsidP="00A007E4">
      <w:pPr>
        <w:rPr>
          <w:sz w:val="2"/>
          <w:szCs w:val="2"/>
          <w:lang w:val="en-US"/>
        </w:rPr>
      </w:pPr>
    </w:p>
    <w:p w14:paraId="05F1905B" w14:textId="1F3BA543" w:rsidR="00A007E4" w:rsidRPr="0009115A" w:rsidRDefault="00A007E4" w:rsidP="00A007E4">
      <w:pPr>
        <w:rPr>
          <w:sz w:val="2"/>
          <w:szCs w:val="2"/>
          <w:lang w:val="en-US"/>
        </w:rPr>
      </w:pPr>
    </w:p>
    <w:p w14:paraId="4E3FC9A4" w14:textId="00276B4E" w:rsidR="00A007E4" w:rsidRPr="0009115A" w:rsidRDefault="00A007E4" w:rsidP="00A007E4">
      <w:pPr>
        <w:rPr>
          <w:sz w:val="2"/>
          <w:szCs w:val="2"/>
          <w:lang w:val="en-US"/>
        </w:rPr>
      </w:pPr>
    </w:p>
    <w:p w14:paraId="034C30D5" w14:textId="1CFA1647" w:rsidR="00A007E4" w:rsidRPr="0009115A" w:rsidRDefault="00A007E4" w:rsidP="00A007E4">
      <w:pPr>
        <w:rPr>
          <w:sz w:val="2"/>
          <w:szCs w:val="2"/>
          <w:lang w:val="en-US"/>
        </w:rPr>
      </w:pPr>
    </w:p>
    <w:p w14:paraId="41355ACD" w14:textId="36E94D31" w:rsidR="00A007E4" w:rsidRPr="0009115A" w:rsidRDefault="00A007E4" w:rsidP="00A007E4">
      <w:pPr>
        <w:rPr>
          <w:sz w:val="2"/>
          <w:szCs w:val="2"/>
          <w:lang w:val="en-US"/>
        </w:rPr>
      </w:pPr>
    </w:p>
    <w:p w14:paraId="2F432360" w14:textId="3DB0D3CC" w:rsidR="00A007E4" w:rsidRPr="0009115A" w:rsidRDefault="00A007E4" w:rsidP="00A007E4">
      <w:pPr>
        <w:rPr>
          <w:sz w:val="2"/>
          <w:szCs w:val="2"/>
          <w:lang w:val="en-US"/>
        </w:rPr>
      </w:pPr>
    </w:p>
    <w:p w14:paraId="43B9FC3F" w14:textId="510ECD22" w:rsidR="00A007E4" w:rsidRPr="0009115A" w:rsidRDefault="00A007E4" w:rsidP="00A007E4">
      <w:pPr>
        <w:rPr>
          <w:sz w:val="2"/>
          <w:szCs w:val="2"/>
          <w:lang w:val="en-US"/>
        </w:rPr>
      </w:pPr>
    </w:p>
    <w:p w14:paraId="3FE07FCC" w14:textId="229384E9" w:rsidR="00A007E4" w:rsidRPr="0009115A" w:rsidRDefault="00A007E4" w:rsidP="00A007E4">
      <w:pPr>
        <w:rPr>
          <w:sz w:val="2"/>
          <w:szCs w:val="2"/>
          <w:lang w:val="en-US"/>
        </w:rPr>
      </w:pPr>
    </w:p>
    <w:p w14:paraId="105EA348" w14:textId="19AAC352" w:rsidR="00A007E4" w:rsidRPr="0009115A" w:rsidRDefault="00A007E4" w:rsidP="00A007E4">
      <w:pPr>
        <w:rPr>
          <w:sz w:val="2"/>
          <w:szCs w:val="2"/>
          <w:lang w:val="en-US"/>
        </w:rPr>
      </w:pPr>
    </w:p>
    <w:p w14:paraId="4713E32D" w14:textId="60FF0CA3" w:rsidR="00A007E4" w:rsidRPr="0009115A" w:rsidRDefault="00A007E4" w:rsidP="00A007E4">
      <w:pPr>
        <w:rPr>
          <w:sz w:val="2"/>
          <w:szCs w:val="2"/>
          <w:lang w:val="en-US"/>
        </w:rPr>
      </w:pPr>
    </w:p>
    <w:p w14:paraId="3394BA82" w14:textId="6BC3D947" w:rsidR="00A007E4" w:rsidRPr="0009115A" w:rsidRDefault="00A007E4" w:rsidP="00A007E4">
      <w:pPr>
        <w:rPr>
          <w:sz w:val="2"/>
          <w:szCs w:val="2"/>
          <w:lang w:val="en-US"/>
        </w:rPr>
      </w:pPr>
    </w:p>
    <w:p w14:paraId="537360A5" w14:textId="0C4F6A7E" w:rsidR="00A007E4" w:rsidRPr="0009115A" w:rsidRDefault="00A007E4" w:rsidP="00A007E4">
      <w:pPr>
        <w:rPr>
          <w:sz w:val="2"/>
          <w:szCs w:val="2"/>
          <w:lang w:val="en-US"/>
        </w:rPr>
      </w:pPr>
    </w:p>
    <w:p w14:paraId="5DB5215D" w14:textId="08CDD277" w:rsidR="00A007E4" w:rsidRPr="0009115A" w:rsidRDefault="00A007E4" w:rsidP="00A007E4">
      <w:pPr>
        <w:rPr>
          <w:sz w:val="2"/>
          <w:szCs w:val="2"/>
          <w:lang w:val="en-US"/>
        </w:rPr>
      </w:pPr>
    </w:p>
    <w:p w14:paraId="5B0FE55D" w14:textId="0BDEFB3A" w:rsidR="00A007E4" w:rsidRPr="0009115A" w:rsidRDefault="00A007E4" w:rsidP="00A007E4">
      <w:pPr>
        <w:rPr>
          <w:sz w:val="2"/>
          <w:szCs w:val="2"/>
          <w:lang w:val="en-US"/>
        </w:rPr>
      </w:pPr>
    </w:p>
    <w:p w14:paraId="04589CC4" w14:textId="5682C3A0" w:rsidR="00A007E4" w:rsidRPr="0009115A" w:rsidRDefault="00A007E4" w:rsidP="00A007E4">
      <w:pPr>
        <w:rPr>
          <w:sz w:val="2"/>
          <w:szCs w:val="2"/>
          <w:lang w:val="en-US"/>
        </w:rPr>
      </w:pPr>
    </w:p>
    <w:p w14:paraId="7197A258" w14:textId="613C0646" w:rsidR="00A007E4" w:rsidRPr="0009115A" w:rsidRDefault="00A007E4" w:rsidP="00A007E4">
      <w:pPr>
        <w:rPr>
          <w:sz w:val="2"/>
          <w:szCs w:val="2"/>
          <w:lang w:val="en-US"/>
        </w:rPr>
      </w:pPr>
    </w:p>
    <w:p w14:paraId="56C99274" w14:textId="0E0462FB" w:rsidR="00A007E4" w:rsidRPr="0009115A" w:rsidRDefault="00A007E4" w:rsidP="00A007E4">
      <w:pPr>
        <w:rPr>
          <w:sz w:val="2"/>
          <w:szCs w:val="2"/>
          <w:lang w:val="en-US"/>
        </w:rPr>
      </w:pPr>
    </w:p>
    <w:p w14:paraId="5955EDCE" w14:textId="5090E1A2" w:rsidR="00A007E4" w:rsidRPr="0009115A" w:rsidRDefault="00A007E4" w:rsidP="00A007E4">
      <w:pPr>
        <w:rPr>
          <w:sz w:val="2"/>
          <w:szCs w:val="2"/>
          <w:lang w:val="en-US"/>
        </w:rPr>
      </w:pPr>
    </w:p>
    <w:p w14:paraId="612CEFF9" w14:textId="13FF016C" w:rsidR="00A007E4" w:rsidRPr="0009115A" w:rsidRDefault="00A007E4" w:rsidP="00A007E4">
      <w:pPr>
        <w:rPr>
          <w:sz w:val="2"/>
          <w:szCs w:val="2"/>
          <w:lang w:val="en-US"/>
        </w:rPr>
      </w:pPr>
    </w:p>
    <w:p w14:paraId="38E6372B" w14:textId="72DF4988" w:rsidR="00A007E4" w:rsidRPr="0009115A" w:rsidRDefault="00A007E4" w:rsidP="00A007E4">
      <w:pPr>
        <w:rPr>
          <w:sz w:val="2"/>
          <w:szCs w:val="2"/>
          <w:lang w:val="en-US"/>
        </w:rPr>
      </w:pPr>
    </w:p>
    <w:p w14:paraId="7B14C93C" w14:textId="6778F31D" w:rsidR="00A007E4" w:rsidRPr="0009115A" w:rsidRDefault="00A007E4" w:rsidP="00A007E4">
      <w:pPr>
        <w:rPr>
          <w:sz w:val="2"/>
          <w:szCs w:val="2"/>
          <w:lang w:val="en-US"/>
        </w:rPr>
      </w:pPr>
    </w:p>
    <w:p w14:paraId="2613842A" w14:textId="55C216EC" w:rsidR="00A007E4" w:rsidRPr="0009115A" w:rsidRDefault="00A007E4" w:rsidP="00A007E4">
      <w:pPr>
        <w:rPr>
          <w:sz w:val="2"/>
          <w:szCs w:val="2"/>
          <w:lang w:val="en-US"/>
        </w:rPr>
      </w:pPr>
    </w:p>
    <w:p w14:paraId="11F64982" w14:textId="306EB7AD" w:rsidR="00A007E4" w:rsidRPr="0009115A" w:rsidRDefault="00A007E4" w:rsidP="00A007E4">
      <w:pPr>
        <w:rPr>
          <w:sz w:val="2"/>
          <w:szCs w:val="2"/>
          <w:lang w:val="en-US"/>
        </w:rPr>
      </w:pPr>
    </w:p>
    <w:p w14:paraId="22892B36" w14:textId="034B7569" w:rsidR="00A007E4" w:rsidRPr="0009115A" w:rsidRDefault="00A007E4" w:rsidP="00A007E4">
      <w:pPr>
        <w:rPr>
          <w:sz w:val="2"/>
          <w:szCs w:val="2"/>
          <w:lang w:val="en-US"/>
        </w:rPr>
      </w:pPr>
    </w:p>
    <w:p w14:paraId="00E3F8DE" w14:textId="44CF0736" w:rsidR="00A007E4" w:rsidRPr="0009115A" w:rsidRDefault="00A007E4" w:rsidP="00A007E4">
      <w:pPr>
        <w:rPr>
          <w:sz w:val="2"/>
          <w:szCs w:val="2"/>
          <w:lang w:val="en-US"/>
        </w:rPr>
      </w:pPr>
    </w:p>
    <w:p w14:paraId="555473AF" w14:textId="23E6DBD7" w:rsidR="00A007E4" w:rsidRPr="0009115A" w:rsidRDefault="00A007E4" w:rsidP="00A007E4">
      <w:pPr>
        <w:rPr>
          <w:sz w:val="2"/>
          <w:szCs w:val="2"/>
          <w:lang w:val="en-US"/>
        </w:rPr>
      </w:pPr>
    </w:p>
    <w:p w14:paraId="6A8C83B8" w14:textId="2BA62806" w:rsidR="00A007E4" w:rsidRPr="0009115A" w:rsidRDefault="00A007E4" w:rsidP="00A007E4">
      <w:pPr>
        <w:rPr>
          <w:sz w:val="2"/>
          <w:szCs w:val="2"/>
          <w:lang w:val="en-US"/>
        </w:rPr>
      </w:pPr>
    </w:p>
    <w:p w14:paraId="205A4386" w14:textId="41DD413F" w:rsidR="00A007E4" w:rsidRPr="0009115A" w:rsidRDefault="00A007E4" w:rsidP="00A007E4">
      <w:pPr>
        <w:rPr>
          <w:sz w:val="2"/>
          <w:szCs w:val="2"/>
          <w:lang w:val="en-US"/>
        </w:rPr>
      </w:pPr>
    </w:p>
    <w:p w14:paraId="601CF85C" w14:textId="5270BF88" w:rsidR="00A007E4" w:rsidRPr="0009115A" w:rsidRDefault="00A007E4" w:rsidP="00A007E4">
      <w:pPr>
        <w:rPr>
          <w:sz w:val="2"/>
          <w:szCs w:val="2"/>
          <w:lang w:val="en-US"/>
        </w:rPr>
      </w:pPr>
    </w:p>
    <w:p w14:paraId="4A70A3A4" w14:textId="5E429F3F" w:rsidR="00A007E4" w:rsidRPr="0009115A" w:rsidRDefault="00A007E4" w:rsidP="00A007E4">
      <w:pPr>
        <w:rPr>
          <w:sz w:val="2"/>
          <w:szCs w:val="2"/>
          <w:lang w:val="en-US"/>
        </w:rPr>
      </w:pPr>
    </w:p>
    <w:p w14:paraId="3CE41778" w14:textId="1565196F" w:rsidR="00A007E4" w:rsidRPr="0009115A" w:rsidRDefault="00A007E4" w:rsidP="00A007E4">
      <w:pPr>
        <w:rPr>
          <w:sz w:val="2"/>
          <w:szCs w:val="2"/>
          <w:lang w:val="en-US"/>
        </w:rPr>
      </w:pPr>
    </w:p>
    <w:p w14:paraId="628D6BB3" w14:textId="66698A97" w:rsidR="00A007E4" w:rsidRPr="0009115A" w:rsidRDefault="00A007E4" w:rsidP="00A007E4">
      <w:pPr>
        <w:rPr>
          <w:sz w:val="2"/>
          <w:szCs w:val="2"/>
          <w:lang w:val="en-US"/>
        </w:rPr>
      </w:pPr>
    </w:p>
    <w:p w14:paraId="79F6B784" w14:textId="08EB3C0A" w:rsidR="00A007E4" w:rsidRPr="0009115A" w:rsidRDefault="00A007E4" w:rsidP="00A007E4">
      <w:pPr>
        <w:rPr>
          <w:sz w:val="2"/>
          <w:szCs w:val="2"/>
          <w:lang w:val="en-US"/>
        </w:rPr>
      </w:pPr>
    </w:p>
    <w:p w14:paraId="436B137D" w14:textId="7DD783AA" w:rsidR="00A007E4" w:rsidRPr="0009115A" w:rsidRDefault="00A007E4" w:rsidP="00A007E4">
      <w:pPr>
        <w:rPr>
          <w:sz w:val="2"/>
          <w:szCs w:val="2"/>
          <w:lang w:val="en-US"/>
        </w:rPr>
      </w:pPr>
    </w:p>
    <w:p w14:paraId="4FE3081E" w14:textId="53BB4E60" w:rsidR="00A007E4" w:rsidRPr="0009115A" w:rsidRDefault="00A007E4" w:rsidP="00A007E4">
      <w:pPr>
        <w:rPr>
          <w:sz w:val="2"/>
          <w:szCs w:val="2"/>
          <w:lang w:val="en-US"/>
        </w:rPr>
      </w:pPr>
    </w:p>
    <w:p w14:paraId="53BA8CCB" w14:textId="36B8325F" w:rsidR="00A007E4" w:rsidRPr="0009115A" w:rsidRDefault="00A007E4" w:rsidP="00A007E4">
      <w:pPr>
        <w:rPr>
          <w:sz w:val="2"/>
          <w:szCs w:val="2"/>
          <w:lang w:val="en-US"/>
        </w:rPr>
      </w:pPr>
    </w:p>
    <w:p w14:paraId="53712C32" w14:textId="37B95128" w:rsidR="00A007E4" w:rsidRPr="0009115A" w:rsidRDefault="00A007E4" w:rsidP="00A007E4">
      <w:pPr>
        <w:rPr>
          <w:sz w:val="2"/>
          <w:szCs w:val="2"/>
          <w:lang w:val="en-US"/>
        </w:rPr>
      </w:pPr>
    </w:p>
    <w:p w14:paraId="5B6B40F3" w14:textId="3CA786D0" w:rsidR="00A007E4" w:rsidRPr="0009115A" w:rsidRDefault="00A007E4" w:rsidP="00A007E4">
      <w:pPr>
        <w:rPr>
          <w:sz w:val="2"/>
          <w:szCs w:val="2"/>
          <w:lang w:val="en-US"/>
        </w:rPr>
      </w:pPr>
    </w:p>
    <w:p w14:paraId="01EBBFEB" w14:textId="4C2E527E" w:rsidR="00A007E4" w:rsidRPr="0009115A" w:rsidRDefault="00A007E4" w:rsidP="00A007E4">
      <w:pPr>
        <w:rPr>
          <w:sz w:val="2"/>
          <w:szCs w:val="2"/>
          <w:lang w:val="en-US"/>
        </w:rPr>
      </w:pPr>
    </w:p>
    <w:p w14:paraId="281F877D" w14:textId="5C9D9D7A" w:rsidR="00A007E4" w:rsidRPr="0009115A" w:rsidRDefault="00A007E4" w:rsidP="00A007E4">
      <w:pPr>
        <w:rPr>
          <w:sz w:val="2"/>
          <w:szCs w:val="2"/>
          <w:lang w:val="en-US"/>
        </w:rPr>
      </w:pPr>
    </w:p>
    <w:p w14:paraId="25AF2DB5" w14:textId="4C79512B" w:rsidR="00A007E4" w:rsidRPr="0009115A" w:rsidRDefault="00A007E4" w:rsidP="00A007E4">
      <w:pPr>
        <w:rPr>
          <w:sz w:val="2"/>
          <w:szCs w:val="2"/>
          <w:lang w:val="en-US"/>
        </w:rPr>
      </w:pPr>
    </w:p>
    <w:p w14:paraId="652BC559" w14:textId="5B3EC24B" w:rsidR="00A007E4" w:rsidRPr="0009115A" w:rsidRDefault="00A007E4" w:rsidP="00A007E4">
      <w:pPr>
        <w:rPr>
          <w:sz w:val="2"/>
          <w:szCs w:val="2"/>
          <w:lang w:val="en-US"/>
        </w:rPr>
      </w:pPr>
    </w:p>
    <w:p w14:paraId="11B0A4B8" w14:textId="40ABE8C8" w:rsidR="00A007E4" w:rsidRPr="0009115A" w:rsidRDefault="00A007E4" w:rsidP="00A007E4">
      <w:pPr>
        <w:rPr>
          <w:sz w:val="2"/>
          <w:szCs w:val="2"/>
          <w:lang w:val="en-US"/>
        </w:rPr>
      </w:pPr>
    </w:p>
    <w:p w14:paraId="1E0E1481" w14:textId="1D355628" w:rsidR="00A007E4" w:rsidRPr="0009115A" w:rsidRDefault="00A007E4" w:rsidP="00A007E4">
      <w:pPr>
        <w:rPr>
          <w:sz w:val="2"/>
          <w:szCs w:val="2"/>
          <w:lang w:val="en-US"/>
        </w:rPr>
      </w:pPr>
    </w:p>
    <w:p w14:paraId="22370656" w14:textId="33FAE7DC" w:rsidR="00A007E4" w:rsidRPr="0009115A" w:rsidRDefault="00A007E4" w:rsidP="00A007E4">
      <w:pPr>
        <w:rPr>
          <w:sz w:val="2"/>
          <w:szCs w:val="2"/>
          <w:lang w:val="en-US"/>
        </w:rPr>
      </w:pPr>
    </w:p>
    <w:p w14:paraId="3B9DBBDD" w14:textId="2D3CD811" w:rsidR="00A007E4" w:rsidRPr="0009115A" w:rsidRDefault="00A007E4" w:rsidP="00A007E4">
      <w:pPr>
        <w:rPr>
          <w:sz w:val="2"/>
          <w:szCs w:val="2"/>
          <w:lang w:val="en-US"/>
        </w:rPr>
      </w:pPr>
    </w:p>
    <w:p w14:paraId="1239C24B" w14:textId="4CDF80FA" w:rsidR="00A007E4" w:rsidRPr="0009115A" w:rsidRDefault="00A007E4" w:rsidP="00A007E4">
      <w:pPr>
        <w:rPr>
          <w:sz w:val="2"/>
          <w:szCs w:val="2"/>
          <w:lang w:val="en-US"/>
        </w:rPr>
      </w:pPr>
    </w:p>
    <w:p w14:paraId="3563C678" w14:textId="4FC1C6A7" w:rsidR="00A007E4" w:rsidRPr="0009115A" w:rsidRDefault="00A007E4" w:rsidP="00A007E4">
      <w:pPr>
        <w:rPr>
          <w:sz w:val="2"/>
          <w:szCs w:val="2"/>
          <w:lang w:val="en-US"/>
        </w:rPr>
      </w:pPr>
    </w:p>
    <w:p w14:paraId="57EEE56F" w14:textId="02E4BB54" w:rsidR="00A007E4" w:rsidRPr="0009115A" w:rsidRDefault="00A007E4" w:rsidP="00A007E4">
      <w:pPr>
        <w:rPr>
          <w:sz w:val="2"/>
          <w:szCs w:val="2"/>
          <w:lang w:val="en-US"/>
        </w:rPr>
      </w:pPr>
    </w:p>
    <w:p w14:paraId="1BF33D7D" w14:textId="5D8AB230" w:rsidR="00A007E4" w:rsidRPr="0009115A" w:rsidRDefault="00A007E4" w:rsidP="00A007E4">
      <w:pPr>
        <w:rPr>
          <w:sz w:val="2"/>
          <w:szCs w:val="2"/>
          <w:lang w:val="en-US"/>
        </w:rPr>
      </w:pPr>
    </w:p>
    <w:p w14:paraId="2CE2BABF" w14:textId="11230D07" w:rsidR="00A007E4" w:rsidRPr="0009115A" w:rsidRDefault="00A007E4" w:rsidP="00A007E4">
      <w:pPr>
        <w:rPr>
          <w:sz w:val="2"/>
          <w:szCs w:val="2"/>
          <w:lang w:val="en-US"/>
        </w:rPr>
      </w:pPr>
    </w:p>
    <w:p w14:paraId="08B77EA4" w14:textId="02821CCB" w:rsidR="00A007E4" w:rsidRPr="0009115A" w:rsidRDefault="00A007E4" w:rsidP="00A007E4">
      <w:pPr>
        <w:rPr>
          <w:sz w:val="2"/>
          <w:szCs w:val="2"/>
          <w:lang w:val="en-US"/>
        </w:rPr>
      </w:pPr>
    </w:p>
    <w:p w14:paraId="54974899" w14:textId="4AC8FFE8" w:rsidR="00A007E4" w:rsidRPr="0009115A" w:rsidRDefault="00A007E4" w:rsidP="00A007E4">
      <w:pPr>
        <w:rPr>
          <w:sz w:val="2"/>
          <w:szCs w:val="2"/>
          <w:lang w:val="en-US"/>
        </w:rPr>
      </w:pPr>
    </w:p>
    <w:p w14:paraId="1C0E4E76" w14:textId="6BE4BCE9" w:rsidR="00A007E4" w:rsidRPr="0009115A" w:rsidRDefault="00A007E4" w:rsidP="00A007E4">
      <w:pPr>
        <w:rPr>
          <w:sz w:val="2"/>
          <w:szCs w:val="2"/>
          <w:lang w:val="en-US"/>
        </w:rPr>
      </w:pPr>
    </w:p>
    <w:p w14:paraId="413031C1" w14:textId="70F17D5F" w:rsidR="00A007E4" w:rsidRPr="0009115A" w:rsidRDefault="00A007E4" w:rsidP="00A007E4">
      <w:pPr>
        <w:rPr>
          <w:sz w:val="2"/>
          <w:szCs w:val="2"/>
          <w:lang w:val="en-US"/>
        </w:rPr>
      </w:pPr>
    </w:p>
    <w:p w14:paraId="7B63918E" w14:textId="35D3F217" w:rsidR="00A007E4" w:rsidRPr="0009115A" w:rsidRDefault="00A007E4" w:rsidP="00A007E4">
      <w:pPr>
        <w:rPr>
          <w:sz w:val="2"/>
          <w:szCs w:val="2"/>
          <w:lang w:val="en-US"/>
        </w:rPr>
      </w:pPr>
    </w:p>
    <w:p w14:paraId="1EFB3FCA" w14:textId="27CADD49" w:rsidR="00A007E4" w:rsidRPr="0009115A" w:rsidRDefault="00A007E4" w:rsidP="00A007E4">
      <w:pPr>
        <w:rPr>
          <w:sz w:val="2"/>
          <w:szCs w:val="2"/>
          <w:lang w:val="en-US"/>
        </w:rPr>
      </w:pPr>
    </w:p>
    <w:p w14:paraId="2C97F623" w14:textId="5CCA7488" w:rsidR="00A007E4" w:rsidRPr="0009115A" w:rsidRDefault="00A007E4" w:rsidP="00A007E4">
      <w:pPr>
        <w:rPr>
          <w:sz w:val="2"/>
          <w:szCs w:val="2"/>
          <w:lang w:val="en-US"/>
        </w:rPr>
      </w:pPr>
    </w:p>
    <w:p w14:paraId="5DE55AC0" w14:textId="42D74D51" w:rsidR="00A007E4" w:rsidRPr="0009115A" w:rsidRDefault="00A007E4" w:rsidP="00A007E4">
      <w:pPr>
        <w:rPr>
          <w:sz w:val="2"/>
          <w:szCs w:val="2"/>
          <w:lang w:val="en-US"/>
        </w:rPr>
      </w:pPr>
    </w:p>
    <w:p w14:paraId="58BE06E6" w14:textId="0D1B83AB" w:rsidR="00A007E4" w:rsidRPr="0009115A" w:rsidRDefault="00A007E4" w:rsidP="00A007E4">
      <w:pPr>
        <w:rPr>
          <w:sz w:val="2"/>
          <w:szCs w:val="2"/>
          <w:lang w:val="en-US"/>
        </w:rPr>
      </w:pPr>
    </w:p>
    <w:p w14:paraId="7396EFFD" w14:textId="0081B7F2" w:rsidR="00A007E4" w:rsidRPr="0009115A" w:rsidRDefault="00A007E4" w:rsidP="00A007E4">
      <w:pPr>
        <w:rPr>
          <w:sz w:val="2"/>
          <w:szCs w:val="2"/>
          <w:lang w:val="en-US"/>
        </w:rPr>
      </w:pPr>
    </w:p>
    <w:p w14:paraId="0B7A7C49" w14:textId="74FEA6ED" w:rsidR="00A007E4" w:rsidRPr="0009115A" w:rsidRDefault="00A007E4" w:rsidP="00A007E4">
      <w:pPr>
        <w:rPr>
          <w:sz w:val="2"/>
          <w:szCs w:val="2"/>
          <w:lang w:val="en-US"/>
        </w:rPr>
      </w:pPr>
    </w:p>
    <w:p w14:paraId="6856D675" w14:textId="666E2E94" w:rsidR="00A007E4" w:rsidRPr="0009115A" w:rsidRDefault="00A007E4" w:rsidP="00A007E4">
      <w:pPr>
        <w:rPr>
          <w:sz w:val="2"/>
          <w:szCs w:val="2"/>
          <w:lang w:val="en-US"/>
        </w:rPr>
      </w:pPr>
    </w:p>
    <w:p w14:paraId="2BFDC912" w14:textId="42178132" w:rsidR="00A007E4" w:rsidRPr="0009115A" w:rsidRDefault="00A007E4" w:rsidP="00A007E4">
      <w:pPr>
        <w:rPr>
          <w:sz w:val="2"/>
          <w:szCs w:val="2"/>
          <w:lang w:val="en-US"/>
        </w:rPr>
      </w:pPr>
    </w:p>
    <w:p w14:paraId="1AC423D9" w14:textId="719FF6A6" w:rsidR="00A007E4" w:rsidRPr="0009115A" w:rsidRDefault="00A007E4" w:rsidP="00A007E4">
      <w:pPr>
        <w:rPr>
          <w:sz w:val="2"/>
          <w:szCs w:val="2"/>
          <w:lang w:val="en-US"/>
        </w:rPr>
      </w:pPr>
    </w:p>
    <w:p w14:paraId="20C62EB3" w14:textId="6DFA4E2F" w:rsidR="00A007E4" w:rsidRPr="0009115A" w:rsidRDefault="00A007E4" w:rsidP="00A007E4">
      <w:pPr>
        <w:rPr>
          <w:sz w:val="2"/>
          <w:szCs w:val="2"/>
          <w:lang w:val="en-US"/>
        </w:rPr>
      </w:pPr>
    </w:p>
    <w:p w14:paraId="36965404" w14:textId="4021E981" w:rsidR="00A007E4" w:rsidRPr="0009115A" w:rsidRDefault="00A007E4" w:rsidP="00A007E4">
      <w:pPr>
        <w:rPr>
          <w:sz w:val="2"/>
          <w:szCs w:val="2"/>
          <w:lang w:val="en-US"/>
        </w:rPr>
      </w:pPr>
    </w:p>
    <w:p w14:paraId="7007E1B6" w14:textId="796AF9E0" w:rsidR="00A007E4" w:rsidRPr="0009115A" w:rsidRDefault="00A007E4" w:rsidP="00A007E4">
      <w:pPr>
        <w:rPr>
          <w:sz w:val="2"/>
          <w:szCs w:val="2"/>
          <w:lang w:val="en-US"/>
        </w:rPr>
      </w:pPr>
    </w:p>
    <w:p w14:paraId="180102D5" w14:textId="79D673FA" w:rsidR="00A007E4" w:rsidRPr="0009115A" w:rsidRDefault="00A007E4" w:rsidP="00A007E4">
      <w:pPr>
        <w:rPr>
          <w:sz w:val="2"/>
          <w:szCs w:val="2"/>
          <w:lang w:val="en-US"/>
        </w:rPr>
      </w:pPr>
    </w:p>
    <w:p w14:paraId="332C2C6A" w14:textId="40B0BC3E" w:rsidR="00A007E4" w:rsidRPr="0009115A" w:rsidRDefault="00A007E4" w:rsidP="00A007E4">
      <w:pPr>
        <w:rPr>
          <w:sz w:val="2"/>
          <w:szCs w:val="2"/>
          <w:lang w:val="en-US"/>
        </w:rPr>
      </w:pPr>
    </w:p>
    <w:p w14:paraId="57327947" w14:textId="46638211" w:rsidR="00A007E4" w:rsidRPr="0009115A" w:rsidRDefault="00A007E4" w:rsidP="00A007E4">
      <w:pPr>
        <w:rPr>
          <w:sz w:val="2"/>
          <w:szCs w:val="2"/>
          <w:lang w:val="en-US"/>
        </w:rPr>
      </w:pPr>
    </w:p>
    <w:p w14:paraId="7281A7E1" w14:textId="73125D8B" w:rsidR="00A007E4" w:rsidRPr="0009115A" w:rsidRDefault="00A007E4" w:rsidP="00A007E4">
      <w:pPr>
        <w:rPr>
          <w:sz w:val="2"/>
          <w:szCs w:val="2"/>
          <w:lang w:val="en-US"/>
        </w:rPr>
      </w:pPr>
    </w:p>
    <w:p w14:paraId="229B929C" w14:textId="455440EA" w:rsidR="00A007E4" w:rsidRPr="0009115A" w:rsidRDefault="00A007E4" w:rsidP="00A007E4">
      <w:pPr>
        <w:rPr>
          <w:sz w:val="2"/>
          <w:szCs w:val="2"/>
          <w:lang w:val="en-US"/>
        </w:rPr>
      </w:pPr>
    </w:p>
    <w:p w14:paraId="4C4B2D78" w14:textId="7B1C33F9" w:rsidR="00A007E4" w:rsidRPr="0009115A" w:rsidRDefault="00A007E4" w:rsidP="00A007E4">
      <w:pPr>
        <w:rPr>
          <w:sz w:val="2"/>
          <w:szCs w:val="2"/>
          <w:lang w:val="en-US"/>
        </w:rPr>
      </w:pPr>
    </w:p>
    <w:p w14:paraId="0402E06E" w14:textId="7D6890EF" w:rsidR="00A007E4" w:rsidRPr="0009115A" w:rsidRDefault="00A007E4" w:rsidP="00A007E4">
      <w:pPr>
        <w:rPr>
          <w:sz w:val="2"/>
          <w:szCs w:val="2"/>
          <w:lang w:val="en-US"/>
        </w:rPr>
      </w:pPr>
    </w:p>
    <w:p w14:paraId="2F8D0AC6" w14:textId="50E321C6" w:rsidR="00A007E4" w:rsidRPr="0009115A" w:rsidRDefault="00A007E4" w:rsidP="00A007E4">
      <w:pPr>
        <w:rPr>
          <w:sz w:val="2"/>
          <w:szCs w:val="2"/>
          <w:lang w:val="en-US"/>
        </w:rPr>
      </w:pPr>
    </w:p>
    <w:p w14:paraId="34938C96" w14:textId="1B85204D" w:rsidR="00A007E4" w:rsidRPr="0009115A" w:rsidRDefault="00A007E4" w:rsidP="00A007E4">
      <w:pPr>
        <w:rPr>
          <w:sz w:val="2"/>
          <w:szCs w:val="2"/>
          <w:lang w:val="en-US"/>
        </w:rPr>
      </w:pPr>
    </w:p>
    <w:p w14:paraId="5D34DA3A" w14:textId="4FA4BC02" w:rsidR="00A007E4" w:rsidRPr="0009115A" w:rsidRDefault="00A007E4" w:rsidP="00A007E4">
      <w:pPr>
        <w:rPr>
          <w:sz w:val="2"/>
          <w:szCs w:val="2"/>
          <w:lang w:val="en-US"/>
        </w:rPr>
      </w:pPr>
    </w:p>
    <w:p w14:paraId="7DCD89DD" w14:textId="512EEE20" w:rsidR="00A007E4" w:rsidRPr="0009115A" w:rsidRDefault="00A007E4" w:rsidP="00A007E4">
      <w:pPr>
        <w:rPr>
          <w:sz w:val="2"/>
          <w:szCs w:val="2"/>
          <w:lang w:val="en-US"/>
        </w:rPr>
      </w:pPr>
    </w:p>
    <w:p w14:paraId="107231CC" w14:textId="07ED0F5E" w:rsidR="00A007E4" w:rsidRPr="0009115A" w:rsidRDefault="00A007E4" w:rsidP="00A007E4">
      <w:pPr>
        <w:rPr>
          <w:sz w:val="2"/>
          <w:szCs w:val="2"/>
          <w:lang w:val="en-US"/>
        </w:rPr>
      </w:pPr>
    </w:p>
    <w:p w14:paraId="2C733BBA" w14:textId="5BC71959" w:rsidR="00A007E4" w:rsidRPr="0009115A" w:rsidRDefault="00A007E4" w:rsidP="00A007E4">
      <w:pPr>
        <w:rPr>
          <w:sz w:val="2"/>
          <w:szCs w:val="2"/>
          <w:lang w:val="en-US"/>
        </w:rPr>
      </w:pPr>
    </w:p>
    <w:p w14:paraId="00244FD1" w14:textId="0C16A84C" w:rsidR="00A007E4" w:rsidRPr="0009115A" w:rsidRDefault="00A007E4" w:rsidP="00A007E4">
      <w:pPr>
        <w:rPr>
          <w:sz w:val="2"/>
          <w:szCs w:val="2"/>
          <w:lang w:val="en-US"/>
        </w:rPr>
      </w:pPr>
    </w:p>
    <w:p w14:paraId="5C4314E5" w14:textId="148580A2" w:rsidR="00A007E4" w:rsidRPr="0009115A" w:rsidRDefault="00A007E4" w:rsidP="00A007E4">
      <w:pPr>
        <w:rPr>
          <w:sz w:val="2"/>
          <w:szCs w:val="2"/>
          <w:lang w:val="en-US"/>
        </w:rPr>
      </w:pPr>
    </w:p>
    <w:p w14:paraId="60A47D2C" w14:textId="2162F546" w:rsidR="00A007E4" w:rsidRPr="0009115A" w:rsidRDefault="00A007E4" w:rsidP="00A007E4">
      <w:pPr>
        <w:rPr>
          <w:sz w:val="2"/>
          <w:szCs w:val="2"/>
          <w:lang w:val="en-US"/>
        </w:rPr>
      </w:pPr>
    </w:p>
    <w:p w14:paraId="6C6854AB" w14:textId="798526F1" w:rsidR="00A007E4" w:rsidRPr="0009115A" w:rsidRDefault="00A007E4" w:rsidP="00A007E4">
      <w:pPr>
        <w:rPr>
          <w:sz w:val="2"/>
          <w:szCs w:val="2"/>
          <w:lang w:val="en-US"/>
        </w:rPr>
      </w:pPr>
    </w:p>
    <w:p w14:paraId="0433F174" w14:textId="57C29308" w:rsidR="00A007E4" w:rsidRPr="0009115A" w:rsidRDefault="00A007E4" w:rsidP="00A007E4">
      <w:pPr>
        <w:rPr>
          <w:sz w:val="2"/>
          <w:szCs w:val="2"/>
          <w:lang w:val="en-US"/>
        </w:rPr>
      </w:pPr>
    </w:p>
    <w:p w14:paraId="5E8F73F8" w14:textId="4060D7AC" w:rsidR="00A007E4" w:rsidRPr="0009115A" w:rsidRDefault="00A007E4" w:rsidP="00A007E4">
      <w:pPr>
        <w:rPr>
          <w:sz w:val="2"/>
          <w:szCs w:val="2"/>
          <w:lang w:val="en-US"/>
        </w:rPr>
      </w:pPr>
    </w:p>
    <w:p w14:paraId="5E3EAE82" w14:textId="25B9A6F1" w:rsidR="00A007E4" w:rsidRPr="0009115A" w:rsidRDefault="00A007E4" w:rsidP="00A007E4">
      <w:pPr>
        <w:rPr>
          <w:sz w:val="2"/>
          <w:szCs w:val="2"/>
          <w:lang w:val="en-US"/>
        </w:rPr>
      </w:pPr>
    </w:p>
    <w:p w14:paraId="5E462CBD" w14:textId="452F298C" w:rsidR="00A007E4" w:rsidRPr="0009115A" w:rsidRDefault="00A007E4" w:rsidP="00A007E4">
      <w:pPr>
        <w:rPr>
          <w:sz w:val="2"/>
          <w:szCs w:val="2"/>
          <w:lang w:val="en-US"/>
        </w:rPr>
      </w:pPr>
    </w:p>
    <w:p w14:paraId="3D59C65D" w14:textId="381BA3D8" w:rsidR="00A007E4" w:rsidRPr="0009115A" w:rsidRDefault="00A007E4" w:rsidP="00A007E4">
      <w:pPr>
        <w:rPr>
          <w:sz w:val="2"/>
          <w:szCs w:val="2"/>
          <w:lang w:val="en-US"/>
        </w:rPr>
      </w:pPr>
    </w:p>
    <w:p w14:paraId="176968F1" w14:textId="41EBA65D" w:rsidR="00A007E4" w:rsidRPr="0009115A" w:rsidRDefault="00A007E4" w:rsidP="00A007E4">
      <w:pPr>
        <w:rPr>
          <w:sz w:val="2"/>
          <w:szCs w:val="2"/>
          <w:lang w:val="en-US"/>
        </w:rPr>
      </w:pPr>
    </w:p>
    <w:p w14:paraId="085A1C33" w14:textId="03F87EE9" w:rsidR="00A007E4" w:rsidRPr="0009115A" w:rsidRDefault="00A007E4" w:rsidP="00A007E4">
      <w:pPr>
        <w:rPr>
          <w:sz w:val="2"/>
          <w:szCs w:val="2"/>
          <w:lang w:val="en-US"/>
        </w:rPr>
      </w:pPr>
    </w:p>
    <w:p w14:paraId="6F2974D4" w14:textId="2473CE19" w:rsidR="00A007E4" w:rsidRPr="0009115A" w:rsidRDefault="00A007E4" w:rsidP="00A007E4">
      <w:pPr>
        <w:rPr>
          <w:sz w:val="2"/>
          <w:szCs w:val="2"/>
          <w:lang w:val="en-US"/>
        </w:rPr>
      </w:pPr>
    </w:p>
    <w:p w14:paraId="09B649E9" w14:textId="313E254B" w:rsidR="00A007E4" w:rsidRPr="0009115A" w:rsidRDefault="00A007E4" w:rsidP="00A007E4">
      <w:pPr>
        <w:rPr>
          <w:sz w:val="2"/>
          <w:szCs w:val="2"/>
          <w:lang w:val="en-US"/>
        </w:rPr>
      </w:pPr>
    </w:p>
    <w:p w14:paraId="38298A2F" w14:textId="2CA7020B" w:rsidR="00A007E4" w:rsidRPr="0009115A" w:rsidRDefault="00A007E4" w:rsidP="00A007E4">
      <w:pPr>
        <w:rPr>
          <w:sz w:val="2"/>
          <w:szCs w:val="2"/>
          <w:lang w:val="en-US"/>
        </w:rPr>
      </w:pPr>
    </w:p>
    <w:p w14:paraId="1E063917" w14:textId="6FC8D9B4" w:rsidR="00A007E4" w:rsidRPr="0009115A" w:rsidRDefault="00A007E4" w:rsidP="00A007E4">
      <w:pPr>
        <w:rPr>
          <w:sz w:val="2"/>
          <w:szCs w:val="2"/>
          <w:lang w:val="en-US"/>
        </w:rPr>
      </w:pPr>
    </w:p>
    <w:p w14:paraId="0754D0FF" w14:textId="5BE26AD3" w:rsidR="00A007E4" w:rsidRPr="0009115A" w:rsidRDefault="00A007E4" w:rsidP="00A007E4">
      <w:pPr>
        <w:rPr>
          <w:sz w:val="2"/>
          <w:szCs w:val="2"/>
          <w:lang w:val="en-US"/>
        </w:rPr>
      </w:pPr>
    </w:p>
    <w:p w14:paraId="18291698" w14:textId="7B5474F2" w:rsidR="00A007E4" w:rsidRPr="0009115A" w:rsidRDefault="00A007E4" w:rsidP="00A007E4">
      <w:pPr>
        <w:rPr>
          <w:sz w:val="2"/>
          <w:szCs w:val="2"/>
          <w:lang w:val="en-US"/>
        </w:rPr>
      </w:pPr>
    </w:p>
    <w:p w14:paraId="72175CCD" w14:textId="05500C1A" w:rsidR="00A007E4" w:rsidRPr="0009115A" w:rsidRDefault="00A007E4" w:rsidP="00A007E4">
      <w:pPr>
        <w:rPr>
          <w:sz w:val="2"/>
          <w:szCs w:val="2"/>
          <w:lang w:val="en-US"/>
        </w:rPr>
      </w:pPr>
    </w:p>
    <w:p w14:paraId="6AECFD03" w14:textId="20B34571" w:rsidR="00A007E4" w:rsidRPr="0009115A" w:rsidRDefault="00A007E4" w:rsidP="00A007E4">
      <w:pPr>
        <w:rPr>
          <w:sz w:val="2"/>
          <w:szCs w:val="2"/>
          <w:lang w:val="en-US"/>
        </w:rPr>
      </w:pPr>
    </w:p>
    <w:p w14:paraId="187BC284" w14:textId="5EE1F9D9" w:rsidR="00A007E4" w:rsidRPr="0009115A" w:rsidRDefault="00A007E4" w:rsidP="00A007E4">
      <w:pPr>
        <w:rPr>
          <w:sz w:val="2"/>
          <w:szCs w:val="2"/>
          <w:lang w:val="en-US"/>
        </w:rPr>
      </w:pPr>
    </w:p>
    <w:p w14:paraId="1E3AE701" w14:textId="54BCDDCA" w:rsidR="00A007E4" w:rsidRPr="0009115A" w:rsidRDefault="00A007E4" w:rsidP="00A007E4">
      <w:pPr>
        <w:rPr>
          <w:sz w:val="2"/>
          <w:szCs w:val="2"/>
          <w:lang w:val="en-US"/>
        </w:rPr>
      </w:pPr>
    </w:p>
    <w:p w14:paraId="6C9572B6" w14:textId="3C5E9246" w:rsidR="00A007E4" w:rsidRPr="0009115A" w:rsidRDefault="00A007E4" w:rsidP="00A007E4">
      <w:pPr>
        <w:rPr>
          <w:sz w:val="2"/>
          <w:szCs w:val="2"/>
          <w:lang w:val="en-US"/>
        </w:rPr>
      </w:pPr>
    </w:p>
    <w:p w14:paraId="131E5F79" w14:textId="0F4168D8" w:rsidR="00A007E4" w:rsidRPr="0009115A" w:rsidRDefault="00A007E4" w:rsidP="00A007E4">
      <w:pPr>
        <w:rPr>
          <w:sz w:val="2"/>
          <w:szCs w:val="2"/>
          <w:lang w:val="en-US"/>
        </w:rPr>
      </w:pPr>
    </w:p>
    <w:p w14:paraId="5B5FEFAC" w14:textId="0A7A8516" w:rsidR="00A007E4" w:rsidRPr="0009115A" w:rsidRDefault="00A007E4" w:rsidP="00A007E4">
      <w:pPr>
        <w:rPr>
          <w:sz w:val="2"/>
          <w:szCs w:val="2"/>
          <w:lang w:val="en-US"/>
        </w:rPr>
      </w:pPr>
    </w:p>
    <w:p w14:paraId="19504A2D" w14:textId="383A6821" w:rsidR="00A007E4" w:rsidRPr="0009115A" w:rsidRDefault="00A007E4" w:rsidP="00A007E4">
      <w:pPr>
        <w:rPr>
          <w:sz w:val="2"/>
          <w:szCs w:val="2"/>
          <w:lang w:val="en-US"/>
        </w:rPr>
      </w:pPr>
    </w:p>
    <w:p w14:paraId="33B99447" w14:textId="717A3CE9" w:rsidR="00A007E4" w:rsidRPr="0009115A" w:rsidRDefault="00A007E4" w:rsidP="00A007E4">
      <w:pPr>
        <w:rPr>
          <w:sz w:val="2"/>
          <w:szCs w:val="2"/>
          <w:lang w:val="en-US"/>
        </w:rPr>
      </w:pPr>
    </w:p>
    <w:p w14:paraId="797F9DAB" w14:textId="2FD0A009" w:rsidR="00A007E4" w:rsidRPr="0009115A" w:rsidRDefault="00A007E4" w:rsidP="00A007E4">
      <w:pPr>
        <w:rPr>
          <w:sz w:val="2"/>
          <w:szCs w:val="2"/>
          <w:lang w:val="en-US"/>
        </w:rPr>
      </w:pPr>
    </w:p>
    <w:p w14:paraId="719836EF" w14:textId="77805B78" w:rsidR="00A007E4" w:rsidRPr="0009115A" w:rsidRDefault="00A007E4" w:rsidP="00A007E4">
      <w:pPr>
        <w:rPr>
          <w:sz w:val="2"/>
          <w:szCs w:val="2"/>
          <w:lang w:val="en-US"/>
        </w:rPr>
      </w:pPr>
    </w:p>
    <w:p w14:paraId="1241F31F" w14:textId="0718AEBA" w:rsidR="00A007E4" w:rsidRPr="0009115A" w:rsidRDefault="00A007E4" w:rsidP="00A007E4">
      <w:pPr>
        <w:rPr>
          <w:sz w:val="2"/>
          <w:szCs w:val="2"/>
          <w:lang w:val="en-US"/>
        </w:rPr>
      </w:pPr>
    </w:p>
    <w:p w14:paraId="58F3CD77" w14:textId="1C1E3B67" w:rsidR="00A007E4" w:rsidRPr="0009115A" w:rsidRDefault="00A007E4" w:rsidP="00A007E4">
      <w:pPr>
        <w:rPr>
          <w:sz w:val="2"/>
          <w:szCs w:val="2"/>
          <w:lang w:val="en-US"/>
        </w:rPr>
      </w:pPr>
    </w:p>
    <w:p w14:paraId="4ED9AAD8" w14:textId="0F7C04CD" w:rsidR="00A007E4" w:rsidRPr="0009115A" w:rsidRDefault="00A007E4" w:rsidP="00A007E4">
      <w:pPr>
        <w:rPr>
          <w:sz w:val="2"/>
          <w:szCs w:val="2"/>
          <w:lang w:val="en-US"/>
        </w:rPr>
      </w:pPr>
    </w:p>
    <w:p w14:paraId="23D0E844" w14:textId="206B5099" w:rsidR="00A007E4" w:rsidRPr="0009115A" w:rsidRDefault="00A007E4" w:rsidP="00A007E4">
      <w:pPr>
        <w:rPr>
          <w:sz w:val="2"/>
          <w:szCs w:val="2"/>
          <w:lang w:val="en-US"/>
        </w:rPr>
      </w:pPr>
    </w:p>
    <w:p w14:paraId="4FFFB388" w14:textId="1F9739DB" w:rsidR="00A007E4" w:rsidRPr="0009115A" w:rsidRDefault="00A007E4" w:rsidP="00A007E4">
      <w:pPr>
        <w:rPr>
          <w:sz w:val="2"/>
          <w:szCs w:val="2"/>
          <w:lang w:val="en-US"/>
        </w:rPr>
      </w:pPr>
    </w:p>
    <w:p w14:paraId="07934B0C" w14:textId="38B2BF96" w:rsidR="00A007E4" w:rsidRPr="0009115A" w:rsidRDefault="00A007E4" w:rsidP="00A007E4">
      <w:pPr>
        <w:rPr>
          <w:sz w:val="2"/>
          <w:szCs w:val="2"/>
          <w:lang w:val="en-US"/>
        </w:rPr>
      </w:pPr>
    </w:p>
    <w:p w14:paraId="3C6CA81F" w14:textId="2F7A83CE" w:rsidR="00A007E4" w:rsidRPr="0009115A" w:rsidRDefault="00A007E4" w:rsidP="00A007E4">
      <w:pPr>
        <w:rPr>
          <w:sz w:val="2"/>
          <w:szCs w:val="2"/>
          <w:lang w:val="en-US"/>
        </w:rPr>
      </w:pPr>
    </w:p>
    <w:p w14:paraId="0A1F47D0" w14:textId="6D129F19" w:rsidR="00A007E4" w:rsidRPr="0009115A" w:rsidRDefault="00A007E4" w:rsidP="00A007E4">
      <w:pPr>
        <w:rPr>
          <w:sz w:val="2"/>
          <w:szCs w:val="2"/>
          <w:lang w:val="en-US"/>
        </w:rPr>
      </w:pPr>
    </w:p>
    <w:p w14:paraId="7E6E662F" w14:textId="6C530CB0" w:rsidR="00A007E4" w:rsidRPr="0009115A" w:rsidRDefault="00A007E4" w:rsidP="00A007E4">
      <w:pPr>
        <w:rPr>
          <w:sz w:val="2"/>
          <w:szCs w:val="2"/>
          <w:lang w:val="en-US"/>
        </w:rPr>
      </w:pPr>
    </w:p>
    <w:p w14:paraId="491AA044" w14:textId="1D8332F0" w:rsidR="00A007E4" w:rsidRPr="0009115A" w:rsidRDefault="00A007E4" w:rsidP="00A007E4">
      <w:pPr>
        <w:rPr>
          <w:sz w:val="2"/>
          <w:szCs w:val="2"/>
          <w:lang w:val="en-US"/>
        </w:rPr>
      </w:pPr>
    </w:p>
    <w:p w14:paraId="4D45D9AF" w14:textId="0BBCE6C5" w:rsidR="00A007E4" w:rsidRPr="0009115A" w:rsidRDefault="00A007E4" w:rsidP="00A007E4">
      <w:pPr>
        <w:rPr>
          <w:sz w:val="2"/>
          <w:szCs w:val="2"/>
          <w:lang w:val="en-US"/>
        </w:rPr>
      </w:pPr>
    </w:p>
    <w:p w14:paraId="68EDBF06" w14:textId="03C63083" w:rsidR="00A007E4" w:rsidRPr="0009115A" w:rsidRDefault="00A007E4" w:rsidP="00A007E4">
      <w:pPr>
        <w:rPr>
          <w:sz w:val="2"/>
          <w:szCs w:val="2"/>
          <w:lang w:val="en-US"/>
        </w:rPr>
      </w:pPr>
    </w:p>
    <w:p w14:paraId="653FB135" w14:textId="577E311E" w:rsidR="00A007E4" w:rsidRPr="0009115A" w:rsidRDefault="00A007E4" w:rsidP="00A007E4">
      <w:pPr>
        <w:rPr>
          <w:sz w:val="2"/>
          <w:szCs w:val="2"/>
          <w:lang w:val="en-US"/>
        </w:rPr>
      </w:pPr>
    </w:p>
    <w:p w14:paraId="1F2F3733" w14:textId="71655732" w:rsidR="00A007E4" w:rsidRPr="0009115A" w:rsidRDefault="00A007E4" w:rsidP="00A007E4">
      <w:pPr>
        <w:rPr>
          <w:sz w:val="2"/>
          <w:szCs w:val="2"/>
          <w:lang w:val="en-US"/>
        </w:rPr>
      </w:pPr>
    </w:p>
    <w:p w14:paraId="57CF17CB" w14:textId="3ED09FB0" w:rsidR="00A007E4" w:rsidRPr="0009115A" w:rsidRDefault="00A007E4" w:rsidP="00A007E4">
      <w:pPr>
        <w:rPr>
          <w:sz w:val="2"/>
          <w:szCs w:val="2"/>
          <w:lang w:val="en-US"/>
        </w:rPr>
      </w:pPr>
    </w:p>
    <w:p w14:paraId="648AEDB7" w14:textId="40CE69F6" w:rsidR="00A007E4" w:rsidRPr="0009115A" w:rsidRDefault="00A007E4" w:rsidP="00A007E4">
      <w:pPr>
        <w:rPr>
          <w:sz w:val="2"/>
          <w:szCs w:val="2"/>
          <w:lang w:val="en-US"/>
        </w:rPr>
      </w:pPr>
    </w:p>
    <w:p w14:paraId="49C3CC19" w14:textId="7779AABA" w:rsidR="00A007E4" w:rsidRPr="0009115A" w:rsidRDefault="00A007E4" w:rsidP="00A007E4">
      <w:pPr>
        <w:rPr>
          <w:sz w:val="2"/>
          <w:szCs w:val="2"/>
          <w:lang w:val="en-US"/>
        </w:rPr>
      </w:pPr>
    </w:p>
    <w:p w14:paraId="1197A4FF" w14:textId="01A19532" w:rsidR="00A007E4" w:rsidRPr="0009115A" w:rsidRDefault="00A007E4" w:rsidP="00A007E4">
      <w:pPr>
        <w:rPr>
          <w:sz w:val="2"/>
          <w:szCs w:val="2"/>
          <w:lang w:val="en-US"/>
        </w:rPr>
      </w:pPr>
    </w:p>
    <w:p w14:paraId="2EE54860" w14:textId="2D1660F8" w:rsidR="00A007E4" w:rsidRPr="0009115A" w:rsidRDefault="00A007E4" w:rsidP="00A007E4">
      <w:pPr>
        <w:rPr>
          <w:sz w:val="2"/>
          <w:szCs w:val="2"/>
          <w:lang w:val="en-US"/>
        </w:rPr>
      </w:pPr>
    </w:p>
    <w:p w14:paraId="4E92E41F" w14:textId="7446492B" w:rsidR="00A007E4" w:rsidRPr="0009115A" w:rsidRDefault="00A007E4" w:rsidP="00A007E4">
      <w:pPr>
        <w:rPr>
          <w:sz w:val="2"/>
          <w:szCs w:val="2"/>
          <w:lang w:val="en-US"/>
        </w:rPr>
      </w:pPr>
    </w:p>
    <w:p w14:paraId="4771FF4A" w14:textId="7B5B9FB5" w:rsidR="00A007E4" w:rsidRPr="0009115A" w:rsidRDefault="00A007E4" w:rsidP="00A007E4">
      <w:pPr>
        <w:rPr>
          <w:sz w:val="2"/>
          <w:szCs w:val="2"/>
          <w:lang w:val="en-US"/>
        </w:rPr>
      </w:pPr>
    </w:p>
    <w:p w14:paraId="050ADD31" w14:textId="0CD44CCA" w:rsidR="00A007E4" w:rsidRPr="0009115A" w:rsidRDefault="00A007E4" w:rsidP="00A007E4">
      <w:pPr>
        <w:rPr>
          <w:sz w:val="2"/>
          <w:szCs w:val="2"/>
          <w:lang w:val="en-US"/>
        </w:rPr>
      </w:pPr>
    </w:p>
    <w:p w14:paraId="47928666" w14:textId="5B3AC68D" w:rsidR="00A007E4" w:rsidRPr="0009115A" w:rsidRDefault="00A007E4" w:rsidP="00A007E4">
      <w:pPr>
        <w:rPr>
          <w:sz w:val="2"/>
          <w:szCs w:val="2"/>
          <w:lang w:val="en-US"/>
        </w:rPr>
      </w:pPr>
    </w:p>
    <w:p w14:paraId="78E004B5" w14:textId="45218CC3" w:rsidR="00A007E4" w:rsidRPr="0009115A" w:rsidRDefault="00A007E4" w:rsidP="00A007E4">
      <w:pPr>
        <w:rPr>
          <w:sz w:val="2"/>
          <w:szCs w:val="2"/>
          <w:lang w:val="en-US"/>
        </w:rPr>
      </w:pPr>
    </w:p>
    <w:p w14:paraId="3321FC2B" w14:textId="39D3C39B" w:rsidR="00A007E4" w:rsidRPr="0009115A" w:rsidRDefault="00A007E4" w:rsidP="00A007E4">
      <w:pPr>
        <w:rPr>
          <w:sz w:val="2"/>
          <w:szCs w:val="2"/>
          <w:lang w:val="en-US"/>
        </w:rPr>
      </w:pPr>
    </w:p>
    <w:p w14:paraId="0C03DDD0" w14:textId="0B613980" w:rsidR="00A007E4" w:rsidRPr="0009115A" w:rsidRDefault="00A007E4" w:rsidP="00A007E4">
      <w:pPr>
        <w:rPr>
          <w:sz w:val="2"/>
          <w:szCs w:val="2"/>
          <w:lang w:val="en-US"/>
        </w:rPr>
      </w:pPr>
    </w:p>
    <w:p w14:paraId="2BE79B2C" w14:textId="6F38BF3F" w:rsidR="00A007E4" w:rsidRPr="0009115A" w:rsidRDefault="00A007E4" w:rsidP="00A007E4">
      <w:pPr>
        <w:rPr>
          <w:sz w:val="2"/>
          <w:szCs w:val="2"/>
          <w:lang w:val="en-US"/>
        </w:rPr>
      </w:pPr>
    </w:p>
    <w:p w14:paraId="6F0DD30A" w14:textId="006609EB" w:rsidR="00A007E4" w:rsidRPr="0009115A" w:rsidRDefault="00A007E4" w:rsidP="00A007E4">
      <w:pPr>
        <w:rPr>
          <w:sz w:val="2"/>
          <w:szCs w:val="2"/>
          <w:lang w:val="en-US"/>
        </w:rPr>
      </w:pPr>
    </w:p>
    <w:p w14:paraId="65972368" w14:textId="72363EF8" w:rsidR="00A007E4" w:rsidRPr="0009115A" w:rsidRDefault="00A007E4" w:rsidP="00A007E4">
      <w:pPr>
        <w:rPr>
          <w:sz w:val="2"/>
          <w:szCs w:val="2"/>
          <w:lang w:val="en-US"/>
        </w:rPr>
      </w:pPr>
    </w:p>
    <w:p w14:paraId="261AB7CA" w14:textId="6A09986C" w:rsidR="00A007E4" w:rsidRPr="0009115A" w:rsidRDefault="00A007E4" w:rsidP="00A007E4">
      <w:pPr>
        <w:rPr>
          <w:sz w:val="2"/>
          <w:szCs w:val="2"/>
          <w:lang w:val="en-US"/>
        </w:rPr>
      </w:pPr>
    </w:p>
    <w:p w14:paraId="0D29517C" w14:textId="0527CB41" w:rsidR="00A007E4" w:rsidRPr="0009115A" w:rsidRDefault="00A007E4" w:rsidP="00A007E4">
      <w:pPr>
        <w:rPr>
          <w:sz w:val="2"/>
          <w:szCs w:val="2"/>
          <w:lang w:val="en-US"/>
        </w:rPr>
      </w:pPr>
    </w:p>
    <w:p w14:paraId="62AD41D8" w14:textId="2BC3F561" w:rsidR="00A007E4" w:rsidRPr="0009115A" w:rsidRDefault="00A007E4" w:rsidP="00A007E4">
      <w:pPr>
        <w:rPr>
          <w:sz w:val="2"/>
          <w:szCs w:val="2"/>
          <w:lang w:val="en-US"/>
        </w:rPr>
      </w:pPr>
    </w:p>
    <w:p w14:paraId="17A95206" w14:textId="55BC641B" w:rsidR="00A007E4" w:rsidRPr="0009115A" w:rsidRDefault="00A007E4" w:rsidP="00A007E4">
      <w:pPr>
        <w:rPr>
          <w:sz w:val="2"/>
          <w:szCs w:val="2"/>
          <w:lang w:val="en-US"/>
        </w:rPr>
      </w:pPr>
    </w:p>
    <w:p w14:paraId="375934EE" w14:textId="74504F1F" w:rsidR="00A007E4" w:rsidRPr="0009115A" w:rsidRDefault="00A007E4" w:rsidP="00A007E4">
      <w:pPr>
        <w:rPr>
          <w:sz w:val="2"/>
          <w:szCs w:val="2"/>
          <w:lang w:val="en-US"/>
        </w:rPr>
      </w:pPr>
    </w:p>
    <w:p w14:paraId="47F84F19" w14:textId="1BFF4F38" w:rsidR="00A007E4" w:rsidRPr="0009115A" w:rsidRDefault="00A007E4" w:rsidP="00A007E4">
      <w:pPr>
        <w:rPr>
          <w:sz w:val="2"/>
          <w:szCs w:val="2"/>
          <w:lang w:val="en-US"/>
        </w:rPr>
      </w:pPr>
    </w:p>
    <w:p w14:paraId="2C8EE8B8" w14:textId="0182985D" w:rsidR="00A007E4" w:rsidRPr="0009115A" w:rsidRDefault="00A007E4" w:rsidP="00A007E4">
      <w:pPr>
        <w:rPr>
          <w:sz w:val="2"/>
          <w:szCs w:val="2"/>
          <w:lang w:val="en-US"/>
        </w:rPr>
      </w:pPr>
    </w:p>
    <w:p w14:paraId="0A1BE023" w14:textId="6A72429B" w:rsidR="00A007E4" w:rsidRPr="0009115A" w:rsidRDefault="00A007E4" w:rsidP="00A007E4">
      <w:pPr>
        <w:rPr>
          <w:sz w:val="2"/>
          <w:szCs w:val="2"/>
          <w:lang w:val="en-US"/>
        </w:rPr>
      </w:pPr>
    </w:p>
    <w:p w14:paraId="3C7219E0" w14:textId="00577534" w:rsidR="00A007E4" w:rsidRPr="0009115A" w:rsidRDefault="00A007E4" w:rsidP="00A007E4">
      <w:pPr>
        <w:rPr>
          <w:sz w:val="2"/>
          <w:szCs w:val="2"/>
          <w:lang w:val="en-US"/>
        </w:rPr>
      </w:pPr>
    </w:p>
    <w:p w14:paraId="363802AA" w14:textId="1DCB0522" w:rsidR="00A007E4" w:rsidRPr="0009115A" w:rsidRDefault="00A007E4" w:rsidP="00A007E4">
      <w:pPr>
        <w:rPr>
          <w:sz w:val="2"/>
          <w:szCs w:val="2"/>
          <w:lang w:val="en-US"/>
        </w:rPr>
      </w:pPr>
    </w:p>
    <w:p w14:paraId="1090B542" w14:textId="1A865888" w:rsidR="00A007E4" w:rsidRPr="0009115A" w:rsidRDefault="00A007E4" w:rsidP="00A007E4">
      <w:pPr>
        <w:rPr>
          <w:sz w:val="2"/>
          <w:szCs w:val="2"/>
          <w:lang w:val="en-US"/>
        </w:rPr>
      </w:pPr>
    </w:p>
    <w:p w14:paraId="2EFF0BAF" w14:textId="09700DD9" w:rsidR="00A007E4" w:rsidRPr="0009115A" w:rsidRDefault="00A007E4" w:rsidP="00A007E4">
      <w:pPr>
        <w:rPr>
          <w:sz w:val="2"/>
          <w:szCs w:val="2"/>
          <w:lang w:val="en-US"/>
        </w:rPr>
      </w:pPr>
    </w:p>
    <w:p w14:paraId="2ACFE612" w14:textId="04BA08C6" w:rsidR="00A007E4" w:rsidRPr="0009115A" w:rsidRDefault="00A007E4" w:rsidP="00A007E4">
      <w:pPr>
        <w:rPr>
          <w:sz w:val="2"/>
          <w:szCs w:val="2"/>
          <w:lang w:val="en-US"/>
        </w:rPr>
      </w:pPr>
    </w:p>
    <w:p w14:paraId="6FEF4B4D" w14:textId="4A28ABBA" w:rsidR="00A007E4" w:rsidRPr="0009115A" w:rsidRDefault="00A007E4" w:rsidP="00A007E4">
      <w:pPr>
        <w:rPr>
          <w:sz w:val="2"/>
          <w:szCs w:val="2"/>
          <w:lang w:val="en-US"/>
        </w:rPr>
      </w:pPr>
    </w:p>
    <w:p w14:paraId="1550E7FF" w14:textId="5BE0EAEA" w:rsidR="00A007E4" w:rsidRPr="0009115A" w:rsidRDefault="00A007E4" w:rsidP="00A007E4">
      <w:pPr>
        <w:rPr>
          <w:sz w:val="2"/>
          <w:szCs w:val="2"/>
          <w:lang w:val="en-US"/>
        </w:rPr>
      </w:pPr>
    </w:p>
    <w:p w14:paraId="5EA10592" w14:textId="625FA7D3" w:rsidR="00A007E4" w:rsidRPr="0009115A" w:rsidRDefault="00A007E4" w:rsidP="00A007E4">
      <w:pPr>
        <w:rPr>
          <w:sz w:val="2"/>
          <w:szCs w:val="2"/>
          <w:lang w:val="en-US"/>
        </w:rPr>
      </w:pPr>
    </w:p>
    <w:p w14:paraId="0AB6382D" w14:textId="0B95C6C1" w:rsidR="00A007E4" w:rsidRPr="0009115A" w:rsidRDefault="00A007E4" w:rsidP="00A007E4">
      <w:pPr>
        <w:rPr>
          <w:sz w:val="2"/>
          <w:szCs w:val="2"/>
          <w:lang w:val="en-US"/>
        </w:rPr>
      </w:pPr>
    </w:p>
    <w:p w14:paraId="0BF69AA1" w14:textId="0E96D507" w:rsidR="00A007E4" w:rsidRPr="0009115A" w:rsidRDefault="00A007E4" w:rsidP="00A007E4">
      <w:pPr>
        <w:rPr>
          <w:sz w:val="2"/>
          <w:szCs w:val="2"/>
          <w:lang w:val="en-US"/>
        </w:rPr>
      </w:pPr>
    </w:p>
    <w:p w14:paraId="4B772C68" w14:textId="35EF7AD5" w:rsidR="00A007E4" w:rsidRPr="0009115A" w:rsidRDefault="00A007E4" w:rsidP="00A007E4">
      <w:pPr>
        <w:rPr>
          <w:sz w:val="2"/>
          <w:szCs w:val="2"/>
          <w:lang w:val="en-US"/>
        </w:rPr>
      </w:pPr>
    </w:p>
    <w:p w14:paraId="3F480A2E" w14:textId="49BB6785" w:rsidR="00A007E4" w:rsidRPr="0009115A" w:rsidRDefault="00A007E4" w:rsidP="00A007E4">
      <w:pPr>
        <w:rPr>
          <w:sz w:val="2"/>
          <w:szCs w:val="2"/>
          <w:lang w:val="en-US"/>
        </w:rPr>
      </w:pPr>
    </w:p>
    <w:p w14:paraId="357F26DE" w14:textId="6A02EC69" w:rsidR="00A007E4" w:rsidRPr="0009115A" w:rsidRDefault="00A007E4" w:rsidP="00A007E4">
      <w:pPr>
        <w:rPr>
          <w:sz w:val="2"/>
          <w:szCs w:val="2"/>
          <w:lang w:val="en-US"/>
        </w:rPr>
      </w:pPr>
    </w:p>
    <w:p w14:paraId="0D346937" w14:textId="2EB51A21" w:rsidR="00A007E4" w:rsidRPr="0009115A" w:rsidRDefault="00A007E4" w:rsidP="00A007E4">
      <w:pPr>
        <w:rPr>
          <w:sz w:val="2"/>
          <w:szCs w:val="2"/>
          <w:lang w:val="en-US"/>
        </w:rPr>
      </w:pPr>
    </w:p>
    <w:p w14:paraId="74B831D6" w14:textId="595CD461" w:rsidR="00A007E4" w:rsidRPr="0009115A" w:rsidRDefault="00A007E4" w:rsidP="00A007E4">
      <w:pPr>
        <w:rPr>
          <w:sz w:val="2"/>
          <w:szCs w:val="2"/>
          <w:lang w:val="en-US"/>
        </w:rPr>
      </w:pPr>
    </w:p>
    <w:p w14:paraId="594C6DF8" w14:textId="6423B00A" w:rsidR="00A007E4" w:rsidRPr="0009115A" w:rsidRDefault="00A007E4" w:rsidP="00A007E4">
      <w:pPr>
        <w:rPr>
          <w:sz w:val="2"/>
          <w:szCs w:val="2"/>
          <w:lang w:val="en-US"/>
        </w:rPr>
      </w:pPr>
    </w:p>
    <w:p w14:paraId="48254D85" w14:textId="5A1BB1A5" w:rsidR="00A007E4" w:rsidRPr="0009115A" w:rsidRDefault="00A007E4" w:rsidP="00A007E4">
      <w:pPr>
        <w:rPr>
          <w:sz w:val="2"/>
          <w:szCs w:val="2"/>
          <w:lang w:val="en-US"/>
        </w:rPr>
      </w:pPr>
    </w:p>
    <w:p w14:paraId="737AE7F9" w14:textId="4D221DEA" w:rsidR="00A007E4" w:rsidRPr="0009115A" w:rsidRDefault="00A007E4" w:rsidP="00A007E4">
      <w:pPr>
        <w:rPr>
          <w:sz w:val="2"/>
          <w:szCs w:val="2"/>
          <w:lang w:val="en-US"/>
        </w:rPr>
      </w:pPr>
    </w:p>
    <w:p w14:paraId="30E2678F" w14:textId="78ABB2B6" w:rsidR="00A007E4" w:rsidRPr="0009115A" w:rsidRDefault="00A007E4" w:rsidP="00A007E4">
      <w:pPr>
        <w:rPr>
          <w:sz w:val="2"/>
          <w:szCs w:val="2"/>
          <w:lang w:val="en-US"/>
        </w:rPr>
      </w:pPr>
    </w:p>
    <w:p w14:paraId="6DF3E12E" w14:textId="4012A5A9" w:rsidR="00A007E4" w:rsidRPr="0009115A" w:rsidRDefault="00A007E4" w:rsidP="00A007E4">
      <w:pPr>
        <w:rPr>
          <w:sz w:val="2"/>
          <w:szCs w:val="2"/>
          <w:lang w:val="en-US"/>
        </w:rPr>
      </w:pPr>
    </w:p>
    <w:p w14:paraId="266A194A" w14:textId="4F58FE01" w:rsidR="00A007E4" w:rsidRPr="0009115A" w:rsidRDefault="00A007E4" w:rsidP="00A007E4">
      <w:pPr>
        <w:rPr>
          <w:sz w:val="2"/>
          <w:szCs w:val="2"/>
          <w:lang w:val="en-US"/>
        </w:rPr>
      </w:pPr>
    </w:p>
    <w:p w14:paraId="24154934" w14:textId="5FA60563" w:rsidR="00A007E4" w:rsidRPr="0009115A" w:rsidRDefault="00A007E4" w:rsidP="00A007E4">
      <w:pPr>
        <w:rPr>
          <w:sz w:val="2"/>
          <w:szCs w:val="2"/>
          <w:lang w:val="en-US"/>
        </w:rPr>
      </w:pPr>
    </w:p>
    <w:p w14:paraId="7F299B53" w14:textId="7A38C2B9" w:rsidR="00A007E4" w:rsidRPr="0009115A" w:rsidRDefault="00A007E4" w:rsidP="00A007E4">
      <w:pPr>
        <w:rPr>
          <w:sz w:val="2"/>
          <w:szCs w:val="2"/>
          <w:lang w:val="en-US"/>
        </w:rPr>
      </w:pPr>
    </w:p>
    <w:p w14:paraId="6E9331E9" w14:textId="1FEE977B" w:rsidR="00A007E4" w:rsidRPr="0009115A" w:rsidRDefault="00A007E4" w:rsidP="00A007E4">
      <w:pPr>
        <w:rPr>
          <w:sz w:val="2"/>
          <w:szCs w:val="2"/>
          <w:lang w:val="en-US"/>
        </w:rPr>
      </w:pPr>
    </w:p>
    <w:p w14:paraId="1F360973" w14:textId="77154A5B" w:rsidR="00A007E4" w:rsidRPr="0009115A" w:rsidRDefault="00A007E4" w:rsidP="00A007E4">
      <w:pPr>
        <w:rPr>
          <w:sz w:val="2"/>
          <w:szCs w:val="2"/>
          <w:lang w:val="en-US"/>
        </w:rPr>
      </w:pPr>
    </w:p>
    <w:p w14:paraId="06D26D23" w14:textId="51B196BB" w:rsidR="00A007E4" w:rsidRPr="0009115A" w:rsidRDefault="00A007E4" w:rsidP="00A007E4">
      <w:pPr>
        <w:rPr>
          <w:sz w:val="2"/>
          <w:szCs w:val="2"/>
          <w:lang w:val="en-US"/>
        </w:rPr>
      </w:pPr>
    </w:p>
    <w:p w14:paraId="24F0548F" w14:textId="32E8B682" w:rsidR="00A007E4" w:rsidRPr="0009115A" w:rsidRDefault="00A007E4" w:rsidP="00A007E4">
      <w:pPr>
        <w:rPr>
          <w:sz w:val="2"/>
          <w:szCs w:val="2"/>
          <w:lang w:val="en-US"/>
        </w:rPr>
      </w:pPr>
    </w:p>
    <w:p w14:paraId="24AE7AC9" w14:textId="54A93787" w:rsidR="00A007E4" w:rsidRPr="0009115A" w:rsidRDefault="00A007E4" w:rsidP="00A007E4">
      <w:pPr>
        <w:rPr>
          <w:sz w:val="2"/>
          <w:szCs w:val="2"/>
          <w:lang w:val="en-US"/>
        </w:rPr>
      </w:pPr>
    </w:p>
    <w:p w14:paraId="7AC40CF5" w14:textId="4E3207D1" w:rsidR="00A007E4" w:rsidRPr="0009115A" w:rsidRDefault="00A007E4" w:rsidP="00A007E4">
      <w:pPr>
        <w:rPr>
          <w:sz w:val="2"/>
          <w:szCs w:val="2"/>
          <w:lang w:val="en-US"/>
        </w:rPr>
      </w:pPr>
    </w:p>
    <w:p w14:paraId="7062BDA8" w14:textId="1712C2FB" w:rsidR="00A007E4" w:rsidRPr="0009115A" w:rsidRDefault="00A007E4" w:rsidP="00A007E4">
      <w:pPr>
        <w:rPr>
          <w:sz w:val="2"/>
          <w:szCs w:val="2"/>
          <w:lang w:val="en-US"/>
        </w:rPr>
      </w:pPr>
    </w:p>
    <w:p w14:paraId="45CECEDB" w14:textId="29E27FD3" w:rsidR="00A007E4" w:rsidRPr="0009115A" w:rsidRDefault="00A007E4" w:rsidP="00A007E4">
      <w:pPr>
        <w:rPr>
          <w:sz w:val="2"/>
          <w:szCs w:val="2"/>
          <w:lang w:val="en-US"/>
        </w:rPr>
      </w:pPr>
    </w:p>
    <w:p w14:paraId="714E9A71" w14:textId="6F87C441" w:rsidR="00A007E4" w:rsidRPr="0009115A" w:rsidRDefault="00A007E4" w:rsidP="00A007E4">
      <w:pPr>
        <w:rPr>
          <w:sz w:val="2"/>
          <w:szCs w:val="2"/>
          <w:lang w:val="en-US"/>
        </w:rPr>
      </w:pPr>
    </w:p>
    <w:p w14:paraId="4680DE56" w14:textId="58DE524C" w:rsidR="00A007E4" w:rsidRPr="0009115A" w:rsidRDefault="00A007E4" w:rsidP="00A007E4">
      <w:pPr>
        <w:rPr>
          <w:sz w:val="2"/>
          <w:szCs w:val="2"/>
          <w:lang w:val="en-US"/>
        </w:rPr>
      </w:pPr>
    </w:p>
    <w:p w14:paraId="64080B45" w14:textId="23A531DB" w:rsidR="00A007E4" w:rsidRPr="0009115A" w:rsidRDefault="00A007E4" w:rsidP="00A007E4">
      <w:pPr>
        <w:rPr>
          <w:sz w:val="2"/>
          <w:szCs w:val="2"/>
          <w:lang w:val="en-US"/>
        </w:rPr>
      </w:pPr>
    </w:p>
    <w:p w14:paraId="13766598" w14:textId="40243330" w:rsidR="00A007E4" w:rsidRPr="0009115A" w:rsidRDefault="00A007E4" w:rsidP="00A007E4">
      <w:pPr>
        <w:rPr>
          <w:sz w:val="2"/>
          <w:szCs w:val="2"/>
          <w:lang w:val="en-US"/>
        </w:rPr>
      </w:pPr>
    </w:p>
    <w:p w14:paraId="47CC9067" w14:textId="0DCCA2B4" w:rsidR="00A007E4" w:rsidRPr="0009115A" w:rsidRDefault="00A007E4" w:rsidP="00A007E4">
      <w:pPr>
        <w:rPr>
          <w:sz w:val="2"/>
          <w:szCs w:val="2"/>
          <w:lang w:val="en-US"/>
        </w:rPr>
      </w:pPr>
    </w:p>
    <w:p w14:paraId="7E8A7A5A" w14:textId="2184B9EB" w:rsidR="00A007E4" w:rsidRPr="0009115A" w:rsidRDefault="00A007E4" w:rsidP="00A007E4">
      <w:pPr>
        <w:rPr>
          <w:sz w:val="2"/>
          <w:szCs w:val="2"/>
          <w:lang w:val="en-US"/>
        </w:rPr>
      </w:pPr>
    </w:p>
    <w:p w14:paraId="7BDD4382" w14:textId="7273DBF1" w:rsidR="00A007E4" w:rsidRPr="0009115A" w:rsidRDefault="00A007E4" w:rsidP="00A007E4">
      <w:pPr>
        <w:rPr>
          <w:sz w:val="2"/>
          <w:szCs w:val="2"/>
          <w:lang w:val="en-US"/>
        </w:rPr>
      </w:pPr>
    </w:p>
    <w:p w14:paraId="61C9A75B" w14:textId="1026432D" w:rsidR="00A007E4" w:rsidRPr="0009115A" w:rsidRDefault="00A007E4" w:rsidP="00A007E4">
      <w:pPr>
        <w:rPr>
          <w:sz w:val="2"/>
          <w:szCs w:val="2"/>
          <w:lang w:val="en-US"/>
        </w:rPr>
      </w:pPr>
    </w:p>
    <w:p w14:paraId="26EBC527" w14:textId="3DF73EA9" w:rsidR="00A007E4" w:rsidRPr="0009115A" w:rsidRDefault="00A007E4" w:rsidP="00A007E4">
      <w:pPr>
        <w:rPr>
          <w:sz w:val="2"/>
          <w:szCs w:val="2"/>
          <w:lang w:val="en-US"/>
        </w:rPr>
      </w:pPr>
    </w:p>
    <w:p w14:paraId="512BBCE6" w14:textId="15FAA5CA" w:rsidR="00A007E4" w:rsidRPr="0009115A" w:rsidRDefault="00A007E4" w:rsidP="00A007E4">
      <w:pPr>
        <w:rPr>
          <w:sz w:val="2"/>
          <w:szCs w:val="2"/>
          <w:lang w:val="en-US"/>
        </w:rPr>
      </w:pPr>
    </w:p>
    <w:p w14:paraId="4BB6EEE1" w14:textId="43F705EE" w:rsidR="00A007E4" w:rsidRPr="0009115A" w:rsidRDefault="00A007E4" w:rsidP="00A007E4">
      <w:pPr>
        <w:rPr>
          <w:sz w:val="2"/>
          <w:szCs w:val="2"/>
          <w:lang w:val="en-US"/>
        </w:rPr>
      </w:pPr>
    </w:p>
    <w:p w14:paraId="76AB4D48" w14:textId="24C0AA7C" w:rsidR="00A007E4" w:rsidRPr="0009115A" w:rsidRDefault="00A007E4" w:rsidP="00A007E4">
      <w:pPr>
        <w:rPr>
          <w:sz w:val="2"/>
          <w:szCs w:val="2"/>
          <w:lang w:val="en-US"/>
        </w:rPr>
      </w:pPr>
    </w:p>
    <w:p w14:paraId="0E591D1C" w14:textId="0BBE6848" w:rsidR="00A007E4" w:rsidRPr="0009115A" w:rsidRDefault="00A007E4" w:rsidP="00A007E4">
      <w:pPr>
        <w:rPr>
          <w:sz w:val="2"/>
          <w:szCs w:val="2"/>
          <w:lang w:val="en-US"/>
        </w:rPr>
      </w:pPr>
    </w:p>
    <w:p w14:paraId="22B352F9" w14:textId="5482D281" w:rsidR="00A007E4" w:rsidRPr="0009115A" w:rsidRDefault="00A007E4" w:rsidP="00A007E4">
      <w:pPr>
        <w:rPr>
          <w:sz w:val="2"/>
          <w:szCs w:val="2"/>
          <w:lang w:val="en-US"/>
        </w:rPr>
      </w:pPr>
    </w:p>
    <w:p w14:paraId="39D2739C" w14:textId="59A9EBDB" w:rsidR="00A007E4" w:rsidRPr="0009115A" w:rsidRDefault="00A007E4" w:rsidP="00A007E4">
      <w:pPr>
        <w:rPr>
          <w:sz w:val="2"/>
          <w:szCs w:val="2"/>
          <w:lang w:val="en-US"/>
        </w:rPr>
      </w:pPr>
    </w:p>
    <w:p w14:paraId="66CA15A3" w14:textId="71ACE953" w:rsidR="00A007E4" w:rsidRPr="0009115A" w:rsidRDefault="00A007E4" w:rsidP="00A007E4">
      <w:pPr>
        <w:rPr>
          <w:sz w:val="2"/>
          <w:szCs w:val="2"/>
          <w:lang w:val="en-US"/>
        </w:rPr>
      </w:pPr>
    </w:p>
    <w:p w14:paraId="11801090" w14:textId="79081E14" w:rsidR="00A007E4" w:rsidRPr="0009115A" w:rsidRDefault="00A007E4" w:rsidP="00A007E4">
      <w:pPr>
        <w:rPr>
          <w:sz w:val="2"/>
          <w:szCs w:val="2"/>
          <w:lang w:val="en-US"/>
        </w:rPr>
      </w:pPr>
    </w:p>
    <w:p w14:paraId="4776E731" w14:textId="37901B71" w:rsidR="00A007E4" w:rsidRPr="0009115A" w:rsidRDefault="00A007E4" w:rsidP="00A007E4">
      <w:pPr>
        <w:rPr>
          <w:sz w:val="2"/>
          <w:szCs w:val="2"/>
          <w:lang w:val="en-US"/>
        </w:rPr>
      </w:pPr>
    </w:p>
    <w:p w14:paraId="2E799352" w14:textId="09157F64" w:rsidR="00A007E4" w:rsidRPr="0009115A" w:rsidRDefault="00A007E4" w:rsidP="00A007E4">
      <w:pPr>
        <w:rPr>
          <w:sz w:val="2"/>
          <w:szCs w:val="2"/>
          <w:lang w:val="en-US"/>
        </w:rPr>
      </w:pPr>
    </w:p>
    <w:p w14:paraId="18C4E790" w14:textId="54F436AF" w:rsidR="00A007E4" w:rsidRPr="0009115A" w:rsidRDefault="00A007E4" w:rsidP="00A007E4">
      <w:pPr>
        <w:rPr>
          <w:sz w:val="2"/>
          <w:szCs w:val="2"/>
          <w:lang w:val="en-US"/>
        </w:rPr>
      </w:pPr>
    </w:p>
    <w:p w14:paraId="37E2BA55" w14:textId="101311CB" w:rsidR="00A007E4" w:rsidRPr="0009115A" w:rsidRDefault="00A007E4" w:rsidP="00A007E4">
      <w:pPr>
        <w:rPr>
          <w:sz w:val="2"/>
          <w:szCs w:val="2"/>
          <w:lang w:val="en-US"/>
        </w:rPr>
      </w:pPr>
    </w:p>
    <w:p w14:paraId="469E5417" w14:textId="430CCACD" w:rsidR="00A007E4" w:rsidRPr="0009115A" w:rsidRDefault="00A007E4" w:rsidP="00A007E4">
      <w:pPr>
        <w:rPr>
          <w:sz w:val="2"/>
          <w:szCs w:val="2"/>
          <w:lang w:val="en-US"/>
        </w:rPr>
      </w:pPr>
    </w:p>
    <w:p w14:paraId="5CCCE925" w14:textId="3C192601" w:rsidR="00A007E4" w:rsidRPr="0009115A" w:rsidRDefault="00A007E4" w:rsidP="00A007E4">
      <w:pPr>
        <w:rPr>
          <w:sz w:val="2"/>
          <w:szCs w:val="2"/>
          <w:lang w:val="en-US"/>
        </w:rPr>
      </w:pPr>
    </w:p>
    <w:p w14:paraId="2BD3CDFB" w14:textId="7791D2F3" w:rsidR="00A007E4" w:rsidRPr="0009115A" w:rsidRDefault="00A007E4" w:rsidP="00A007E4">
      <w:pPr>
        <w:rPr>
          <w:sz w:val="2"/>
          <w:szCs w:val="2"/>
          <w:lang w:val="en-US"/>
        </w:rPr>
      </w:pPr>
    </w:p>
    <w:p w14:paraId="30569A08" w14:textId="055FF229" w:rsidR="00A007E4" w:rsidRPr="0009115A" w:rsidRDefault="00A007E4" w:rsidP="00A007E4">
      <w:pPr>
        <w:rPr>
          <w:sz w:val="2"/>
          <w:szCs w:val="2"/>
          <w:lang w:val="en-US"/>
        </w:rPr>
      </w:pPr>
    </w:p>
    <w:p w14:paraId="4CD9CCC9" w14:textId="5A921635" w:rsidR="00A007E4" w:rsidRPr="0009115A" w:rsidRDefault="00A007E4" w:rsidP="00A007E4">
      <w:pPr>
        <w:rPr>
          <w:sz w:val="2"/>
          <w:szCs w:val="2"/>
          <w:lang w:val="en-US"/>
        </w:rPr>
      </w:pPr>
    </w:p>
    <w:p w14:paraId="316ACB44" w14:textId="6904CBA3" w:rsidR="00A007E4" w:rsidRPr="0009115A" w:rsidRDefault="00A007E4" w:rsidP="00A007E4">
      <w:pPr>
        <w:rPr>
          <w:sz w:val="2"/>
          <w:szCs w:val="2"/>
          <w:lang w:val="en-US"/>
        </w:rPr>
      </w:pPr>
    </w:p>
    <w:p w14:paraId="7805278B" w14:textId="78CAFEF2" w:rsidR="00A007E4" w:rsidRPr="0009115A" w:rsidRDefault="00A007E4" w:rsidP="00A007E4">
      <w:pPr>
        <w:rPr>
          <w:sz w:val="2"/>
          <w:szCs w:val="2"/>
          <w:lang w:val="en-US"/>
        </w:rPr>
      </w:pPr>
    </w:p>
    <w:p w14:paraId="1EA38912" w14:textId="02CE3476" w:rsidR="00A007E4" w:rsidRPr="0009115A" w:rsidRDefault="00A007E4" w:rsidP="00A007E4">
      <w:pPr>
        <w:rPr>
          <w:sz w:val="2"/>
          <w:szCs w:val="2"/>
          <w:lang w:val="en-US"/>
        </w:rPr>
      </w:pPr>
    </w:p>
    <w:p w14:paraId="3BBF39D5" w14:textId="321A653E" w:rsidR="00A007E4" w:rsidRPr="0009115A" w:rsidRDefault="00A007E4" w:rsidP="00A007E4">
      <w:pPr>
        <w:rPr>
          <w:sz w:val="2"/>
          <w:szCs w:val="2"/>
          <w:lang w:val="en-US"/>
        </w:rPr>
      </w:pPr>
    </w:p>
    <w:p w14:paraId="39AAC33B" w14:textId="671081C0" w:rsidR="00A007E4" w:rsidRPr="0009115A" w:rsidRDefault="00A007E4" w:rsidP="00A007E4">
      <w:pPr>
        <w:rPr>
          <w:sz w:val="2"/>
          <w:szCs w:val="2"/>
          <w:lang w:val="en-US"/>
        </w:rPr>
      </w:pPr>
    </w:p>
    <w:p w14:paraId="7F4EA259" w14:textId="06B73D5A" w:rsidR="00A007E4" w:rsidRPr="0009115A" w:rsidRDefault="00A007E4" w:rsidP="00A007E4">
      <w:pPr>
        <w:rPr>
          <w:sz w:val="2"/>
          <w:szCs w:val="2"/>
          <w:lang w:val="en-US"/>
        </w:rPr>
      </w:pPr>
    </w:p>
    <w:p w14:paraId="3EB9537A" w14:textId="66C4487C" w:rsidR="00A007E4" w:rsidRPr="0009115A" w:rsidRDefault="00A007E4" w:rsidP="00A007E4">
      <w:pPr>
        <w:rPr>
          <w:sz w:val="2"/>
          <w:szCs w:val="2"/>
          <w:lang w:val="en-US"/>
        </w:rPr>
      </w:pPr>
    </w:p>
    <w:p w14:paraId="131D9CBC" w14:textId="72128A0C" w:rsidR="00A007E4" w:rsidRPr="0009115A" w:rsidRDefault="00A007E4" w:rsidP="00A007E4">
      <w:pPr>
        <w:rPr>
          <w:sz w:val="2"/>
          <w:szCs w:val="2"/>
          <w:lang w:val="en-US"/>
        </w:rPr>
      </w:pPr>
    </w:p>
    <w:p w14:paraId="4C46DF93" w14:textId="55FBF5EC" w:rsidR="00A007E4" w:rsidRPr="0009115A" w:rsidRDefault="00A007E4" w:rsidP="00A007E4">
      <w:pPr>
        <w:rPr>
          <w:sz w:val="2"/>
          <w:szCs w:val="2"/>
          <w:lang w:val="en-US"/>
        </w:rPr>
      </w:pPr>
    </w:p>
    <w:p w14:paraId="3E1651AD" w14:textId="794825BF" w:rsidR="00A007E4" w:rsidRPr="0009115A" w:rsidRDefault="00A007E4" w:rsidP="00A007E4">
      <w:pPr>
        <w:rPr>
          <w:sz w:val="2"/>
          <w:szCs w:val="2"/>
          <w:lang w:val="en-US"/>
        </w:rPr>
      </w:pPr>
    </w:p>
    <w:p w14:paraId="5FDD10AA" w14:textId="3ED52266" w:rsidR="00A007E4" w:rsidRPr="0009115A" w:rsidRDefault="00A007E4" w:rsidP="00A007E4">
      <w:pPr>
        <w:rPr>
          <w:sz w:val="2"/>
          <w:szCs w:val="2"/>
          <w:lang w:val="en-US"/>
        </w:rPr>
      </w:pPr>
    </w:p>
    <w:p w14:paraId="11957854" w14:textId="2E35D6C1" w:rsidR="00A007E4" w:rsidRPr="0009115A" w:rsidRDefault="00A007E4" w:rsidP="00A007E4">
      <w:pPr>
        <w:rPr>
          <w:sz w:val="2"/>
          <w:szCs w:val="2"/>
          <w:lang w:val="en-US"/>
        </w:rPr>
      </w:pPr>
    </w:p>
    <w:p w14:paraId="627C7258" w14:textId="5B3B77B4" w:rsidR="00A007E4" w:rsidRPr="0009115A" w:rsidRDefault="00A007E4" w:rsidP="00A007E4">
      <w:pPr>
        <w:rPr>
          <w:sz w:val="2"/>
          <w:szCs w:val="2"/>
          <w:lang w:val="en-US"/>
        </w:rPr>
      </w:pPr>
    </w:p>
    <w:p w14:paraId="136C1726" w14:textId="34C0CFB7" w:rsidR="00A007E4" w:rsidRPr="0009115A" w:rsidRDefault="00A007E4" w:rsidP="00A007E4">
      <w:pPr>
        <w:rPr>
          <w:sz w:val="2"/>
          <w:szCs w:val="2"/>
          <w:lang w:val="en-US"/>
        </w:rPr>
      </w:pPr>
    </w:p>
    <w:p w14:paraId="63ED812F" w14:textId="2981E2E2" w:rsidR="00A007E4" w:rsidRPr="0009115A" w:rsidRDefault="00A007E4" w:rsidP="00A007E4">
      <w:pPr>
        <w:rPr>
          <w:sz w:val="2"/>
          <w:szCs w:val="2"/>
          <w:lang w:val="en-US"/>
        </w:rPr>
      </w:pPr>
    </w:p>
    <w:p w14:paraId="76E9C6C6" w14:textId="017B8F7F" w:rsidR="00A007E4" w:rsidRPr="0009115A" w:rsidRDefault="00A007E4" w:rsidP="00A007E4">
      <w:pPr>
        <w:rPr>
          <w:sz w:val="2"/>
          <w:szCs w:val="2"/>
          <w:lang w:val="en-US"/>
        </w:rPr>
      </w:pPr>
    </w:p>
    <w:p w14:paraId="7C3CAE76" w14:textId="3EFDCEF8" w:rsidR="00A007E4" w:rsidRPr="0009115A" w:rsidRDefault="00A007E4" w:rsidP="00A007E4">
      <w:pPr>
        <w:rPr>
          <w:sz w:val="2"/>
          <w:szCs w:val="2"/>
          <w:lang w:val="en-US"/>
        </w:rPr>
      </w:pPr>
    </w:p>
    <w:p w14:paraId="29F9C6E7" w14:textId="6E505858" w:rsidR="00A007E4" w:rsidRPr="0009115A" w:rsidRDefault="00A007E4" w:rsidP="00A007E4">
      <w:pPr>
        <w:rPr>
          <w:sz w:val="2"/>
          <w:szCs w:val="2"/>
          <w:lang w:val="en-US"/>
        </w:rPr>
      </w:pPr>
    </w:p>
    <w:p w14:paraId="1B5A0C4D" w14:textId="6896A1D7" w:rsidR="00A007E4" w:rsidRPr="0009115A" w:rsidRDefault="00A007E4" w:rsidP="00A007E4">
      <w:pPr>
        <w:rPr>
          <w:sz w:val="2"/>
          <w:szCs w:val="2"/>
          <w:lang w:val="en-US"/>
        </w:rPr>
      </w:pPr>
    </w:p>
    <w:p w14:paraId="75CB93F6" w14:textId="1DF842EC" w:rsidR="00A007E4" w:rsidRPr="0009115A" w:rsidRDefault="00A007E4" w:rsidP="00A007E4">
      <w:pPr>
        <w:rPr>
          <w:sz w:val="2"/>
          <w:szCs w:val="2"/>
          <w:lang w:val="en-US"/>
        </w:rPr>
      </w:pPr>
    </w:p>
    <w:p w14:paraId="582C29A1" w14:textId="3145F3C9" w:rsidR="00A007E4" w:rsidRPr="0009115A" w:rsidRDefault="00A007E4" w:rsidP="00A007E4">
      <w:pPr>
        <w:rPr>
          <w:sz w:val="2"/>
          <w:szCs w:val="2"/>
          <w:lang w:val="en-US"/>
        </w:rPr>
      </w:pPr>
    </w:p>
    <w:p w14:paraId="63A627E1" w14:textId="7854D5FA" w:rsidR="00A007E4" w:rsidRPr="0009115A" w:rsidRDefault="00A007E4" w:rsidP="00A007E4">
      <w:pPr>
        <w:rPr>
          <w:sz w:val="2"/>
          <w:szCs w:val="2"/>
          <w:lang w:val="en-US"/>
        </w:rPr>
      </w:pPr>
    </w:p>
    <w:p w14:paraId="69A1BF98" w14:textId="7D401A15" w:rsidR="00A007E4" w:rsidRPr="0009115A" w:rsidRDefault="00A007E4" w:rsidP="00A007E4">
      <w:pPr>
        <w:rPr>
          <w:sz w:val="2"/>
          <w:szCs w:val="2"/>
          <w:lang w:val="en-US"/>
        </w:rPr>
      </w:pPr>
    </w:p>
    <w:p w14:paraId="1F359F1A" w14:textId="67256B81" w:rsidR="00A007E4" w:rsidRPr="0009115A" w:rsidRDefault="00A007E4" w:rsidP="00A007E4">
      <w:pPr>
        <w:rPr>
          <w:sz w:val="2"/>
          <w:szCs w:val="2"/>
          <w:lang w:val="en-US"/>
        </w:rPr>
      </w:pPr>
    </w:p>
    <w:p w14:paraId="219A2382" w14:textId="3150FE6E" w:rsidR="00A007E4" w:rsidRPr="0009115A" w:rsidRDefault="00A007E4" w:rsidP="00A007E4">
      <w:pPr>
        <w:rPr>
          <w:sz w:val="2"/>
          <w:szCs w:val="2"/>
          <w:lang w:val="en-US"/>
        </w:rPr>
      </w:pPr>
    </w:p>
    <w:p w14:paraId="0B3D9163" w14:textId="53FF4B1F" w:rsidR="00A007E4" w:rsidRPr="0009115A" w:rsidRDefault="00A007E4" w:rsidP="00A007E4">
      <w:pPr>
        <w:rPr>
          <w:sz w:val="2"/>
          <w:szCs w:val="2"/>
          <w:lang w:val="en-US"/>
        </w:rPr>
      </w:pPr>
    </w:p>
    <w:p w14:paraId="03F1BB08" w14:textId="6BA0E26B" w:rsidR="00A007E4" w:rsidRPr="0009115A" w:rsidRDefault="00A007E4" w:rsidP="00A007E4">
      <w:pPr>
        <w:rPr>
          <w:sz w:val="2"/>
          <w:szCs w:val="2"/>
          <w:lang w:val="en-US"/>
        </w:rPr>
      </w:pPr>
    </w:p>
    <w:p w14:paraId="161B0BC6" w14:textId="269F69CC" w:rsidR="00A007E4" w:rsidRPr="0009115A" w:rsidRDefault="00A007E4" w:rsidP="00A007E4">
      <w:pPr>
        <w:rPr>
          <w:sz w:val="2"/>
          <w:szCs w:val="2"/>
          <w:lang w:val="en-US"/>
        </w:rPr>
      </w:pPr>
    </w:p>
    <w:p w14:paraId="4CAA79CC" w14:textId="430F53E9" w:rsidR="00A007E4" w:rsidRPr="0009115A" w:rsidRDefault="00A007E4" w:rsidP="00A007E4">
      <w:pPr>
        <w:rPr>
          <w:sz w:val="2"/>
          <w:szCs w:val="2"/>
          <w:lang w:val="en-US"/>
        </w:rPr>
      </w:pPr>
    </w:p>
    <w:p w14:paraId="3E12F274" w14:textId="77EC19B0" w:rsidR="00A007E4" w:rsidRPr="0009115A" w:rsidRDefault="00A007E4" w:rsidP="00A007E4">
      <w:pPr>
        <w:rPr>
          <w:sz w:val="2"/>
          <w:szCs w:val="2"/>
          <w:lang w:val="en-US"/>
        </w:rPr>
      </w:pPr>
    </w:p>
    <w:p w14:paraId="37A27511" w14:textId="6E71D807" w:rsidR="00A007E4" w:rsidRPr="0009115A" w:rsidRDefault="00A007E4" w:rsidP="00A007E4">
      <w:pPr>
        <w:rPr>
          <w:sz w:val="2"/>
          <w:szCs w:val="2"/>
          <w:lang w:val="en-US"/>
        </w:rPr>
      </w:pPr>
    </w:p>
    <w:p w14:paraId="20796FFE" w14:textId="6DCA2907" w:rsidR="00A007E4" w:rsidRPr="0009115A" w:rsidRDefault="00A007E4" w:rsidP="00A007E4">
      <w:pPr>
        <w:rPr>
          <w:sz w:val="2"/>
          <w:szCs w:val="2"/>
          <w:lang w:val="en-US"/>
        </w:rPr>
      </w:pPr>
    </w:p>
    <w:p w14:paraId="7F94F5DD" w14:textId="10A91719" w:rsidR="00A007E4" w:rsidRPr="0009115A" w:rsidRDefault="00A007E4" w:rsidP="00A007E4">
      <w:pPr>
        <w:rPr>
          <w:sz w:val="2"/>
          <w:szCs w:val="2"/>
          <w:lang w:val="en-US"/>
        </w:rPr>
      </w:pPr>
    </w:p>
    <w:p w14:paraId="41E7DEA4" w14:textId="77551B22" w:rsidR="00A007E4" w:rsidRPr="0009115A" w:rsidRDefault="00A007E4" w:rsidP="00A007E4">
      <w:pPr>
        <w:rPr>
          <w:sz w:val="2"/>
          <w:szCs w:val="2"/>
          <w:lang w:val="en-US"/>
        </w:rPr>
      </w:pPr>
    </w:p>
    <w:p w14:paraId="16FED43A" w14:textId="492065B3" w:rsidR="00A007E4" w:rsidRPr="0009115A" w:rsidRDefault="00A007E4" w:rsidP="00A007E4">
      <w:pPr>
        <w:rPr>
          <w:sz w:val="2"/>
          <w:szCs w:val="2"/>
          <w:lang w:val="en-US"/>
        </w:rPr>
      </w:pPr>
    </w:p>
    <w:p w14:paraId="7AEA5971" w14:textId="0B7646F4" w:rsidR="00A007E4" w:rsidRPr="0009115A" w:rsidRDefault="00A007E4" w:rsidP="00A007E4">
      <w:pPr>
        <w:rPr>
          <w:sz w:val="2"/>
          <w:szCs w:val="2"/>
          <w:lang w:val="en-US"/>
        </w:rPr>
      </w:pPr>
    </w:p>
    <w:p w14:paraId="538CBEB4" w14:textId="597CE4D8" w:rsidR="00A007E4" w:rsidRPr="0009115A" w:rsidRDefault="00A007E4" w:rsidP="00A007E4">
      <w:pPr>
        <w:rPr>
          <w:sz w:val="2"/>
          <w:szCs w:val="2"/>
          <w:lang w:val="en-US"/>
        </w:rPr>
      </w:pPr>
    </w:p>
    <w:p w14:paraId="27640A10" w14:textId="43E2C840" w:rsidR="00A007E4" w:rsidRPr="0009115A" w:rsidRDefault="00A007E4" w:rsidP="00A007E4">
      <w:pPr>
        <w:rPr>
          <w:sz w:val="2"/>
          <w:szCs w:val="2"/>
          <w:lang w:val="en-US"/>
        </w:rPr>
      </w:pPr>
    </w:p>
    <w:p w14:paraId="6E29212E" w14:textId="3AEACB10" w:rsidR="00A007E4" w:rsidRPr="0009115A" w:rsidRDefault="00A007E4" w:rsidP="00A007E4">
      <w:pPr>
        <w:rPr>
          <w:sz w:val="2"/>
          <w:szCs w:val="2"/>
          <w:lang w:val="en-US"/>
        </w:rPr>
      </w:pPr>
    </w:p>
    <w:p w14:paraId="5C7CE746" w14:textId="3EC146B1" w:rsidR="00A007E4" w:rsidRPr="0009115A" w:rsidRDefault="00A007E4" w:rsidP="00A007E4">
      <w:pPr>
        <w:rPr>
          <w:sz w:val="2"/>
          <w:szCs w:val="2"/>
          <w:lang w:val="en-US"/>
        </w:rPr>
      </w:pPr>
    </w:p>
    <w:p w14:paraId="17C1BB1C" w14:textId="7E33ED98" w:rsidR="00A007E4" w:rsidRPr="0009115A" w:rsidRDefault="00A007E4" w:rsidP="00A007E4">
      <w:pPr>
        <w:rPr>
          <w:sz w:val="2"/>
          <w:szCs w:val="2"/>
          <w:lang w:val="en-US"/>
        </w:rPr>
      </w:pPr>
    </w:p>
    <w:p w14:paraId="292EEAEA" w14:textId="07F6CEE1" w:rsidR="00A007E4" w:rsidRPr="0009115A" w:rsidRDefault="00A007E4" w:rsidP="00A007E4">
      <w:pPr>
        <w:rPr>
          <w:sz w:val="2"/>
          <w:szCs w:val="2"/>
          <w:lang w:val="en-US"/>
        </w:rPr>
      </w:pPr>
    </w:p>
    <w:p w14:paraId="226B463D" w14:textId="087243FE" w:rsidR="00A007E4" w:rsidRPr="0009115A" w:rsidRDefault="00A007E4" w:rsidP="00A007E4">
      <w:pPr>
        <w:rPr>
          <w:sz w:val="2"/>
          <w:szCs w:val="2"/>
          <w:lang w:val="en-US"/>
        </w:rPr>
      </w:pPr>
    </w:p>
    <w:p w14:paraId="22A712BC" w14:textId="7E867742" w:rsidR="00A007E4" w:rsidRPr="0009115A" w:rsidRDefault="00A007E4" w:rsidP="00A007E4">
      <w:pPr>
        <w:rPr>
          <w:sz w:val="2"/>
          <w:szCs w:val="2"/>
          <w:lang w:val="en-US"/>
        </w:rPr>
      </w:pPr>
    </w:p>
    <w:p w14:paraId="079A0B54" w14:textId="3BB13BCE" w:rsidR="00A007E4" w:rsidRPr="0009115A" w:rsidRDefault="00A007E4" w:rsidP="00A007E4">
      <w:pPr>
        <w:rPr>
          <w:sz w:val="2"/>
          <w:szCs w:val="2"/>
          <w:lang w:val="en-US"/>
        </w:rPr>
      </w:pPr>
    </w:p>
    <w:p w14:paraId="195020B6" w14:textId="3203958C" w:rsidR="00A007E4" w:rsidRPr="0009115A" w:rsidRDefault="00A007E4" w:rsidP="00A007E4">
      <w:pPr>
        <w:rPr>
          <w:sz w:val="2"/>
          <w:szCs w:val="2"/>
          <w:lang w:val="en-US"/>
        </w:rPr>
      </w:pPr>
    </w:p>
    <w:p w14:paraId="4E8CF4E0" w14:textId="109B0720" w:rsidR="00A007E4" w:rsidRPr="0009115A" w:rsidRDefault="00A007E4" w:rsidP="00A007E4">
      <w:pPr>
        <w:rPr>
          <w:sz w:val="2"/>
          <w:szCs w:val="2"/>
          <w:lang w:val="en-US"/>
        </w:rPr>
      </w:pPr>
    </w:p>
    <w:p w14:paraId="266D109F" w14:textId="41236DDE" w:rsidR="00A007E4" w:rsidRPr="0009115A" w:rsidRDefault="00A007E4" w:rsidP="00A007E4">
      <w:pPr>
        <w:rPr>
          <w:sz w:val="2"/>
          <w:szCs w:val="2"/>
          <w:lang w:val="en-US"/>
        </w:rPr>
      </w:pPr>
    </w:p>
    <w:p w14:paraId="073AA9C8" w14:textId="708FFFBF" w:rsidR="00A007E4" w:rsidRPr="0009115A" w:rsidRDefault="00A007E4" w:rsidP="00A007E4">
      <w:pPr>
        <w:rPr>
          <w:sz w:val="2"/>
          <w:szCs w:val="2"/>
          <w:lang w:val="en-US"/>
        </w:rPr>
      </w:pPr>
    </w:p>
    <w:p w14:paraId="5F533507" w14:textId="16262417" w:rsidR="00A007E4" w:rsidRPr="0009115A" w:rsidRDefault="00A007E4" w:rsidP="00A007E4">
      <w:pPr>
        <w:rPr>
          <w:sz w:val="2"/>
          <w:szCs w:val="2"/>
          <w:lang w:val="en-US"/>
        </w:rPr>
      </w:pPr>
    </w:p>
    <w:p w14:paraId="504331F7" w14:textId="3CE09FA1" w:rsidR="00A007E4" w:rsidRPr="0009115A" w:rsidRDefault="00A007E4" w:rsidP="00A007E4">
      <w:pPr>
        <w:rPr>
          <w:sz w:val="2"/>
          <w:szCs w:val="2"/>
          <w:lang w:val="en-US"/>
        </w:rPr>
      </w:pPr>
    </w:p>
    <w:p w14:paraId="1058C799" w14:textId="38EDDF78" w:rsidR="00A007E4" w:rsidRPr="0009115A" w:rsidRDefault="00A007E4" w:rsidP="00A007E4">
      <w:pPr>
        <w:rPr>
          <w:sz w:val="2"/>
          <w:szCs w:val="2"/>
          <w:lang w:val="en-US"/>
        </w:rPr>
      </w:pPr>
    </w:p>
    <w:p w14:paraId="18A2E2DA" w14:textId="3BE57A05" w:rsidR="00A007E4" w:rsidRPr="0009115A" w:rsidRDefault="00A007E4" w:rsidP="00A007E4">
      <w:pPr>
        <w:rPr>
          <w:sz w:val="2"/>
          <w:szCs w:val="2"/>
          <w:lang w:val="en-US"/>
        </w:rPr>
      </w:pPr>
    </w:p>
    <w:p w14:paraId="6D86EDD3" w14:textId="6C5EB9F3" w:rsidR="00A007E4" w:rsidRPr="0009115A" w:rsidRDefault="00A007E4" w:rsidP="00A007E4">
      <w:pPr>
        <w:rPr>
          <w:sz w:val="2"/>
          <w:szCs w:val="2"/>
          <w:lang w:val="en-US"/>
        </w:rPr>
      </w:pPr>
    </w:p>
    <w:p w14:paraId="09109AB0" w14:textId="5D0B0BB5" w:rsidR="00A007E4" w:rsidRPr="0009115A" w:rsidRDefault="00A007E4" w:rsidP="00A007E4">
      <w:pPr>
        <w:rPr>
          <w:sz w:val="2"/>
          <w:szCs w:val="2"/>
          <w:lang w:val="en-US"/>
        </w:rPr>
      </w:pPr>
    </w:p>
    <w:p w14:paraId="0BCCFA52" w14:textId="51ABCDEA" w:rsidR="00A007E4" w:rsidRPr="0009115A" w:rsidRDefault="00A007E4" w:rsidP="00A007E4">
      <w:pPr>
        <w:rPr>
          <w:sz w:val="2"/>
          <w:szCs w:val="2"/>
          <w:lang w:val="en-US"/>
        </w:rPr>
      </w:pPr>
    </w:p>
    <w:p w14:paraId="470777B4" w14:textId="04880B3D" w:rsidR="00A007E4" w:rsidRPr="0009115A" w:rsidRDefault="00A007E4" w:rsidP="00A007E4">
      <w:pPr>
        <w:rPr>
          <w:sz w:val="2"/>
          <w:szCs w:val="2"/>
          <w:lang w:val="en-US"/>
        </w:rPr>
      </w:pPr>
    </w:p>
    <w:p w14:paraId="7223C447" w14:textId="612DBC92" w:rsidR="00A007E4" w:rsidRPr="0009115A" w:rsidRDefault="00A007E4" w:rsidP="00A007E4">
      <w:pPr>
        <w:rPr>
          <w:sz w:val="2"/>
          <w:szCs w:val="2"/>
          <w:lang w:val="en-US"/>
        </w:rPr>
      </w:pPr>
    </w:p>
    <w:p w14:paraId="32A812B8" w14:textId="74E2E2F9" w:rsidR="00A007E4" w:rsidRPr="0009115A" w:rsidRDefault="00A007E4" w:rsidP="00A007E4">
      <w:pPr>
        <w:rPr>
          <w:sz w:val="2"/>
          <w:szCs w:val="2"/>
          <w:lang w:val="en-US"/>
        </w:rPr>
      </w:pPr>
    </w:p>
    <w:p w14:paraId="3F2A6B42" w14:textId="5961A61B" w:rsidR="00A007E4" w:rsidRPr="0009115A" w:rsidRDefault="00A007E4" w:rsidP="00A007E4">
      <w:pPr>
        <w:rPr>
          <w:sz w:val="2"/>
          <w:szCs w:val="2"/>
          <w:lang w:val="en-US"/>
        </w:rPr>
      </w:pPr>
    </w:p>
    <w:p w14:paraId="122E3F90" w14:textId="1349446B" w:rsidR="00A007E4" w:rsidRPr="0009115A" w:rsidRDefault="00A007E4" w:rsidP="00A007E4">
      <w:pPr>
        <w:rPr>
          <w:sz w:val="2"/>
          <w:szCs w:val="2"/>
          <w:lang w:val="en-US"/>
        </w:rPr>
      </w:pPr>
    </w:p>
    <w:p w14:paraId="7CD26CD2" w14:textId="2FA5BE15" w:rsidR="00A007E4" w:rsidRPr="0009115A" w:rsidRDefault="00A007E4" w:rsidP="00A007E4">
      <w:pPr>
        <w:rPr>
          <w:sz w:val="2"/>
          <w:szCs w:val="2"/>
          <w:lang w:val="en-US"/>
        </w:rPr>
      </w:pPr>
    </w:p>
    <w:p w14:paraId="047A06F8" w14:textId="586A1BAE" w:rsidR="00A007E4" w:rsidRPr="0009115A" w:rsidRDefault="00A007E4" w:rsidP="00A007E4">
      <w:pPr>
        <w:rPr>
          <w:sz w:val="2"/>
          <w:szCs w:val="2"/>
          <w:lang w:val="en-US"/>
        </w:rPr>
      </w:pPr>
    </w:p>
    <w:p w14:paraId="79B4B5E7" w14:textId="24B35B00" w:rsidR="00A007E4" w:rsidRPr="0009115A" w:rsidRDefault="00A007E4" w:rsidP="00A007E4">
      <w:pPr>
        <w:rPr>
          <w:sz w:val="2"/>
          <w:szCs w:val="2"/>
          <w:lang w:val="en-US"/>
        </w:rPr>
      </w:pPr>
    </w:p>
    <w:p w14:paraId="0FB6E10D" w14:textId="75E45F39" w:rsidR="00A007E4" w:rsidRPr="0009115A" w:rsidRDefault="00A007E4" w:rsidP="00A007E4">
      <w:pPr>
        <w:rPr>
          <w:sz w:val="2"/>
          <w:szCs w:val="2"/>
          <w:lang w:val="en-US"/>
        </w:rPr>
      </w:pPr>
    </w:p>
    <w:p w14:paraId="5526140D" w14:textId="30DC2ACA" w:rsidR="00A007E4" w:rsidRPr="0009115A" w:rsidRDefault="00A007E4" w:rsidP="00A007E4">
      <w:pPr>
        <w:rPr>
          <w:sz w:val="2"/>
          <w:szCs w:val="2"/>
          <w:lang w:val="en-US"/>
        </w:rPr>
      </w:pPr>
    </w:p>
    <w:p w14:paraId="096248B9" w14:textId="1A8CA3AC" w:rsidR="00A007E4" w:rsidRPr="0009115A" w:rsidRDefault="00A007E4" w:rsidP="00A007E4">
      <w:pPr>
        <w:rPr>
          <w:sz w:val="2"/>
          <w:szCs w:val="2"/>
          <w:lang w:val="en-US"/>
        </w:rPr>
      </w:pPr>
    </w:p>
    <w:p w14:paraId="206FB562" w14:textId="788E3768" w:rsidR="00A007E4" w:rsidRPr="0009115A" w:rsidRDefault="00A007E4" w:rsidP="00A007E4">
      <w:pPr>
        <w:rPr>
          <w:sz w:val="2"/>
          <w:szCs w:val="2"/>
          <w:lang w:val="en-US"/>
        </w:rPr>
      </w:pPr>
    </w:p>
    <w:p w14:paraId="02F08393" w14:textId="5FF45C5E" w:rsidR="00A007E4" w:rsidRPr="0009115A" w:rsidRDefault="00A007E4" w:rsidP="00A007E4">
      <w:pPr>
        <w:rPr>
          <w:sz w:val="2"/>
          <w:szCs w:val="2"/>
          <w:lang w:val="en-US"/>
        </w:rPr>
      </w:pPr>
    </w:p>
    <w:p w14:paraId="3C88644F" w14:textId="577CF33B" w:rsidR="00A007E4" w:rsidRPr="0009115A" w:rsidRDefault="00A007E4" w:rsidP="00A007E4">
      <w:pPr>
        <w:rPr>
          <w:sz w:val="2"/>
          <w:szCs w:val="2"/>
          <w:lang w:val="en-US"/>
        </w:rPr>
      </w:pPr>
    </w:p>
    <w:p w14:paraId="6F8BF1AD" w14:textId="66C3727B" w:rsidR="00A007E4" w:rsidRPr="0009115A" w:rsidRDefault="00A007E4" w:rsidP="00A007E4">
      <w:pPr>
        <w:rPr>
          <w:sz w:val="2"/>
          <w:szCs w:val="2"/>
          <w:lang w:val="en-US"/>
        </w:rPr>
      </w:pPr>
    </w:p>
    <w:p w14:paraId="730BC39A" w14:textId="255BF2DE" w:rsidR="00A007E4" w:rsidRPr="0009115A" w:rsidRDefault="00A007E4" w:rsidP="00A007E4">
      <w:pPr>
        <w:rPr>
          <w:sz w:val="2"/>
          <w:szCs w:val="2"/>
          <w:lang w:val="en-US"/>
        </w:rPr>
      </w:pPr>
    </w:p>
    <w:p w14:paraId="5380F54E" w14:textId="154F9631" w:rsidR="00A007E4" w:rsidRPr="0009115A" w:rsidRDefault="00A007E4" w:rsidP="00A007E4">
      <w:pPr>
        <w:rPr>
          <w:sz w:val="2"/>
          <w:szCs w:val="2"/>
          <w:lang w:val="en-US"/>
        </w:rPr>
      </w:pPr>
    </w:p>
    <w:p w14:paraId="29419C03" w14:textId="550ADA22" w:rsidR="00A007E4" w:rsidRPr="0009115A" w:rsidRDefault="00A007E4" w:rsidP="00A007E4">
      <w:pPr>
        <w:rPr>
          <w:sz w:val="2"/>
          <w:szCs w:val="2"/>
          <w:lang w:val="en-US"/>
        </w:rPr>
      </w:pPr>
    </w:p>
    <w:p w14:paraId="1C5F294A" w14:textId="09BFB4AF" w:rsidR="00A007E4" w:rsidRPr="0009115A" w:rsidRDefault="00A007E4" w:rsidP="00A007E4">
      <w:pPr>
        <w:rPr>
          <w:sz w:val="2"/>
          <w:szCs w:val="2"/>
          <w:lang w:val="en-US"/>
        </w:rPr>
      </w:pPr>
    </w:p>
    <w:p w14:paraId="1A8344EA" w14:textId="38F78659" w:rsidR="00A007E4" w:rsidRPr="0009115A" w:rsidRDefault="00A007E4" w:rsidP="00A007E4">
      <w:pPr>
        <w:rPr>
          <w:sz w:val="2"/>
          <w:szCs w:val="2"/>
          <w:lang w:val="en-US"/>
        </w:rPr>
      </w:pPr>
    </w:p>
    <w:p w14:paraId="0AE9C6CC" w14:textId="457C3802" w:rsidR="00A007E4" w:rsidRPr="0009115A" w:rsidRDefault="00A007E4" w:rsidP="00A007E4">
      <w:pPr>
        <w:rPr>
          <w:sz w:val="2"/>
          <w:szCs w:val="2"/>
          <w:lang w:val="en-US"/>
        </w:rPr>
      </w:pPr>
    </w:p>
    <w:p w14:paraId="497D6B89" w14:textId="6B933332" w:rsidR="00A007E4" w:rsidRPr="0009115A" w:rsidRDefault="00A007E4" w:rsidP="00A007E4">
      <w:pPr>
        <w:rPr>
          <w:sz w:val="2"/>
          <w:szCs w:val="2"/>
          <w:lang w:val="en-US"/>
        </w:rPr>
      </w:pPr>
    </w:p>
    <w:p w14:paraId="091FE97F" w14:textId="284D6902" w:rsidR="00A007E4" w:rsidRPr="0009115A" w:rsidRDefault="00A007E4" w:rsidP="00A007E4">
      <w:pPr>
        <w:rPr>
          <w:sz w:val="2"/>
          <w:szCs w:val="2"/>
          <w:lang w:val="en-US"/>
        </w:rPr>
      </w:pPr>
    </w:p>
    <w:p w14:paraId="3CC22A39" w14:textId="7FDAA4E5" w:rsidR="00A007E4" w:rsidRPr="0009115A" w:rsidRDefault="00A007E4" w:rsidP="00A007E4">
      <w:pPr>
        <w:rPr>
          <w:sz w:val="2"/>
          <w:szCs w:val="2"/>
          <w:lang w:val="en-US"/>
        </w:rPr>
      </w:pPr>
    </w:p>
    <w:p w14:paraId="01F4DD61" w14:textId="29DD9334" w:rsidR="00A007E4" w:rsidRPr="0009115A" w:rsidRDefault="00A007E4" w:rsidP="00A007E4">
      <w:pPr>
        <w:rPr>
          <w:sz w:val="2"/>
          <w:szCs w:val="2"/>
          <w:lang w:val="en-US"/>
        </w:rPr>
      </w:pPr>
    </w:p>
    <w:p w14:paraId="3464F7E1" w14:textId="20862FE2" w:rsidR="00A007E4" w:rsidRPr="0009115A" w:rsidRDefault="00A007E4" w:rsidP="00A007E4">
      <w:pPr>
        <w:rPr>
          <w:sz w:val="2"/>
          <w:szCs w:val="2"/>
          <w:lang w:val="en-US"/>
        </w:rPr>
      </w:pPr>
    </w:p>
    <w:p w14:paraId="56E7ACF8" w14:textId="10E384F5" w:rsidR="00A007E4" w:rsidRPr="0009115A" w:rsidRDefault="00A007E4" w:rsidP="00A007E4">
      <w:pPr>
        <w:rPr>
          <w:sz w:val="2"/>
          <w:szCs w:val="2"/>
          <w:lang w:val="en-US"/>
        </w:rPr>
      </w:pPr>
    </w:p>
    <w:p w14:paraId="03705CD6" w14:textId="08A62934" w:rsidR="00A007E4" w:rsidRPr="0009115A" w:rsidRDefault="00A007E4" w:rsidP="00A007E4">
      <w:pPr>
        <w:rPr>
          <w:sz w:val="2"/>
          <w:szCs w:val="2"/>
          <w:lang w:val="en-US"/>
        </w:rPr>
      </w:pPr>
    </w:p>
    <w:p w14:paraId="698770DA" w14:textId="0C01478C" w:rsidR="00A007E4" w:rsidRPr="0009115A" w:rsidRDefault="00A007E4" w:rsidP="00A007E4">
      <w:pPr>
        <w:rPr>
          <w:sz w:val="2"/>
          <w:szCs w:val="2"/>
          <w:lang w:val="en-US"/>
        </w:rPr>
      </w:pPr>
    </w:p>
    <w:p w14:paraId="28226C00" w14:textId="4B9600EF" w:rsidR="00A007E4" w:rsidRPr="0009115A" w:rsidRDefault="00A007E4" w:rsidP="00A007E4">
      <w:pPr>
        <w:rPr>
          <w:sz w:val="2"/>
          <w:szCs w:val="2"/>
          <w:lang w:val="en-US"/>
        </w:rPr>
      </w:pPr>
    </w:p>
    <w:p w14:paraId="54AEAEDC" w14:textId="4C770630" w:rsidR="00A007E4" w:rsidRPr="0009115A" w:rsidRDefault="00A007E4" w:rsidP="00A007E4">
      <w:pPr>
        <w:rPr>
          <w:sz w:val="2"/>
          <w:szCs w:val="2"/>
          <w:lang w:val="en-US"/>
        </w:rPr>
      </w:pPr>
    </w:p>
    <w:p w14:paraId="0D35383B" w14:textId="4DBAEC46" w:rsidR="00A007E4" w:rsidRPr="0009115A" w:rsidRDefault="00A007E4" w:rsidP="00A007E4">
      <w:pPr>
        <w:rPr>
          <w:sz w:val="2"/>
          <w:szCs w:val="2"/>
          <w:lang w:val="en-US"/>
        </w:rPr>
      </w:pPr>
    </w:p>
    <w:p w14:paraId="17072627" w14:textId="084F6F27" w:rsidR="00A007E4" w:rsidRPr="0009115A" w:rsidRDefault="00A007E4" w:rsidP="00A007E4">
      <w:pPr>
        <w:rPr>
          <w:sz w:val="2"/>
          <w:szCs w:val="2"/>
          <w:lang w:val="en-US"/>
        </w:rPr>
      </w:pPr>
    </w:p>
    <w:p w14:paraId="6A67DB7F" w14:textId="2D5C770C" w:rsidR="00A007E4" w:rsidRPr="0009115A" w:rsidRDefault="00A007E4" w:rsidP="00A007E4">
      <w:pPr>
        <w:rPr>
          <w:sz w:val="2"/>
          <w:szCs w:val="2"/>
          <w:lang w:val="en-US"/>
        </w:rPr>
      </w:pPr>
    </w:p>
    <w:p w14:paraId="4F4FCE04" w14:textId="439F544F" w:rsidR="00A007E4" w:rsidRPr="0009115A" w:rsidRDefault="00A007E4" w:rsidP="00A007E4">
      <w:pPr>
        <w:rPr>
          <w:sz w:val="2"/>
          <w:szCs w:val="2"/>
          <w:lang w:val="en-US"/>
        </w:rPr>
      </w:pPr>
    </w:p>
    <w:p w14:paraId="527220E8" w14:textId="7F6545AF" w:rsidR="00A007E4" w:rsidRPr="0009115A" w:rsidRDefault="00A007E4" w:rsidP="00A007E4">
      <w:pPr>
        <w:rPr>
          <w:sz w:val="2"/>
          <w:szCs w:val="2"/>
          <w:lang w:val="en-US"/>
        </w:rPr>
      </w:pPr>
    </w:p>
    <w:p w14:paraId="6B2F4FDF" w14:textId="1117FD40" w:rsidR="00A007E4" w:rsidRPr="0009115A" w:rsidRDefault="00A007E4" w:rsidP="00A007E4">
      <w:pPr>
        <w:rPr>
          <w:sz w:val="2"/>
          <w:szCs w:val="2"/>
          <w:lang w:val="en-US"/>
        </w:rPr>
      </w:pPr>
    </w:p>
    <w:p w14:paraId="605B2EA1" w14:textId="2518C10A" w:rsidR="00A007E4" w:rsidRPr="0009115A" w:rsidRDefault="00A007E4" w:rsidP="00A007E4">
      <w:pPr>
        <w:rPr>
          <w:sz w:val="2"/>
          <w:szCs w:val="2"/>
          <w:lang w:val="en-US"/>
        </w:rPr>
      </w:pPr>
    </w:p>
    <w:p w14:paraId="41B25B59" w14:textId="72674071" w:rsidR="00A007E4" w:rsidRPr="0009115A" w:rsidRDefault="00A007E4" w:rsidP="00A007E4">
      <w:pPr>
        <w:rPr>
          <w:sz w:val="2"/>
          <w:szCs w:val="2"/>
          <w:lang w:val="en-US"/>
        </w:rPr>
      </w:pPr>
    </w:p>
    <w:p w14:paraId="7E202A74" w14:textId="3309AAA3" w:rsidR="00A007E4" w:rsidRPr="0009115A" w:rsidRDefault="00A007E4" w:rsidP="00A007E4">
      <w:pPr>
        <w:rPr>
          <w:sz w:val="2"/>
          <w:szCs w:val="2"/>
          <w:lang w:val="en-US"/>
        </w:rPr>
      </w:pPr>
    </w:p>
    <w:p w14:paraId="14E40ADB" w14:textId="0B812CA8" w:rsidR="00A007E4" w:rsidRPr="0009115A" w:rsidRDefault="00A007E4" w:rsidP="00A007E4">
      <w:pPr>
        <w:rPr>
          <w:sz w:val="2"/>
          <w:szCs w:val="2"/>
          <w:lang w:val="en-US"/>
        </w:rPr>
      </w:pPr>
    </w:p>
    <w:p w14:paraId="759AEC3D" w14:textId="5365DDBD" w:rsidR="00A007E4" w:rsidRPr="0009115A" w:rsidRDefault="00A007E4" w:rsidP="00A007E4">
      <w:pPr>
        <w:rPr>
          <w:sz w:val="2"/>
          <w:szCs w:val="2"/>
          <w:lang w:val="en-US"/>
        </w:rPr>
      </w:pPr>
    </w:p>
    <w:p w14:paraId="05F885FD" w14:textId="2A38E4B9" w:rsidR="00A007E4" w:rsidRPr="0009115A" w:rsidRDefault="00A007E4" w:rsidP="00A007E4">
      <w:pPr>
        <w:rPr>
          <w:sz w:val="2"/>
          <w:szCs w:val="2"/>
          <w:lang w:val="en-US"/>
        </w:rPr>
      </w:pPr>
    </w:p>
    <w:p w14:paraId="63AB4E51" w14:textId="3DE873B6" w:rsidR="00A007E4" w:rsidRPr="0009115A" w:rsidRDefault="00A007E4" w:rsidP="00A007E4">
      <w:pPr>
        <w:rPr>
          <w:sz w:val="2"/>
          <w:szCs w:val="2"/>
          <w:lang w:val="en-US"/>
        </w:rPr>
      </w:pPr>
    </w:p>
    <w:p w14:paraId="19ABD161" w14:textId="6F8C3BEB" w:rsidR="00A007E4" w:rsidRPr="0009115A" w:rsidRDefault="00A007E4" w:rsidP="00A007E4">
      <w:pPr>
        <w:rPr>
          <w:sz w:val="2"/>
          <w:szCs w:val="2"/>
          <w:lang w:val="en-US"/>
        </w:rPr>
      </w:pPr>
    </w:p>
    <w:p w14:paraId="71E3A3B9" w14:textId="450CEC10" w:rsidR="00A007E4" w:rsidRPr="0009115A" w:rsidRDefault="00A007E4" w:rsidP="00A007E4">
      <w:pPr>
        <w:rPr>
          <w:sz w:val="2"/>
          <w:szCs w:val="2"/>
          <w:lang w:val="en-US"/>
        </w:rPr>
      </w:pPr>
    </w:p>
    <w:p w14:paraId="1BC90565" w14:textId="09E0B688" w:rsidR="00A007E4" w:rsidRPr="0009115A" w:rsidRDefault="00A007E4" w:rsidP="00A007E4">
      <w:pPr>
        <w:rPr>
          <w:sz w:val="2"/>
          <w:szCs w:val="2"/>
          <w:lang w:val="en-US"/>
        </w:rPr>
      </w:pPr>
    </w:p>
    <w:p w14:paraId="0CC733C9" w14:textId="511A5839" w:rsidR="00A007E4" w:rsidRPr="0009115A" w:rsidRDefault="00A007E4" w:rsidP="00A007E4">
      <w:pPr>
        <w:rPr>
          <w:sz w:val="2"/>
          <w:szCs w:val="2"/>
          <w:lang w:val="en-US"/>
        </w:rPr>
      </w:pPr>
    </w:p>
    <w:p w14:paraId="7AB75101" w14:textId="65AB8C72" w:rsidR="00A007E4" w:rsidRPr="0009115A" w:rsidRDefault="00A007E4" w:rsidP="00A007E4">
      <w:pPr>
        <w:rPr>
          <w:sz w:val="2"/>
          <w:szCs w:val="2"/>
          <w:lang w:val="en-US"/>
        </w:rPr>
      </w:pPr>
    </w:p>
    <w:p w14:paraId="0137DFA3" w14:textId="578B2B1B" w:rsidR="00A007E4" w:rsidRPr="0009115A" w:rsidRDefault="00A007E4" w:rsidP="00A007E4">
      <w:pPr>
        <w:rPr>
          <w:sz w:val="2"/>
          <w:szCs w:val="2"/>
          <w:lang w:val="en-US"/>
        </w:rPr>
      </w:pPr>
    </w:p>
    <w:p w14:paraId="1101A22C" w14:textId="06B73E7D" w:rsidR="00A007E4" w:rsidRPr="0009115A" w:rsidRDefault="00A007E4" w:rsidP="00A007E4">
      <w:pPr>
        <w:rPr>
          <w:sz w:val="2"/>
          <w:szCs w:val="2"/>
          <w:lang w:val="en-US"/>
        </w:rPr>
      </w:pPr>
    </w:p>
    <w:p w14:paraId="3EE50658" w14:textId="73313C00" w:rsidR="00A007E4" w:rsidRPr="0009115A" w:rsidRDefault="00A007E4" w:rsidP="00A007E4">
      <w:pPr>
        <w:rPr>
          <w:sz w:val="2"/>
          <w:szCs w:val="2"/>
          <w:lang w:val="en-US"/>
        </w:rPr>
      </w:pPr>
    </w:p>
    <w:p w14:paraId="42D7CAA1" w14:textId="6B855B6D" w:rsidR="00A007E4" w:rsidRPr="0009115A" w:rsidRDefault="00A007E4" w:rsidP="00A007E4">
      <w:pPr>
        <w:rPr>
          <w:sz w:val="2"/>
          <w:szCs w:val="2"/>
          <w:lang w:val="en-US"/>
        </w:rPr>
      </w:pPr>
    </w:p>
    <w:p w14:paraId="761155BD" w14:textId="1213184B" w:rsidR="00A007E4" w:rsidRPr="0009115A" w:rsidRDefault="00A007E4" w:rsidP="00A007E4">
      <w:pPr>
        <w:rPr>
          <w:sz w:val="2"/>
          <w:szCs w:val="2"/>
          <w:lang w:val="en-US"/>
        </w:rPr>
      </w:pPr>
    </w:p>
    <w:p w14:paraId="0197A6A1" w14:textId="31E01680" w:rsidR="00A007E4" w:rsidRPr="0009115A" w:rsidRDefault="00A007E4" w:rsidP="00A007E4">
      <w:pPr>
        <w:rPr>
          <w:sz w:val="2"/>
          <w:szCs w:val="2"/>
          <w:lang w:val="en-US"/>
        </w:rPr>
      </w:pPr>
    </w:p>
    <w:p w14:paraId="7CCC0630" w14:textId="3A16550A" w:rsidR="00A007E4" w:rsidRPr="0009115A" w:rsidRDefault="00A007E4" w:rsidP="00A007E4">
      <w:pPr>
        <w:rPr>
          <w:sz w:val="2"/>
          <w:szCs w:val="2"/>
          <w:lang w:val="en-US"/>
        </w:rPr>
      </w:pPr>
    </w:p>
    <w:p w14:paraId="05C92A97" w14:textId="1173A10D" w:rsidR="00A007E4" w:rsidRPr="0009115A" w:rsidRDefault="00A007E4" w:rsidP="00A007E4">
      <w:pPr>
        <w:rPr>
          <w:sz w:val="2"/>
          <w:szCs w:val="2"/>
          <w:lang w:val="en-US"/>
        </w:rPr>
      </w:pPr>
    </w:p>
    <w:p w14:paraId="1BF61A0F" w14:textId="4B527CFA" w:rsidR="00A007E4" w:rsidRPr="0009115A" w:rsidRDefault="00A007E4" w:rsidP="00A007E4">
      <w:pPr>
        <w:rPr>
          <w:sz w:val="2"/>
          <w:szCs w:val="2"/>
          <w:lang w:val="en-US"/>
        </w:rPr>
      </w:pPr>
    </w:p>
    <w:p w14:paraId="36916042" w14:textId="02268ADD" w:rsidR="00A007E4" w:rsidRPr="0009115A" w:rsidRDefault="00A007E4" w:rsidP="00A007E4">
      <w:pPr>
        <w:rPr>
          <w:sz w:val="2"/>
          <w:szCs w:val="2"/>
          <w:lang w:val="en-US"/>
        </w:rPr>
      </w:pPr>
    </w:p>
    <w:p w14:paraId="1BA9ED52" w14:textId="61021CA2" w:rsidR="00A007E4" w:rsidRPr="0009115A" w:rsidRDefault="00A007E4" w:rsidP="00A007E4">
      <w:pPr>
        <w:rPr>
          <w:sz w:val="2"/>
          <w:szCs w:val="2"/>
          <w:lang w:val="en-US"/>
        </w:rPr>
      </w:pPr>
    </w:p>
    <w:p w14:paraId="29116C63" w14:textId="1C77DD45" w:rsidR="00A007E4" w:rsidRPr="0009115A" w:rsidRDefault="00A007E4" w:rsidP="00A007E4">
      <w:pPr>
        <w:rPr>
          <w:sz w:val="2"/>
          <w:szCs w:val="2"/>
          <w:lang w:val="en-US"/>
        </w:rPr>
      </w:pPr>
    </w:p>
    <w:p w14:paraId="3D706899" w14:textId="1C6988D4" w:rsidR="00A007E4" w:rsidRPr="0009115A" w:rsidRDefault="00A007E4" w:rsidP="00A007E4">
      <w:pPr>
        <w:rPr>
          <w:sz w:val="2"/>
          <w:szCs w:val="2"/>
          <w:lang w:val="en-US"/>
        </w:rPr>
      </w:pPr>
    </w:p>
    <w:p w14:paraId="17B2FF4A" w14:textId="48F87E4B" w:rsidR="00A007E4" w:rsidRPr="0009115A" w:rsidRDefault="00A007E4" w:rsidP="00A007E4">
      <w:pPr>
        <w:rPr>
          <w:sz w:val="2"/>
          <w:szCs w:val="2"/>
          <w:lang w:val="en-US"/>
        </w:rPr>
      </w:pPr>
    </w:p>
    <w:p w14:paraId="0011D6DF" w14:textId="476CD166" w:rsidR="00A007E4" w:rsidRPr="0009115A" w:rsidRDefault="00A007E4" w:rsidP="00A007E4">
      <w:pPr>
        <w:rPr>
          <w:sz w:val="2"/>
          <w:szCs w:val="2"/>
          <w:lang w:val="en-US"/>
        </w:rPr>
      </w:pPr>
    </w:p>
    <w:p w14:paraId="34AA0C3A" w14:textId="7AA3C9D5" w:rsidR="00A007E4" w:rsidRPr="0009115A" w:rsidRDefault="00A007E4" w:rsidP="00A007E4">
      <w:pPr>
        <w:rPr>
          <w:sz w:val="2"/>
          <w:szCs w:val="2"/>
          <w:lang w:val="en-US"/>
        </w:rPr>
      </w:pPr>
    </w:p>
    <w:p w14:paraId="7882FC7E" w14:textId="541D6163" w:rsidR="00A007E4" w:rsidRPr="0009115A" w:rsidRDefault="00A007E4" w:rsidP="00A007E4">
      <w:pPr>
        <w:rPr>
          <w:sz w:val="2"/>
          <w:szCs w:val="2"/>
          <w:lang w:val="en-US"/>
        </w:rPr>
      </w:pPr>
    </w:p>
    <w:p w14:paraId="062DF74C" w14:textId="2C74DA67" w:rsidR="00A007E4" w:rsidRPr="0009115A" w:rsidRDefault="00A007E4" w:rsidP="00A007E4">
      <w:pPr>
        <w:rPr>
          <w:sz w:val="2"/>
          <w:szCs w:val="2"/>
          <w:lang w:val="en-US"/>
        </w:rPr>
      </w:pPr>
    </w:p>
    <w:p w14:paraId="19EB7950" w14:textId="7999A802" w:rsidR="00A007E4" w:rsidRPr="0009115A" w:rsidRDefault="00A007E4" w:rsidP="00A007E4">
      <w:pPr>
        <w:rPr>
          <w:sz w:val="2"/>
          <w:szCs w:val="2"/>
          <w:lang w:val="en-US"/>
        </w:rPr>
      </w:pPr>
    </w:p>
    <w:p w14:paraId="16CF4C8A" w14:textId="29B80EB2" w:rsidR="00A007E4" w:rsidRPr="0009115A" w:rsidRDefault="00A007E4" w:rsidP="00A007E4">
      <w:pPr>
        <w:rPr>
          <w:sz w:val="2"/>
          <w:szCs w:val="2"/>
          <w:lang w:val="en-US"/>
        </w:rPr>
      </w:pPr>
    </w:p>
    <w:p w14:paraId="15187DDC" w14:textId="67A1276D" w:rsidR="00A007E4" w:rsidRPr="0009115A" w:rsidRDefault="00A007E4" w:rsidP="00A007E4">
      <w:pPr>
        <w:rPr>
          <w:sz w:val="2"/>
          <w:szCs w:val="2"/>
          <w:lang w:val="en-US"/>
        </w:rPr>
      </w:pPr>
    </w:p>
    <w:p w14:paraId="2C727DE1" w14:textId="3F53EF30" w:rsidR="00A007E4" w:rsidRPr="0009115A" w:rsidRDefault="00A007E4" w:rsidP="00A007E4">
      <w:pPr>
        <w:rPr>
          <w:sz w:val="2"/>
          <w:szCs w:val="2"/>
          <w:lang w:val="en-US"/>
        </w:rPr>
      </w:pPr>
    </w:p>
    <w:p w14:paraId="120BE519" w14:textId="6D60AFB2" w:rsidR="00A007E4" w:rsidRPr="0009115A" w:rsidRDefault="00A007E4" w:rsidP="00A007E4">
      <w:pPr>
        <w:rPr>
          <w:sz w:val="2"/>
          <w:szCs w:val="2"/>
          <w:lang w:val="en-US"/>
        </w:rPr>
      </w:pPr>
    </w:p>
    <w:p w14:paraId="314121AC" w14:textId="2AB58D71" w:rsidR="00A007E4" w:rsidRPr="0009115A" w:rsidRDefault="00A007E4" w:rsidP="00A007E4">
      <w:pPr>
        <w:rPr>
          <w:sz w:val="2"/>
          <w:szCs w:val="2"/>
          <w:lang w:val="en-US"/>
        </w:rPr>
      </w:pPr>
    </w:p>
    <w:p w14:paraId="11FFE63F" w14:textId="2130A939" w:rsidR="00A007E4" w:rsidRPr="0009115A" w:rsidRDefault="00A007E4" w:rsidP="00A007E4">
      <w:pPr>
        <w:rPr>
          <w:sz w:val="2"/>
          <w:szCs w:val="2"/>
          <w:lang w:val="en-US"/>
        </w:rPr>
      </w:pPr>
    </w:p>
    <w:p w14:paraId="62D8BB3C" w14:textId="2F93CA3C" w:rsidR="00A007E4" w:rsidRPr="0009115A" w:rsidRDefault="00A007E4" w:rsidP="00A007E4">
      <w:pPr>
        <w:rPr>
          <w:sz w:val="2"/>
          <w:szCs w:val="2"/>
          <w:lang w:val="en-US"/>
        </w:rPr>
      </w:pPr>
    </w:p>
    <w:p w14:paraId="53C226AE" w14:textId="5A52B49B" w:rsidR="00A007E4" w:rsidRPr="0009115A" w:rsidRDefault="00A007E4" w:rsidP="00A007E4">
      <w:pPr>
        <w:rPr>
          <w:sz w:val="2"/>
          <w:szCs w:val="2"/>
          <w:lang w:val="en-US"/>
        </w:rPr>
      </w:pPr>
    </w:p>
    <w:p w14:paraId="31E77E85" w14:textId="18ED707D" w:rsidR="00A007E4" w:rsidRPr="0009115A" w:rsidRDefault="00A007E4" w:rsidP="00A007E4">
      <w:pPr>
        <w:rPr>
          <w:sz w:val="2"/>
          <w:szCs w:val="2"/>
          <w:lang w:val="en-US"/>
        </w:rPr>
      </w:pPr>
    </w:p>
    <w:p w14:paraId="6801196A" w14:textId="0D38E595" w:rsidR="00A007E4" w:rsidRPr="0009115A" w:rsidRDefault="00A007E4" w:rsidP="00A007E4">
      <w:pPr>
        <w:rPr>
          <w:sz w:val="2"/>
          <w:szCs w:val="2"/>
          <w:lang w:val="en-US"/>
        </w:rPr>
      </w:pPr>
    </w:p>
    <w:p w14:paraId="5ACC3216" w14:textId="66AA4F3B" w:rsidR="00A007E4" w:rsidRPr="0009115A" w:rsidRDefault="00A007E4" w:rsidP="00A007E4">
      <w:pPr>
        <w:rPr>
          <w:sz w:val="2"/>
          <w:szCs w:val="2"/>
          <w:lang w:val="en-US"/>
        </w:rPr>
      </w:pPr>
    </w:p>
    <w:p w14:paraId="2EAE7116" w14:textId="75352CFC" w:rsidR="00A007E4" w:rsidRPr="0009115A" w:rsidRDefault="00A007E4" w:rsidP="00A007E4">
      <w:pPr>
        <w:rPr>
          <w:sz w:val="2"/>
          <w:szCs w:val="2"/>
          <w:lang w:val="en-US"/>
        </w:rPr>
      </w:pPr>
    </w:p>
    <w:p w14:paraId="140BB124" w14:textId="1F9773A5" w:rsidR="00A007E4" w:rsidRPr="0009115A" w:rsidRDefault="00A007E4" w:rsidP="00A007E4">
      <w:pPr>
        <w:rPr>
          <w:sz w:val="2"/>
          <w:szCs w:val="2"/>
          <w:lang w:val="en-US"/>
        </w:rPr>
      </w:pPr>
    </w:p>
    <w:p w14:paraId="103C31F3" w14:textId="7054E2CF" w:rsidR="00A007E4" w:rsidRPr="0009115A" w:rsidRDefault="00A007E4" w:rsidP="00A007E4">
      <w:pPr>
        <w:rPr>
          <w:sz w:val="2"/>
          <w:szCs w:val="2"/>
          <w:lang w:val="en-US"/>
        </w:rPr>
      </w:pPr>
    </w:p>
    <w:p w14:paraId="038E0D7F" w14:textId="7BA882FF" w:rsidR="00A007E4" w:rsidRPr="0009115A" w:rsidRDefault="00A007E4" w:rsidP="00A007E4">
      <w:pPr>
        <w:rPr>
          <w:sz w:val="2"/>
          <w:szCs w:val="2"/>
          <w:lang w:val="en-US"/>
        </w:rPr>
      </w:pPr>
    </w:p>
    <w:p w14:paraId="0AB663E1" w14:textId="1222704E" w:rsidR="00A007E4" w:rsidRPr="0009115A" w:rsidRDefault="00A007E4" w:rsidP="00A007E4">
      <w:pPr>
        <w:rPr>
          <w:sz w:val="2"/>
          <w:szCs w:val="2"/>
          <w:lang w:val="en-US"/>
        </w:rPr>
      </w:pPr>
    </w:p>
    <w:p w14:paraId="4E3B1157" w14:textId="4B150880" w:rsidR="00A007E4" w:rsidRPr="0009115A" w:rsidRDefault="00A007E4" w:rsidP="00A007E4">
      <w:pPr>
        <w:rPr>
          <w:sz w:val="2"/>
          <w:szCs w:val="2"/>
          <w:lang w:val="en-US"/>
        </w:rPr>
      </w:pPr>
    </w:p>
    <w:p w14:paraId="00F404CC" w14:textId="2C68C7F9" w:rsidR="00A007E4" w:rsidRPr="0009115A" w:rsidRDefault="00A007E4" w:rsidP="00A007E4">
      <w:pPr>
        <w:rPr>
          <w:sz w:val="2"/>
          <w:szCs w:val="2"/>
          <w:lang w:val="en-US"/>
        </w:rPr>
      </w:pPr>
    </w:p>
    <w:p w14:paraId="4ACC6856" w14:textId="1ECB7829" w:rsidR="00A007E4" w:rsidRPr="0009115A" w:rsidRDefault="00A007E4" w:rsidP="00A007E4">
      <w:pPr>
        <w:rPr>
          <w:sz w:val="2"/>
          <w:szCs w:val="2"/>
          <w:lang w:val="en-US"/>
        </w:rPr>
      </w:pPr>
    </w:p>
    <w:p w14:paraId="7ECD6EA5" w14:textId="2A1AA129" w:rsidR="00A007E4" w:rsidRPr="0009115A" w:rsidRDefault="00A007E4" w:rsidP="00A007E4">
      <w:pPr>
        <w:rPr>
          <w:sz w:val="2"/>
          <w:szCs w:val="2"/>
          <w:lang w:val="en-US"/>
        </w:rPr>
      </w:pPr>
    </w:p>
    <w:p w14:paraId="5AA5670D" w14:textId="166F50AA" w:rsidR="00A007E4" w:rsidRPr="0009115A" w:rsidRDefault="00A007E4" w:rsidP="00A007E4">
      <w:pPr>
        <w:rPr>
          <w:sz w:val="2"/>
          <w:szCs w:val="2"/>
          <w:lang w:val="en-US"/>
        </w:rPr>
      </w:pPr>
    </w:p>
    <w:p w14:paraId="477655A9" w14:textId="21C10E50" w:rsidR="00A007E4" w:rsidRPr="0009115A" w:rsidRDefault="00A007E4" w:rsidP="00A007E4">
      <w:pPr>
        <w:rPr>
          <w:sz w:val="2"/>
          <w:szCs w:val="2"/>
          <w:lang w:val="en-US"/>
        </w:rPr>
      </w:pPr>
    </w:p>
    <w:p w14:paraId="064EC558" w14:textId="16F56FE0" w:rsidR="00A007E4" w:rsidRPr="0009115A" w:rsidRDefault="00A007E4" w:rsidP="00A007E4">
      <w:pPr>
        <w:rPr>
          <w:sz w:val="2"/>
          <w:szCs w:val="2"/>
          <w:lang w:val="en-US"/>
        </w:rPr>
      </w:pPr>
    </w:p>
    <w:p w14:paraId="60D1B2F9" w14:textId="67CBE90D" w:rsidR="00A007E4" w:rsidRPr="0009115A" w:rsidRDefault="00A007E4" w:rsidP="00A007E4">
      <w:pPr>
        <w:rPr>
          <w:sz w:val="2"/>
          <w:szCs w:val="2"/>
          <w:lang w:val="en-US"/>
        </w:rPr>
      </w:pPr>
    </w:p>
    <w:p w14:paraId="3E2A4663" w14:textId="582FACB1" w:rsidR="00A007E4" w:rsidRPr="0009115A" w:rsidRDefault="00A007E4" w:rsidP="00A007E4">
      <w:pPr>
        <w:rPr>
          <w:sz w:val="2"/>
          <w:szCs w:val="2"/>
          <w:lang w:val="en-US"/>
        </w:rPr>
      </w:pPr>
    </w:p>
    <w:p w14:paraId="4EC2BD21" w14:textId="1FDE74D4" w:rsidR="00A007E4" w:rsidRPr="0009115A" w:rsidRDefault="00A007E4" w:rsidP="00A007E4">
      <w:pPr>
        <w:rPr>
          <w:sz w:val="2"/>
          <w:szCs w:val="2"/>
          <w:lang w:val="en-US"/>
        </w:rPr>
      </w:pPr>
    </w:p>
    <w:p w14:paraId="3434BAB0" w14:textId="65EACB53" w:rsidR="00A007E4" w:rsidRPr="0009115A" w:rsidRDefault="00A007E4" w:rsidP="00A007E4">
      <w:pPr>
        <w:rPr>
          <w:sz w:val="2"/>
          <w:szCs w:val="2"/>
          <w:lang w:val="en-US"/>
        </w:rPr>
      </w:pPr>
    </w:p>
    <w:p w14:paraId="7B8723BD" w14:textId="0A72FBC8" w:rsidR="00A007E4" w:rsidRPr="0009115A" w:rsidRDefault="00A007E4" w:rsidP="00A007E4">
      <w:pPr>
        <w:rPr>
          <w:sz w:val="2"/>
          <w:szCs w:val="2"/>
          <w:lang w:val="en-US"/>
        </w:rPr>
      </w:pPr>
    </w:p>
    <w:p w14:paraId="7831CD58" w14:textId="299F90D2" w:rsidR="00A007E4" w:rsidRPr="0009115A" w:rsidRDefault="00A007E4" w:rsidP="00A007E4">
      <w:pPr>
        <w:rPr>
          <w:sz w:val="2"/>
          <w:szCs w:val="2"/>
          <w:lang w:val="en-US"/>
        </w:rPr>
      </w:pPr>
    </w:p>
    <w:p w14:paraId="698398D6" w14:textId="788B2DB2" w:rsidR="00A007E4" w:rsidRPr="0009115A" w:rsidRDefault="00A007E4" w:rsidP="00A007E4">
      <w:pPr>
        <w:rPr>
          <w:sz w:val="2"/>
          <w:szCs w:val="2"/>
          <w:lang w:val="en-US"/>
        </w:rPr>
      </w:pPr>
    </w:p>
    <w:p w14:paraId="0E64EB58" w14:textId="50A5552D" w:rsidR="00A007E4" w:rsidRPr="0009115A" w:rsidRDefault="00A007E4" w:rsidP="00A007E4">
      <w:pPr>
        <w:rPr>
          <w:sz w:val="2"/>
          <w:szCs w:val="2"/>
          <w:lang w:val="en-US"/>
        </w:rPr>
      </w:pPr>
    </w:p>
    <w:p w14:paraId="71C180C0" w14:textId="27754B0D" w:rsidR="00A007E4" w:rsidRPr="0009115A" w:rsidRDefault="00A007E4" w:rsidP="00A007E4">
      <w:pPr>
        <w:rPr>
          <w:sz w:val="2"/>
          <w:szCs w:val="2"/>
          <w:lang w:val="en-US"/>
        </w:rPr>
      </w:pPr>
    </w:p>
    <w:p w14:paraId="59CCEA98" w14:textId="25509DE4" w:rsidR="00A007E4" w:rsidRPr="0009115A" w:rsidRDefault="00A007E4" w:rsidP="00A007E4">
      <w:pPr>
        <w:rPr>
          <w:sz w:val="2"/>
          <w:szCs w:val="2"/>
          <w:lang w:val="en-US"/>
        </w:rPr>
      </w:pPr>
    </w:p>
    <w:p w14:paraId="20C5F10C" w14:textId="64BD1C32" w:rsidR="00A007E4" w:rsidRPr="0009115A" w:rsidRDefault="00A007E4" w:rsidP="00A007E4">
      <w:pPr>
        <w:rPr>
          <w:sz w:val="2"/>
          <w:szCs w:val="2"/>
          <w:lang w:val="en-US"/>
        </w:rPr>
      </w:pPr>
    </w:p>
    <w:p w14:paraId="45EF84E7" w14:textId="10CA6A7D" w:rsidR="00A007E4" w:rsidRPr="0009115A" w:rsidRDefault="00A007E4" w:rsidP="00A007E4">
      <w:pPr>
        <w:rPr>
          <w:sz w:val="2"/>
          <w:szCs w:val="2"/>
          <w:lang w:val="en-US"/>
        </w:rPr>
      </w:pPr>
    </w:p>
    <w:p w14:paraId="4063E559" w14:textId="53625A0D" w:rsidR="00A007E4" w:rsidRPr="0009115A" w:rsidRDefault="00A007E4" w:rsidP="00A007E4">
      <w:pPr>
        <w:rPr>
          <w:sz w:val="2"/>
          <w:szCs w:val="2"/>
          <w:lang w:val="en-US"/>
        </w:rPr>
      </w:pPr>
    </w:p>
    <w:p w14:paraId="7F2592F0" w14:textId="5F8308CE" w:rsidR="00A007E4" w:rsidRPr="0009115A" w:rsidRDefault="00A007E4" w:rsidP="00A007E4">
      <w:pPr>
        <w:rPr>
          <w:sz w:val="2"/>
          <w:szCs w:val="2"/>
          <w:lang w:val="en-US"/>
        </w:rPr>
      </w:pPr>
    </w:p>
    <w:p w14:paraId="40F5BE59" w14:textId="2E942B4F" w:rsidR="00A007E4" w:rsidRPr="0009115A" w:rsidRDefault="00A007E4" w:rsidP="00A007E4">
      <w:pPr>
        <w:rPr>
          <w:sz w:val="2"/>
          <w:szCs w:val="2"/>
          <w:lang w:val="en-US"/>
        </w:rPr>
      </w:pPr>
    </w:p>
    <w:p w14:paraId="054E3A6A" w14:textId="25239747" w:rsidR="00A007E4" w:rsidRPr="0009115A" w:rsidRDefault="00A007E4" w:rsidP="00A007E4">
      <w:pPr>
        <w:rPr>
          <w:sz w:val="2"/>
          <w:szCs w:val="2"/>
          <w:lang w:val="en-US"/>
        </w:rPr>
      </w:pPr>
    </w:p>
    <w:p w14:paraId="616F3D0F" w14:textId="0386401F" w:rsidR="00A007E4" w:rsidRPr="0009115A" w:rsidRDefault="00A007E4" w:rsidP="00A007E4">
      <w:pPr>
        <w:rPr>
          <w:sz w:val="2"/>
          <w:szCs w:val="2"/>
          <w:lang w:val="en-US"/>
        </w:rPr>
      </w:pPr>
    </w:p>
    <w:p w14:paraId="5056864E" w14:textId="226B3C26" w:rsidR="00A007E4" w:rsidRPr="0009115A" w:rsidRDefault="00A007E4" w:rsidP="00A007E4">
      <w:pPr>
        <w:rPr>
          <w:sz w:val="2"/>
          <w:szCs w:val="2"/>
          <w:lang w:val="en-US"/>
        </w:rPr>
      </w:pPr>
    </w:p>
    <w:p w14:paraId="06EF412B" w14:textId="23A3CD6A" w:rsidR="00A007E4" w:rsidRPr="0009115A" w:rsidRDefault="00A007E4" w:rsidP="00A007E4">
      <w:pPr>
        <w:rPr>
          <w:sz w:val="2"/>
          <w:szCs w:val="2"/>
          <w:lang w:val="en-US"/>
        </w:rPr>
      </w:pPr>
    </w:p>
    <w:p w14:paraId="5E0C1739" w14:textId="10E3DCFF" w:rsidR="00A007E4" w:rsidRPr="0009115A" w:rsidRDefault="00A007E4" w:rsidP="00A007E4">
      <w:pPr>
        <w:rPr>
          <w:sz w:val="2"/>
          <w:szCs w:val="2"/>
          <w:lang w:val="en-US"/>
        </w:rPr>
      </w:pPr>
    </w:p>
    <w:p w14:paraId="10A1DCB6" w14:textId="2C9CDCD4" w:rsidR="00A007E4" w:rsidRPr="0009115A" w:rsidRDefault="00A007E4" w:rsidP="00A007E4">
      <w:pPr>
        <w:rPr>
          <w:sz w:val="2"/>
          <w:szCs w:val="2"/>
          <w:lang w:val="en-US"/>
        </w:rPr>
      </w:pPr>
    </w:p>
    <w:p w14:paraId="18D07906" w14:textId="10BFA403" w:rsidR="00A007E4" w:rsidRPr="0009115A" w:rsidRDefault="00A007E4" w:rsidP="00A007E4">
      <w:pPr>
        <w:rPr>
          <w:sz w:val="2"/>
          <w:szCs w:val="2"/>
          <w:lang w:val="en-US"/>
        </w:rPr>
      </w:pPr>
    </w:p>
    <w:p w14:paraId="2303CFD9" w14:textId="6449799E" w:rsidR="00A007E4" w:rsidRPr="0009115A" w:rsidRDefault="00A007E4" w:rsidP="00A007E4">
      <w:pPr>
        <w:rPr>
          <w:sz w:val="2"/>
          <w:szCs w:val="2"/>
          <w:lang w:val="en-US"/>
        </w:rPr>
      </w:pPr>
    </w:p>
    <w:p w14:paraId="71CB8EAB" w14:textId="292D2205" w:rsidR="00A007E4" w:rsidRPr="0009115A" w:rsidRDefault="00A007E4" w:rsidP="00A007E4">
      <w:pPr>
        <w:rPr>
          <w:sz w:val="2"/>
          <w:szCs w:val="2"/>
          <w:lang w:val="en-US"/>
        </w:rPr>
      </w:pPr>
    </w:p>
    <w:p w14:paraId="437EE2DF" w14:textId="75D262AB" w:rsidR="00A007E4" w:rsidRPr="0009115A" w:rsidRDefault="00A007E4" w:rsidP="00A007E4">
      <w:pPr>
        <w:rPr>
          <w:sz w:val="2"/>
          <w:szCs w:val="2"/>
          <w:lang w:val="en-US"/>
        </w:rPr>
      </w:pPr>
    </w:p>
    <w:p w14:paraId="23203C46" w14:textId="26B5108A" w:rsidR="00A007E4" w:rsidRPr="0009115A" w:rsidRDefault="00A007E4" w:rsidP="00A007E4">
      <w:pPr>
        <w:rPr>
          <w:sz w:val="2"/>
          <w:szCs w:val="2"/>
          <w:lang w:val="en-US"/>
        </w:rPr>
      </w:pPr>
    </w:p>
    <w:p w14:paraId="0B484013" w14:textId="6DCEC662" w:rsidR="00A007E4" w:rsidRPr="0009115A" w:rsidRDefault="00A007E4" w:rsidP="00A007E4">
      <w:pPr>
        <w:rPr>
          <w:sz w:val="2"/>
          <w:szCs w:val="2"/>
          <w:lang w:val="en-US"/>
        </w:rPr>
      </w:pPr>
    </w:p>
    <w:p w14:paraId="309D8142" w14:textId="25748AEF" w:rsidR="00A007E4" w:rsidRPr="0009115A" w:rsidRDefault="00A007E4" w:rsidP="00A007E4">
      <w:pPr>
        <w:rPr>
          <w:sz w:val="2"/>
          <w:szCs w:val="2"/>
          <w:lang w:val="en-US"/>
        </w:rPr>
      </w:pPr>
    </w:p>
    <w:p w14:paraId="0302B105" w14:textId="194DB727" w:rsidR="00A007E4" w:rsidRPr="0009115A" w:rsidRDefault="00A007E4" w:rsidP="00A007E4">
      <w:pPr>
        <w:rPr>
          <w:sz w:val="2"/>
          <w:szCs w:val="2"/>
          <w:lang w:val="en-US"/>
        </w:rPr>
      </w:pPr>
    </w:p>
    <w:p w14:paraId="55781EB2" w14:textId="7C3E8719" w:rsidR="00A007E4" w:rsidRPr="0009115A" w:rsidRDefault="00A007E4" w:rsidP="00A007E4">
      <w:pPr>
        <w:rPr>
          <w:sz w:val="2"/>
          <w:szCs w:val="2"/>
          <w:lang w:val="en-US"/>
        </w:rPr>
      </w:pPr>
    </w:p>
    <w:p w14:paraId="05D1D4A1" w14:textId="5DD6D26B" w:rsidR="00A007E4" w:rsidRPr="0009115A" w:rsidRDefault="00A007E4" w:rsidP="00A007E4">
      <w:pPr>
        <w:rPr>
          <w:sz w:val="2"/>
          <w:szCs w:val="2"/>
          <w:lang w:val="en-US"/>
        </w:rPr>
      </w:pPr>
    </w:p>
    <w:p w14:paraId="535680AC" w14:textId="2C0A3093" w:rsidR="00344911" w:rsidRPr="00867D2E" w:rsidRDefault="001F3C30" w:rsidP="00344911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ementary T</w:t>
      </w:r>
      <w:r w:rsidR="00344911" w:rsidRPr="00867D2E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ble </w:t>
      </w:r>
      <w:r w:rsidR="00344911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2</w:t>
      </w:r>
      <w:r w:rsidR="00344911" w:rsidRPr="00867D2E">
        <w:rPr>
          <w:i w:val="0"/>
          <w:iCs w:val="0"/>
          <w:color w:val="000000" w:themeColor="text1"/>
          <w:sz w:val="20"/>
          <w:szCs w:val="20"/>
          <w:lang w:val="en-US"/>
        </w:rPr>
        <w:t xml:space="preserve">. Mean consumption of red meat and legumes and relative food motive mean scores by </w:t>
      </w:r>
      <w:r w:rsidR="00344911">
        <w:rPr>
          <w:i w:val="0"/>
          <w:iCs w:val="0"/>
          <w:color w:val="000000" w:themeColor="text1"/>
          <w:sz w:val="20"/>
          <w:szCs w:val="20"/>
          <w:lang w:val="en-US"/>
        </w:rPr>
        <w:t>BMI</w:t>
      </w:r>
      <w:r w:rsidR="00344911" w:rsidRPr="00867D2E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F5679E">
        <w:rPr>
          <w:i w:val="0"/>
          <w:iCs w:val="0"/>
          <w:color w:val="000000" w:themeColor="text1"/>
          <w:sz w:val="20"/>
          <w:szCs w:val="20"/>
          <w:lang w:val="en-US"/>
        </w:rPr>
        <w:t>groups</w:t>
      </w:r>
    </w:p>
    <w:tbl>
      <w:tblPr>
        <w:tblStyle w:val="TableGrid"/>
        <w:tblW w:w="6780" w:type="dxa"/>
        <w:tblLayout w:type="fixed"/>
        <w:tblLook w:val="04A0" w:firstRow="1" w:lastRow="0" w:firstColumn="1" w:lastColumn="0" w:noHBand="0" w:noVBand="1"/>
      </w:tblPr>
      <w:tblGrid>
        <w:gridCol w:w="1449"/>
        <w:gridCol w:w="856"/>
        <w:gridCol w:w="651"/>
        <w:gridCol w:w="306"/>
        <w:gridCol w:w="768"/>
        <w:gridCol w:w="756"/>
        <w:gridCol w:w="306"/>
        <w:gridCol w:w="853"/>
        <w:gridCol w:w="835"/>
      </w:tblGrid>
      <w:tr w:rsidR="00D00080" w:rsidRPr="00867D2E" w14:paraId="248A8061" w14:textId="77777777" w:rsidTr="00D00080">
        <w:trPr>
          <w:trHeight w:val="405"/>
        </w:trPr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14:paraId="38931AB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744B85" w14:textId="6DFB545E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Participants without obesity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vAlign w:val="bottom"/>
          </w:tcPr>
          <w:p w14:paraId="4E822F3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5B3629" w14:textId="7E659A2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Participants with obesity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vAlign w:val="bottom"/>
          </w:tcPr>
          <w:p w14:paraId="0D39BE8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4F0FC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P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1DB4E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Partial Eta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  <w:t>2,b</w:t>
            </w:r>
          </w:p>
        </w:tc>
      </w:tr>
      <w:tr w:rsidR="00D00080" w:rsidRPr="00867D2E" w14:paraId="4E5EA681" w14:textId="77777777" w:rsidTr="00D00080">
        <w:trPr>
          <w:trHeight w:val="422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BC27B" w14:textId="77777777" w:rsidR="00D00080" w:rsidRPr="00867D2E" w:rsidRDefault="00D00080" w:rsidP="0055330A">
            <w:pPr>
              <w:pStyle w:val="Caption"/>
              <w:keepNext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10E03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75AD3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E2B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1124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6E85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199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413EC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11FD0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</w:tr>
      <w:tr w:rsidR="00D00080" w:rsidRPr="00867D2E" w14:paraId="348FE945" w14:textId="77777777" w:rsidTr="00D00080">
        <w:trPr>
          <w:trHeight w:val="20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2671D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Red meat consumption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 xml:space="preserve"> (g/d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A09D0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7600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92.5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DDB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28D2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4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DB23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08.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A9F8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5E23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1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352D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D00080" w:rsidRPr="00867D2E" w14:paraId="76704D0C" w14:textId="77777777" w:rsidTr="00D00080">
        <w:trPr>
          <w:trHeight w:val="20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4CF0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Legume consumption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(g/d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682D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6BA1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6.1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DD67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9E32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C517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9.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E3D8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C966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87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2C63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D00080" w:rsidRPr="00867D2E" w14:paraId="2E4992D8" w14:textId="77777777" w:rsidTr="00D00080">
        <w:trPr>
          <w:trHeight w:val="20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8C26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Energy intake (kJ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73C7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980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87B6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3637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2D8C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383F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964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A789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370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20FB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2339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348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27D6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D00080" w:rsidRPr="00867D2E" w14:paraId="0FC77288" w14:textId="77777777" w:rsidTr="00D00080">
        <w:trPr>
          <w:trHeight w:val="263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93453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Food motive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BD5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311A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8770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C099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88DA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EB7B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00080" w:rsidRPr="00867D2E" w14:paraId="570672DC" w14:textId="77777777" w:rsidTr="00D00080">
        <w:trPr>
          <w:trHeight w:val="170"/>
        </w:trPr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18F4A" w14:textId="77777777" w:rsidR="00D00080" w:rsidRPr="00867D2E" w:rsidRDefault="00D00080" w:rsidP="0055330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2F97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89C7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6C24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87AE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F0F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B45A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C44C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66A3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</w:tr>
      <w:tr w:rsidR="00D00080" w:rsidRPr="00867D2E" w14:paraId="30CF6D72" w14:textId="77777777" w:rsidTr="00D00080">
        <w:trPr>
          <w:trHeight w:val="138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3F49" w14:textId="77777777" w:rsidR="00D00080" w:rsidRPr="00867D2E" w:rsidRDefault="00D00080" w:rsidP="0055330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Moo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936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0D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77F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183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C52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958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00C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54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128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D00080" w:rsidRPr="00867D2E" w14:paraId="686DD6D7" w14:textId="77777777" w:rsidTr="00D00080">
        <w:trPr>
          <w:trHeight w:val="17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8DE0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Convenience</w:t>
            </w:r>
          </w:p>
          <w:p w14:paraId="309D8D96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8AB6" w14:textId="39EB5C2F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2C13" w14:textId="37E1570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CB70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6F2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7240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2D7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0A0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AC5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D00080" w:rsidRPr="00867D2E" w14:paraId="68C2ADF8" w14:textId="77777777" w:rsidTr="00D00080">
        <w:trPr>
          <w:trHeight w:val="261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8D7E5D3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Sensory appe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A2D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43F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D69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F8E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EA9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742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FF2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87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1B9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D00080" w:rsidRPr="00867D2E" w14:paraId="6B729F2C" w14:textId="77777777" w:rsidTr="00D00080">
        <w:trPr>
          <w:trHeight w:val="168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98EB2C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Natural Cont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B5E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0EC0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CAD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8EC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146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B92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3CC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2F4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D00080" w:rsidRPr="00867D2E" w14:paraId="6697273F" w14:textId="77777777" w:rsidTr="00D00080">
        <w:trPr>
          <w:trHeight w:val="74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5155CB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Price-che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B7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AD4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5EF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8E4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7A5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C81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44C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2EF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D00080" w:rsidRPr="00867D2E" w14:paraId="04A98391" w14:textId="77777777" w:rsidTr="00D00080">
        <w:trPr>
          <w:trHeight w:val="6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FC99665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Price-valu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79D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A63D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70A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0E6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7D6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EAC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BE2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710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1E4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D00080" w:rsidRPr="00867D2E" w14:paraId="0B6CF9CA" w14:textId="77777777" w:rsidTr="00D00080">
        <w:trPr>
          <w:trHeight w:val="8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6290526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Weight contro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7AD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63A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8D1A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0878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BE4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BB9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C8D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3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18FF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D00080" w:rsidRPr="00867D2E" w14:paraId="6FFF1CF0" w14:textId="77777777" w:rsidTr="00D00080">
        <w:trPr>
          <w:trHeight w:val="213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B766AA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Familiar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6F0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8542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ED2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93A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C32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029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0B7D" w14:textId="70131D71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1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6976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D00080" w:rsidRPr="00867D2E" w14:paraId="526EDDB6" w14:textId="77777777" w:rsidTr="00D00080">
        <w:trPr>
          <w:trHeight w:val="60"/>
        </w:trPr>
        <w:tc>
          <w:tcPr>
            <w:tcW w:w="1449" w:type="dxa"/>
            <w:tcBorders>
              <w:top w:val="nil"/>
              <w:left w:val="nil"/>
              <w:right w:val="nil"/>
            </w:tcBorders>
          </w:tcPr>
          <w:p w14:paraId="29062125" w14:textId="77777777" w:rsidR="00D00080" w:rsidRPr="00867D2E" w:rsidRDefault="00D00080" w:rsidP="0055330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color w:val="000000" w:themeColor="text1"/>
                <w:sz w:val="16"/>
                <w:szCs w:val="16"/>
                <w:lang w:val="en-US"/>
              </w:rPr>
              <w:t>Ethical concern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6B3248F4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vAlign w:val="center"/>
          </w:tcPr>
          <w:p w14:paraId="0325A18B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vAlign w:val="center"/>
          </w:tcPr>
          <w:p w14:paraId="55B3105C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51878279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56A53FC3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vAlign w:val="center"/>
          </w:tcPr>
          <w:p w14:paraId="1C8BF395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center"/>
          </w:tcPr>
          <w:p w14:paraId="400C6981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13</w:t>
            </w: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3738538E" w14:textId="77777777" w:rsidR="00D00080" w:rsidRPr="00867D2E" w:rsidRDefault="00D00080" w:rsidP="0055330A">
            <w:pPr>
              <w:pStyle w:val="Caption"/>
              <w:keepNext/>
              <w:jc w:val="center"/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  <w:r w:rsidRPr="00867D2E">
              <w:rPr>
                <w:rFonts w:cstheme="minorHAnsi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</w:tbl>
    <w:p w14:paraId="023C61EB" w14:textId="27EED81F" w:rsidR="00344911" w:rsidRPr="00DF7FEE" w:rsidRDefault="00344911" w:rsidP="00344911">
      <w:pPr>
        <w:rPr>
          <w:color w:val="000000" w:themeColor="text1"/>
          <w:sz w:val="14"/>
          <w:szCs w:val="14"/>
          <w:lang w:val="en-US"/>
        </w:rPr>
      </w:pPr>
      <w:r w:rsidRPr="00DF7FEE">
        <w:rPr>
          <w:color w:val="000000" w:themeColor="text1"/>
          <w:sz w:val="14"/>
          <w:szCs w:val="14"/>
          <w:vertAlign w:val="superscript"/>
          <w:lang w:val="en-US"/>
        </w:rPr>
        <w:t>a</w:t>
      </w:r>
      <w:r w:rsidRPr="00DF7FEE">
        <w:rPr>
          <w:color w:val="000000" w:themeColor="text1"/>
          <w:sz w:val="14"/>
          <w:szCs w:val="14"/>
          <w:lang w:val="en-US"/>
        </w:rPr>
        <w:t>=</w:t>
      </w:r>
      <w:r w:rsidRPr="00DF7FEE">
        <w:rPr>
          <w:color w:val="000000"/>
          <w:sz w:val="14"/>
          <w:szCs w:val="14"/>
          <w:lang w:val="en-US"/>
        </w:rPr>
        <w:t>ANOVA (equal variances, Levene's test p&gt;0.05) or Welch test (unequal variances, Levene's test p&lt;0.05) was used to test differences between genders and age groups.</w:t>
      </w:r>
    </w:p>
    <w:p w14:paraId="4AAFF484" w14:textId="03344B38" w:rsidR="00344911" w:rsidRPr="001C26F7" w:rsidRDefault="00344911" w:rsidP="00344911">
      <w:pPr>
        <w:rPr>
          <w:sz w:val="14"/>
          <w:szCs w:val="14"/>
          <w:lang w:val="en-US"/>
        </w:rPr>
      </w:pPr>
      <w:r w:rsidRPr="00DF7FEE">
        <w:rPr>
          <w:color w:val="000000"/>
          <w:sz w:val="14"/>
          <w:szCs w:val="14"/>
          <w:bdr w:val="none" w:sz="0" w:space="0" w:color="auto" w:frame="1"/>
          <w:vertAlign w:val="superscript"/>
          <w:lang w:val="en-US"/>
        </w:rPr>
        <w:t>b</w:t>
      </w:r>
      <w:r w:rsidRPr="00DF7FEE">
        <w:rPr>
          <w:color w:val="000000"/>
          <w:sz w:val="14"/>
          <w:szCs w:val="14"/>
          <w:bdr w:val="none" w:sz="0" w:space="0" w:color="auto" w:frame="1"/>
          <w:lang w:val="en-US"/>
        </w:rPr>
        <w:t>=Effect size was judged against criteria proposed by Cohen [32] for Partial Eta Squared: very small (&lt;0.01), small (0.01 to &lt;0.06), moderat</w:t>
      </w:r>
      <w:r w:rsidR="001F3C30">
        <w:rPr>
          <w:color w:val="000000"/>
          <w:sz w:val="14"/>
          <w:szCs w:val="14"/>
          <w:bdr w:val="none" w:sz="0" w:space="0" w:color="auto" w:frame="1"/>
          <w:lang w:val="en-US"/>
        </w:rPr>
        <w:t>e (0.06 to &lt;0.14), and large (≥</w:t>
      </w:r>
      <w:r w:rsidRPr="00DF7FEE">
        <w:rPr>
          <w:color w:val="000000"/>
          <w:sz w:val="14"/>
          <w:szCs w:val="14"/>
          <w:bdr w:val="none" w:sz="0" w:space="0" w:color="auto" w:frame="1"/>
          <w:lang w:val="en-US"/>
        </w:rPr>
        <w:t>0.14</w:t>
      </w:r>
      <w:r w:rsidRPr="00DF7FEE">
        <w:rPr>
          <w:color w:val="000000" w:themeColor="text1"/>
          <w:sz w:val="14"/>
          <w:szCs w:val="14"/>
          <w:lang w:val="en-US"/>
        </w:rPr>
        <w:t>)</w:t>
      </w:r>
    </w:p>
    <w:p w14:paraId="5B445454" w14:textId="4A547702" w:rsidR="00344911" w:rsidRPr="00DF7FEE" w:rsidRDefault="00344911" w:rsidP="00344911">
      <w:pPr>
        <w:rPr>
          <w:color w:val="000000" w:themeColor="text1"/>
          <w:sz w:val="14"/>
          <w:szCs w:val="14"/>
          <w:lang w:val="en-US"/>
        </w:rPr>
      </w:pPr>
      <w:r w:rsidRPr="00DF7FEE">
        <w:rPr>
          <w:color w:val="000000" w:themeColor="text1"/>
          <w:sz w:val="14"/>
          <w:szCs w:val="14"/>
          <w:vertAlign w:val="superscript"/>
          <w:lang w:val="en-US"/>
        </w:rPr>
        <w:t>c</w:t>
      </w:r>
      <w:r w:rsidRPr="00DF7FEE">
        <w:rPr>
          <w:color w:val="000000" w:themeColor="text1"/>
          <w:sz w:val="14"/>
          <w:szCs w:val="14"/>
          <w:lang w:val="en-US"/>
        </w:rPr>
        <w:t>=Beef, pork, lamb, game, offal, sausage and meat products</w:t>
      </w:r>
    </w:p>
    <w:p w14:paraId="6763F554" w14:textId="77777777" w:rsidR="00344911" w:rsidRPr="00DF7FEE" w:rsidRDefault="00344911" w:rsidP="00344911">
      <w:pPr>
        <w:rPr>
          <w:color w:val="000000" w:themeColor="text1"/>
          <w:sz w:val="14"/>
          <w:szCs w:val="14"/>
          <w:lang w:val="en-US"/>
        </w:rPr>
      </w:pPr>
      <w:r w:rsidRPr="00DF7FEE">
        <w:rPr>
          <w:color w:val="000000" w:themeColor="text1"/>
          <w:sz w:val="14"/>
          <w:szCs w:val="14"/>
          <w:vertAlign w:val="superscript"/>
          <w:lang w:val="en-US"/>
        </w:rPr>
        <w:t>d</w:t>
      </w:r>
      <w:r w:rsidRPr="00DF7FEE">
        <w:rPr>
          <w:color w:val="000000" w:themeColor="text1"/>
          <w:sz w:val="14"/>
          <w:szCs w:val="14"/>
          <w:lang w:val="en-US"/>
        </w:rPr>
        <w:t xml:space="preserve">=Bean, peas and soy products </w:t>
      </w:r>
    </w:p>
    <w:p w14:paraId="5DB5FF89" w14:textId="0A2C0896" w:rsidR="00344911" w:rsidRPr="001F3C30" w:rsidRDefault="00344911" w:rsidP="00344911">
      <w:pPr>
        <w:rPr>
          <w:sz w:val="14"/>
          <w:szCs w:val="14"/>
          <w:lang w:val="en-US"/>
        </w:rPr>
      </w:pPr>
      <w:r w:rsidRPr="00DF7FEE">
        <w:rPr>
          <w:sz w:val="14"/>
          <w:szCs w:val="14"/>
          <w:vertAlign w:val="superscript"/>
          <w:lang w:val="en-US"/>
        </w:rPr>
        <w:t>e</w:t>
      </w:r>
      <w:r w:rsidRPr="00DF7FEE">
        <w:rPr>
          <w:sz w:val="14"/>
          <w:szCs w:val="14"/>
          <w:lang w:val="en-US"/>
        </w:rPr>
        <w:t xml:space="preserve">=Scores &gt; 1 for each relative food motive reflect that it was rated more </w:t>
      </w:r>
      <w:r w:rsidRPr="001F3C30">
        <w:rPr>
          <w:sz w:val="14"/>
          <w:szCs w:val="14"/>
          <w:lang w:val="en-US"/>
        </w:rPr>
        <w:t xml:space="preserve">important compared to the mean </w:t>
      </w:r>
      <w:r w:rsidR="001F3C30" w:rsidRPr="001F3C30">
        <w:rPr>
          <w:sz w:val="14"/>
          <w:szCs w:val="14"/>
          <w:lang w:val="en-US"/>
        </w:rPr>
        <w:t>and &lt; 1 the opposite</w:t>
      </w:r>
    </w:p>
    <w:p w14:paraId="7F2EF7E6" w14:textId="10A32458" w:rsidR="00344911" w:rsidRPr="001F3C30" w:rsidRDefault="00344911" w:rsidP="00344911">
      <w:pPr>
        <w:rPr>
          <w:sz w:val="14"/>
          <w:szCs w:val="14"/>
          <w:lang w:val="en-US"/>
        </w:rPr>
      </w:pPr>
      <w:r w:rsidRPr="001F3C30">
        <w:rPr>
          <w:sz w:val="14"/>
          <w:szCs w:val="14"/>
          <w:vertAlign w:val="superscript"/>
          <w:lang w:val="en-US"/>
        </w:rPr>
        <w:t>f</w:t>
      </w:r>
      <w:r w:rsidRPr="001F3C30">
        <w:rPr>
          <w:sz w:val="14"/>
          <w:szCs w:val="14"/>
          <w:lang w:val="en-US"/>
        </w:rPr>
        <w:t>=Welch test</w:t>
      </w:r>
    </w:p>
    <w:p w14:paraId="47E92C04" w14:textId="6F43BCFD" w:rsidR="00344911" w:rsidRPr="00DF7FEE" w:rsidRDefault="00344911" w:rsidP="00344911">
      <w:pPr>
        <w:rPr>
          <w:color w:val="000000" w:themeColor="text1"/>
          <w:sz w:val="14"/>
          <w:szCs w:val="14"/>
          <w:lang w:val="en-US"/>
        </w:rPr>
      </w:pPr>
      <w:r w:rsidRPr="00DF7FEE">
        <w:rPr>
          <w:color w:val="000000" w:themeColor="text1"/>
          <w:sz w:val="14"/>
          <w:szCs w:val="14"/>
          <w:vertAlign w:val="superscript"/>
          <w:lang w:val="en-US"/>
        </w:rPr>
        <w:t>g</w:t>
      </w:r>
      <w:r w:rsidR="00D971E2">
        <w:rPr>
          <w:color w:val="000000" w:themeColor="text1"/>
          <w:sz w:val="14"/>
          <w:szCs w:val="14"/>
          <w:lang w:val="en-US"/>
        </w:rPr>
        <w:t>=ANOVA</w:t>
      </w:r>
    </w:p>
    <w:p w14:paraId="155339FA" w14:textId="34E3DCE6" w:rsidR="00A007E4" w:rsidRPr="00A007E4" w:rsidRDefault="00A007E4" w:rsidP="00A007E4">
      <w:pPr>
        <w:rPr>
          <w:sz w:val="2"/>
          <w:szCs w:val="2"/>
          <w:lang w:val="en-US"/>
        </w:rPr>
      </w:pPr>
    </w:p>
    <w:p w14:paraId="249E3C6C" w14:textId="6580BF0B" w:rsidR="00A007E4" w:rsidRPr="00A007E4" w:rsidRDefault="00A007E4" w:rsidP="00A007E4">
      <w:pPr>
        <w:rPr>
          <w:sz w:val="2"/>
          <w:szCs w:val="2"/>
          <w:lang w:val="en-US"/>
        </w:rPr>
      </w:pPr>
    </w:p>
    <w:p w14:paraId="172DF199" w14:textId="589A43F0" w:rsidR="00A007E4" w:rsidRPr="00A007E4" w:rsidRDefault="00A007E4" w:rsidP="00A007E4">
      <w:pPr>
        <w:rPr>
          <w:sz w:val="2"/>
          <w:szCs w:val="2"/>
          <w:lang w:val="en-US"/>
        </w:rPr>
      </w:pPr>
    </w:p>
    <w:p w14:paraId="312D215C" w14:textId="2B6591BA" w:rsidR="00A007E4" w:rsidRPr="00A007E4" w:rsidRDefault="00A007E4" w:rsidP="00A007E4">
      <w:pPr>
        <w:rPr>
          <w:sz w:val="2"/>
          <w:szCs w:val="2"/>
          <w:lang w:val="en-US"/>
        </w:rPr>
      </w:pPr>
    </w:p>
    <w:p w14:paraId="72945519" w14:textId="3F9199B1" w:rsidR="00A007E4" w:rsidRPr="00A007E4" w:rsidRDefault="00A007E4" w:rsidP="00A007E4">
      <w:pPr>
        <w:rPr>
          <w:sz w:val="2"/>
          <w:szCs w:val="2"/>
          <w:lang w:val="en-US"/>
        </w:rPr>
      </w:pPr>
    </w:p>
    <w:p w14:paraId="4FC1EDA5" w14:textId="5DC6C4AE" w:rsidR="00A007E4" w:rsidRPr="00A007E4" w:rsidRDefault="00A007E4" w:rsidP="00A007E4">
      <w:pPr>
        <w:rPr>
          <w:sz w:val="2"/>
          <w:szCs w:val="2"/>
          <w:lang w:val="en-US"/>
        </w:rPr>
      </w:pPr>
    </w:p>
    <w:p w14:paraId="2D743D13" w14:textId="5F57D106" w:rsidR="00A007E4" w:rsidRPr="00A007E4" w:rsidRDefault="00A007E4" w:rsidP="00A007E4">
      <w:pPr>
        <w:rPr>
          <w:sz w:val="2"/>
          <w:szCs w:val="2"/>
          <w:lang w:val="en-US"/>
        </w:rPr>
      </w:pPr>
    </w:p>
    <w:p w14:paraId="46FACC30" w14:textId="1E7834B1" w:rsidR="00A007E4" w:rsidRPr="00A007E4" w:rsidRDefault="00A007E4" w:rsidP="00A007E4">
      <w:pPr>
        <w:rPr>
          <w:sz w:val="2"/>
          <w:szCs w:val="2"/>
          <w:lang w:val="en-US"/>
        </w:rPr>
      </w:pPr>
    </w:p>
    <w:p w14:paraId="048A2952" w14:textId="435FD90C" w:rsidR="00A007E4" w:rsidRPr="00A007E4" w:rsidRDefault="00A007E4" w:rsidP="00A007E4">
      <w:pPr>
        <w:rPr>
          <w:sz w:val="2"/>
          <w:szCs w:val="2"/>
          <w:lang w:val="en-US"/>
        </w:rPr>
      </w:pPr>
    </w:p>
    <w:p w14:paraId="4F168C48" w14:textId="2F1087B7" w:rsidR="00A007E4" w:rsidRPr="00A007E4" w:rsidRDefault="00A007E4" w:rsidP="00A007E4">
      <w:pPr>
        <w:rPr>
          <w:sz w:val="2"/>
          <w:szCs w:val="2"/>
          <w:lang w:val="en-US"/>
        </w:rPr>
      </w:pPr>
    </w:p>
    <w:p w14:paraId="28333DFD" w14:textId="50DDE9D4" w:rsidR="00A007E4" w:rsidRPr="00A007E4" w:rsidRDefault="00A007E4" w:rsidP="00A007E4">
      <w:pPr>
        <w:rPr>
          <w:sz w:val="2"/>
          <w:szCs w:val="2"/>
          <w:lang w:val="en-US"/>
        </w:rPr>
      </w:pPr>
    </w:p>
    <w:p w14:paraId="6C603877" w14:textId="42630DE3" w:rsidR="00A007E4" w:rsidRPr="00A007E4" w:rsidRDefault="00A007E4" w:rsidP="00A007E4">
      <w:pPr>
        <w:rPr>
          <w:sz w:val="2"/>
          <w:szCs w:val="2"/>
          <w:lang w:val="en-US"/>
        </w:rPr>
      </w:pPr>
    </w:p>
    <w:p w14:paraId="6D18A397" w14:textId="6548C7CC" w:rsidR="00A007E4" w:rsidRPr="00A007E4" w:rsidRDefault="00A007E4" w:rsidP="00A007E4">
      <w:pPr>
        <w:rPr>
          <w:sz w:val="2"/>
          <w:szCs w:val="2"/>
          <w:lang w:val="en-US"/>
        </w:rPr>
      </w:pPr>
    </w:p>
    <w:p w14:paraId="3425C556" w14:textId="2810411F" w:rsidR="00A007E4" w:rsidRPr="00A007E4" w:rsidRDefault="00A007E4" w:rsidP="00A007E4">
      <w:pPr>
        <w:rPr>
          <w:sz w:val="2"/>
          <w:szCs w:val="2"/>
          <w:lang w:val="en-US"/>
        </w:rPr>
      </w:pPr>
    </w:p>
    <w:p w14:paraId="129F03AD" w14:textId="795CCD46" w:rsidR="00A007E4" w:rsidRPr="00A007E4" w:rsidRDefault="00A007E4" w:rsidP="00A007E4">
      <w:pPr>
        <w:rPr>
          <w:sz w:val="2"/>
          <w:szCs w:val="2"/>
          <w:lang w:val="en-US"/>
        </w:rPr>
      </w:pPr>
    </w:p>
    <w:p w14:paraId="783BF6EE" w14:textId="2F7CF615" w:rsidR="00A007E4" w:rsidRPr="00A007E4" w:rsidRDefault="00A007E4" w:rsidP="00A007E4">
      <w:pPr>
        <w:rPr>
          <w:sz w:val="2"/>
          <w:szCs w:val="2"/>
          <w:lang w:val="en-US"/>
        </w:rPr>
      </w:pPr>
    </w:p>
    <w:p w14:paraId="67F95393" w14:textId="63082756" w:rsidR="00A007E4" w:rsidRPr="00A007E4" w:rsidRDefault="00A007E4" w:rsidP="00A007E4">
      <w:pPr>
        <w:rPr>
          <w:sz w:val="2"/>
          <w:szCs w:val="2"/>
          <w:lang w:val="en-US"/>
        </w:rPr>
      </w:pPr>
    </w:p>
    <w:p w14:paraId="4AD9EE86" w14:textId="25A0742E" w:rsidR="00A007E4" w:rsidRPr="00A007E4" w:rsidRDefault="00A007E4" w:rsidP="00A007E4">
      <w:pPr>
        <w:rPr>
          <w:sz w:val="2"/>
          <w:szCs w:val="2"/>
          <w:lang w:val="en-US"/>
        </w:rPr>
      </w:pPr>
    </w:p>
    <w:p w14:paraId="1795D8F6" w14:textId="6AB11D72" w:rsidR="00A007E4" w:rsidRPr="00A007E4" w:rsidRDefault="00A007E4" w:rsidP="00A007E4">
      <w:pPr>
        <w:rPr>
          <w:sz w:val="2"/>
          <w:szCs w:val="2"/>
          <w:lang w:val="en-US"/>
        </w:rPr>
      </w:pPr>
    </w:p>
    <w:p w14:paraId="27C39494" w14:textId="1527B667" w:rsidR="00A007E4" w:rsidRPr="00A007E4" w:rsidRDefault="00A007E4" w:rsidP="00A007E4">
      <w:pPr>
        <w:rPr>
          <w:sz w:val="2"/>
          <w:szCs w:val="2"/>
          <w:lang w:val="en-US"/>
        </w:rPr>
      </w:pPr>
    </w:p>
    <w:p w14:paraId="2F8D4F95" w14:textId="5B32C984" w:rsidR="00A007E4" w:rsidRPr="00A007E4" w:rsidRDefault="00A007E4" w:rsidP="00A007E4">
      <w:pPr>
        <w:rPr>
          <w:sz w:val="2"/>
          <w:szCs w:val="2"/>
          <w:lang w:val="en-US"/>
        </w:rPr>
      </w:pPr>
    </w:p>
    <w:p w14:paraId="4669A43F" w14:textId="5DCECFD0" w:rsidR="00A007E4" w:rsidRPr="00A007E4" w:rsidRDefault="00A007E4" w:rsidP="00A007E4">
      <w:pPr>
        <w:rPr>
          <w:sz w:val="2"/>
          <w:szCs w:val="2"/>
          <w:lang w:val="en-US"/>
        </w:rPr>
      </w:pPr>
    </w:p>
    <w:p w14:paraId="620750FA" w14:textId="4DBA6EAC" w:rsidR="00A007E4" w:rsidRPr="00A007E4" w:rsidRDefault="00A007E4" w:rsidP="00A007E4">
      <w:pPr>
        <w:rPr>
          <w:sz w:val="2"/>
          <w:szCs w:val="2"/>
          <w:lang w:val="en-US"/>
        </w:rPr>
      </w:pPr>
    </w:p>
    <w:p w14:paraId="04348CE3" w14:textId="6F0D901E" w:rsidR="00A007E4" w:rsidRPr="00A007E4" w:rsidRDefault="00A007E4" w:rsidP="00A007E4">
      <w:pPr>
        <w:rPr>
          <w:sz w:val="2"/>
          <w:szCs w:val="2"/>
          <w:lang w:val="en-US"/>
        </w:rPr>
      </w:pPr>
    </w:p>
    <w:p w14:paraId="765EBCD1" w14:textId="2B7E89C0" w:rsidR="00A007E4" w:rsidRPr="00A007E4" w:rsidRDefault="00A007E4" w:rsidP="00A007E4">
      <w:pPr>
        <w:rPr>
          <w:sz w:val="2"/>
          <w:szCs w:val="2"/>
          <w:lang w:val="en-US"/>
        </w:rPr>
      </w:pPr>
    </w:p>
    <w:p w14:paraId="30774CEA" w14:textId="6BCE6F64" w:rsidR="00A007E4" w:rsidRPr="00A007E4" w:rsidRDefault="00A007E4" w:rsidP="00A007E4">
      <w:pPr>
        <w:rPr>
          <w:sz w:val="2"/>
          <w:szCs w:val="2"/>
          <w:lang w:val="en-US"/>
        </w:rPr>
      </w:pPr>
    </w:p>
    <w:p w14:paraId="69944CFB" w14:textId="795A2A8C" w:rsidR="00A007E4" w:rsidRPr="00A007E4" w:rsidRDefault="00A007E4" w:rsidP="00A007E4">
      <w:pPr>
        <w:rPr>
          <w:sz w:val="2"/>
          <w:szCs w:val="2"/>
          <w:lang w:val="en-US"/>
        </w:rPr>
      </w:pPr>
    </w:p>
    <w:p w14:paraId="131F363F" w14:textId="2F70CC41" w:rsidR="00A007E4" w:rsidRPr="00A007E4" w:rsidRDefault="00A007E4" w:rsidP="00A007E4">
      <w:pPr>
        <w:rPr>
          <w:sz w:val="2"/>
          <w:szCs w:val="2"/>
          <w:lang w:val="en-US"/>
        </w:rPr>
      </w:pPr>
    </w:p>
    <w:p w14:paraId="1558AA64" w14:textId="058D6A77" w:rsidR="00A007E4" w:rsidRPr="00A007E4" w:rsidRDefault="00A007E4" w:rsidP="00A007E4">
      <w:pPr>
        <w:rPr>
          <w:sz w:val="2"/>
          <w:szCs w:val="2"/>
          <w:lang w:val="en-US"/>
        </w:rPr>
      </w:pPr>
    </w:p>
    <w:p w14:paraId="1D3A0A2F" w14:textId="56A57454" w:rsidR="00A007E4" w:rsidRPr="00A007E4" w:rsidRDefault="00A007E4" w:rsidP="00A007E4">
      <w:pPr>
        <w:rPr>
          <w:sz w:val="2"/>
          <w:szCs w:val="2"/>
          <w:lang w:val="en-US"/>
        </w:rPr>
      </w:pPr>
    </w:p>
    <w:p w14:paraId="246CB0C1" w14:textId="78C5A7B6" w:rsidR="00A007E4" w:rsidRPr="00A007E4" w:rsidRDefault="00A007E4" w:rsidP="00A007E4">
      <w:pPr>
        <w:rPr>
          <w:sz w:val="2"/>
          <w:szCs w:val="2"/>
          <w:lang w:val="en-US"/>
        </w:rPr>
      </w:pPr>
    </w:p>
    <w:p w14:paraId="51BFFBE2" w14:textId="4D2EF63A" w:rsidR="00A007E4" w:rsidRPr="00A007E4" w:rsidRDefault="00A007E4" w:rsidP="00A007E4">
      <w:pPr>
        <w:rPr>
          <w:sz w:val="2"/>
          <w:szCs w:val="2"/>
          <w:lang w:val="en-US"/>
        </w:rPr>
      </w:pPr>
    </w:p>
    <w:p w14:paraId="1DA8E2D8" w14:textId="73132ECA" w:rsidR="00A007E4" w:rsidRPr="00A007E4" w:rsidRDefault="00A007E4" w:rsidP="00A007E4">
      <w:pPr>
        <w:rPr>
          <w:sz w:val="2"/>
          <w:szCs w:val="2"/>
          <w:lang w:val="en-US"/>
        </w:rPr>
      </w:pPr>
    </w:p>
    <w:p w14:paraId="41F6EFAC" w14:textId="39556FBA" w:rsidR="00A007E4" w:rsidRPr="00A007E4" w:rsidRDefault="00A007E4" w:rsidP="00A007E4">
      <w:pPr>
        <w:rPr>
          <w:sz w:val="2"/>
          <w:szCs w:val="2"/>
          <w:lang w:val="en-US"/>
        </w:rPr>
      </w:pPr>
    </w:p>
    <w:p w14:paraId="1DAC0F09" w14:textId="6CC9854A" w:rsidR="00A007E4" w:rsidRPr="00A007E4" w:rsidRDefault="00A007E4" w:rsidP="00A007E4">
      <w:pPr>
        <w:rPr>
          <w:sz w:val="2"/>
          <w:szCs w:val="2"/>
          <w:lang w:val="en-US"/>
        </w:rPr>
      </w:pPr>
    </w:p>
    <w:p w14:paraId="0A0B4A7E" w14:textId="6E3578BF" w:rsidR="00A007E4" w:rsidRPr="00A007E4" w:rsidRDefault="00A007E4" w:rsidP="00A007E4">
      <w:pPr>
        <w:rPr>
          <w:sz w:val="2"/>
          <w:szCs w:val="2"/>
          <w:lang w:val="en-US"/>
        </w:rPr>
      </w:pPr>
    </w:p>
    <w:p w14:paraId="14662157" w14:textId="2D19B417" w:rsidR="00A007E4" w:rsidRPr="00A007E4" w:rsidRDefault="00A007E4" w:rsidP="00A007E4">
      <w:pPr>
        <w:rPr>
          <w:sz w:val="2"/>
          <w:szCs w:val="2"/>
          <w:lang w:val="en-US"/>
        </w:rPr>
      </w:pPr>
    </w:p>
    <w:p w14:paraId="4E1E93A5" w14:textId="0613111D" w:rsidR="00A007E4" w:rsidRPr="00A007E4" w:rsidRDefault="00A007E4" w:rsidP="00A007E4">
      <w:pPr>
        <w:rPr>
          <w:sz w:val="2"/>
          <w:szCs w:val="2"/>
          <w:lang w:val="en-US"/>
        </w:rPr>
      </w:pPr>
    </w:p>
    <w:p w14:paraId="248435CA" w14:textId="7F105F52" w:rsidR="00A007E4" w:rsidRPr="00A007E4" w:rsidRDefault="00A007E4" w:rsidP="00A007E4">
      <w:pPr>
        <w:rPr>
          <w:sz w:val="2"/>
          <w:szCs w:val="2"/>
          <w:lang w:val="en-US"/>
        </w:rPr>
      </w:pPr>
    </w:p>
    <w:p w14:paraId="3225BDEF" w14:textId="6CF43816" w:rsidR="00A007E4" w:rsidRPr="00A007E4" w:rsidRDefault="00A007E4" w:rsidP="00A007E4">
      <w:pPr>
        <w:rPr>
          <w:sz w:val="2"/>
          <w:szCs w:val="2"/>
          <w:lang w:val="en-US"/>
        </w:rPr>
      </w:pPr>
    </w:p>
    <w:p w14:paraId="7018A205" w14:textId="7C0C87BC" w:rsidR="00A007E4" w:rsidRPr="00A007E4" w:rsidRDefault="00A007E4" w:rsidP="00A007E4">
      <w:pPr>
        <w:rPr>
          <w:sz w:val="2"/>
          <w:szCs w:val="2"/>
          <w:lang w:val="en-US"/>
        </w:rPr>
      </w:pPr>
    </w:p>
    <w:p w14:paraId="07C0231F" w14:textId="71101E6C" w:rsidR="00A007E4" w:rsidRPr="00A007E4" w:rsidRDefault="00A007E4" w:rsidP="00A007E4">
      <w:pPr>
        <w:rPr>
          <w:sz w:val="2"/>
          <w:szCs w:val="2"/>
          <w:lang w:val="en-US"/>
        </w:rPr>
      </w:pPr>
    </w:p>
    <w:p w14:paraId="126BFDFD" w14:textId="53FB83FD" w:rsidR="00A007E4" w:rsidRPr="00A007E4" w:rsidRDefault="00A007E4" w:rsidP="00A007E4">
      <w:pPr>
        <w:rPr>
          <w:sz w:val="2"/>
          <w:szCs w:val="2"/>
          <w:lang w:val="en-US"/>
        </w:rPr>
      </w:pPr>
    </w:p>
    <w:p w14:paraId="730359C6" w14:textId="6297EB1A" w:rsidR="00A007E4" w:rsidRPr="00A007E4" w:rsidRDefault="00A007E4" w:rsidP="00A007E4">
      <w:pPr>
        <w:rPr>
          <w:sz w:val="2"/>
          <w:szCs w:val="2"/>
          <w:lang w:val="en-US"/>
        </w:rPr>
      </w:pPr>
    </w:p>
    <w:p w14:paraId="79232D1E" w14:textId="5586CE95" w:rsidR="00A007E4" w:rsidRPr="00A007E4" w:rsidRDefault="00A007E4" w:rsidP="00A007E4">
      <w:pPr>
        <w:rPr>
          <w:sz w:val="2"/>
          <w:szCs w:val="2"/>
          <w:lang w:val="en-US"/>
        </w:rPr>
      </w:pPr>
    </w:p>
    <w:p w14:paraId="2FB01F8B" w14:textId="12B6E32D" w:rsidR="00A007E4" w:rsidRPr="00A007E4" w:rsidRDefault="00A007E4" w:rsidP="00A007E4">
      <w:pPr>
        <w:rPr>
          <w:sz w:val="2"/>
          <w:szCs w:val="2"/>
          <w:lang w:val="en-US"/>
        </w:rPr>
      </w:pPr>
    </w:p>
    <w:p w14:paraId="0D35FA5C" w14:textId="6AD25A0F" w:rsidR="00A007E4" w:rsidRPr="00A007E4" w:rsidRDefault="00A007E4" w:rsidP="00A007E4">
      <w:pPr>
        <w:rPr>
          <w:sz w:val="2"/>
          <w:szCs w:val="2"/>
          <w:lang w:val="en-US"/>
        </w:rPr>
      </w:pPr>
    </w:p>
    <w:p w14:paraId="22D5EBF6" w14:textId="03C9EF3F" w:rsidR="00A007E4" w:rsidRPr="00A007E4" w:rsidRDefault="00A007E4" w:rsidP="00A007E4">
      <w:pPr>
        <w:rPr>
          <w:sz w:val="2"/>
          <w:szCs w:val="2"/>
          <w:lang w:val="en-US"/>
        </w:rPr>
      </w:pPr>
    </w:p>
    <w:p w14:paraId="74EC042C" w14:textId="1D690658" w:rsidR="00A007E4" w:rsidRPr="00A007E4" w:rsidRDefault="00A007E4" w:rsidP="00A007E4">
      <w:pPr>
        <w:rPr>
          <w:sz w:val="2"/>
          <w:szCs w:val="2"/>
          <w:lang w:val="en-US"/>
        </w:rPr>
      </w:pPr>
    </w:p>
    <w:p w14:paraId="61252945" w14:textId="69AD2AF5" w:rsidR="00A007E4" w:rsidRPr="00A007E4" w:rsidRDefault="00A007E4" w:rsidP="00A007E4">
      <w:pPr>
        <w:rPr>
          <w:sz w:val="2"/>
          <w:szCs w:val="2"/>
          <w:lang w:val="en-US"/>
        </w:rPr>
      </w:pPr>
    </w:p>
    <w:p w14:paraId="3355F29D" w14:textId="0349434F" w:rsidR="00A007E4" w:rsidRPr="00A007E4" w:rsidRDefault="00A007E4" w:rsidP="00A007E4">
      <w:pPr>
        <w:rPr>
          <w:sz w:val="2"/>
          <w:szCs w:val="2"/>
          <w:lang w:val="en-US"/>
        </w:rPr>
      </w:pPr>
    </w:p>
    <w:p w14:paraId="2CA7F21C" w14:textId="41FFEFCB" w:rsidR="00A007E4" w:rsidRPr="00A007E4" w:rsidRDefault="00A007E4" w:rsidP="00A007E4">
      <w:pPr>
        <w:rPr>
          <w:sz w:val="2"/>
          <w:szCs w:val="2"/>
          <w:lang w:val="en-US"/>
        </w:rPr>
      </w:pPr>
    </w:p>
    <w:p w14:paraId="129F2480" w14:textId="7E480F99" w:rsidR="00A007E4" w:rsidRPr="00A007E4" w:rsidRDefault="00A007E4" w:rsidP="00A007E4">
      <w:pPr>
        <w:rPr>
          <w:sz w:val="2"/>
          <w:szCs w:val="2"/>
          <w:lang w:val="en-US"/>
        </w:rPr>
      </w:pPr>
    </w:p>
    <w:p w14:paraId="2D8B5D44" w14:textId="5685B6C5" w:rsidR="00A007E4" w:rsidRPr="00A007E4" w:rsidRDefault="00A007E4" w:rsidP="00A007E4">
      <w:pPr>
        <w:rPr>
          <w:sz w:val="2"/>
          <w:szCs w:val="2"/>
          <w:lang w:val="en-US"/>
        </w:rPr>
      </w:pPr>
    </w:p>
    <w:p w14:paraId="62C17ED4" w14:textId="342B6DFF" w:rsidR="00A007E4" w:rsidRPr="00A007E4" w:rsidRDefault="00A007E4" w:rsidP="00A007E4">
      <w:pPr>
        <w:rPr>
          <w:sz w:val="2"/>
          <w:szCs w:val="2"/>
          <w:lang w:val="en-US"/>
        </w:rPr>
      </w:pPr>
    </w:p>
    <w:p w14:paraId="0127A775" w14:textId="694FE27B" w:rsidR="00A007E4" w:rsidRPr="00A007E4" w:rsidRDefault="00A007E4" w:rsidP="00A007E4">
      <w:pPr>
        <w:rPr>
          <w:sz w:val="2"/>
          <w:szCs w:val="2"/>
          <w:lang w:val="en-US"/>
        </w:rPr>
      </w:pPr>
    </w:p>
    <w:p w14:paraId="38B0849E" w14:textId="66DC70F8" w:rsidR="00A007E4" w:rsidRPr="00A007E4" w:rsidRDefault="00A007E4" w:rsidP="00A007E4">
      <w:pPr>
        <w:rPr>
          <w:sz w:val="2"/>
          <w:szCs w:val="2"/>
          <w:lang w:val="en-US"/>
        </w:rPr>
      </w:pPr>
    </w:p>
    <w:p w14:paraId="31E6D68D" w14:textId="7FC1ADBE" w:rsidR="00A007E4" w:rsidRPr="00A007E4" w:rsidRDefault="00A007E4" w:rsidP="00A007E4">
      <w:pPr>
        <w:rPr>
          <w:sz w:val="2"/>
          <w:szCs w:val="2"/>
          <w:lang w:val="en-US"/>
        </w:rPr>
      </w:pPr>
    </w:p>
    <w:p w14:paraId="44336003" w14:textId="01F73506" w:rsidR="00A007E4" w:rsidRPr="00A007E4" w:rsidRDefault="00A007E4" w:rsidP="00A007E4">
      <w:pPr>
        <w:rPr>
          <w:sz w:val="2"/>
          <w:szCs w:val="2"/>
          <w:lang w:val="en-US"/>
        </w:rPr>
      </w:pPr>
    </w:p>
    <w:p w14:paraId="03B9EA2B" w14:textId="0E5935F0" w:rsidR="00A007E4" w:rsidRPr="00A007E4" w:rsidRDefault="00A007E4" w:rsidP="00A007E4">
      <w:pPr>
        <w:rPr>
          <w:sz w:val="2"/>
          <w:szCs w:val="2"/>
          <w:lang w:val="en-US"/>
        </w:rPr>
      </w:pPr>
    </w:p>
    <w:p w14:paraId="0F76F925" w14:textId="6240B72D" w:rsidR="00A007E4" w:rsidRPr="00A007E4" w:rsidRDefault="00A007E4" w:rsidP="00A007E4">
      <w:pPr>
        <w:rPr>
          <w:sz w:val="2"/>
          <w:szCs w:val="2"/>
          <w:lang w:val="en-US"/>
        </w:rPr>
      </w:pPr>
    </w:p>
    <w:p w14:paraId="67C01A6A" w14:textId="4FC24D97" w:rsidR="00A007E4" w:rsidRPr="00A007E4" w:rsidRDefault="00A007E4" w:rsidP="00A007E4">
      <w:pPr>
        <w:rPr>
          <w:sz w:val="2"/>
          <w:szCs w:val="2"/>
          <w:lang w:val="en-US"/>
        </w:rPr>
      </w:pPr>
    </w:p>
    <w:p w14:paraId="6C278813" w14:textId="439C2229" w:rsidR="00A007E4" w:rsidRPr="00A007E4" w:rsidRDefault="00A007E4" w:rsidP="00A007E4">
      <w:pPr>
        <w:rPr>
          <w:sz w:val="2"/>
          <w:szCs w:val="2"/>
          <w:lang w:val="en-US"/>
        </w:rPr>
      </w:pPr>
    </w:p>
    <w:p w14:paraId="57D7500A" w14:textId="7A2684F8" w:rsidR="00A007E4" w:rsidRPr="00A007E4" w:rsidRDefault="00A007E4" w:rsidP="00A007E4">
      <w:pPr>
        <w:rPr>
          <w:sz w:val="2"/>
          <w:szCs w:val="2"/>
          <w:lang w:val="en-US"/>
        </w:rPr>
      </w:pPr>
    </w:p>
    <w:p w14:paraId="32C8092B" w14:textId="3F147FD4" w:rsidR="00A007E4" w:rsidRPr="00A007E4" w:rsidRDefault="00A007E4" w:rsidP="00A007E4">
      <w:pPr>
        <w:rPr>
          <w:sz w:val="2"/>
          <w:szCs w:val="2"/>
          <w:lang w:val="en-US"/>
        </w:rPr>
      </w:pPr>
    </w:p>
    <w:p w14:paraId="1078AD41" w14:textId="009B43CD" w:rsidR="00A007E4" w:rsidRPr="00A007E4" w:rsidRDefault="00A007E4" w:rsidP="00A007E4">
      <w:pPr>
        <w:rPr>
          <w:sz w:val="2"/>
          <w:szCs w:val="2"/>
          <w:lang w:val="en-US"/>
        </w:rPr>
      </w:pPr>
    </w:p>
    <w:p w14:paraId="5F84B0E4" w14:textId="0082F51F" w:rsidR="00A007E4" w:rsidRPr="00A007E4" w:rsidRDefault="00A007E4" w:rsidP="00A007E4">
      <w:pPr>
        <w:rPr>
          <w:sz w:val="2"/>
          <w:szCs w:val="2"/>
          <w:lang w:val="en-US"/>
        </w:rPr>
      </w:pPr>
    </w:p>
    <w:p w14:paraId="3B02607B" w14:textId="653C2DB1" w:rsidR="00A007E4" w:rsidRPr="00A007E4" w:rsidRDefault="00A007E4" w:rsidP="00A007E4">
      <w:pPr>
        <w:rPr>
          <w:sz w:val="2"/>
          <w:szCs w:val="2"/>
          <w:lang w:val="en-US"/>
        </w:rPr>
      </w:pPr>
    </w:p>
    <w:p w14:paraId="50B1D0E4" w14:textId="50A7A2C1" w:rsidR="00A007E4" w:rsidRPr="00A007E4" w:rsidRDefault="00A007E4" w:rsidP="00A007E4">
      <w:pPr>
        <w:rPr>
          <w:sz w:val="2"/>
          <w:szCs w:val="2"/>
          <w:lang w:val="en-US"/>
        </w:rPr>
      </w:pPr>
    </w:p>
    <w:p w14:paraId="4A1B9D7B" w14:textId="20754995" w:rsidR="00A007E4" w:rsidRPr="00A007E4" w:rsidRDefault="00A007E4" w:rsidP="00A007E4">
      <w:pPr>
        <w:rPr>
          <w:sz w:val="2"/>
          <w:szCs w:val="2"/>
          <w:lang w:val="en-US"/>
        </w:rPr>
      </w:pPr>
    </w:p>
    <w:p w14:paraId="4E94A10F" w14:textId="36F3A4AD" w:rsidR="00A007E4" w:rsidRPr="00A007E4" w:rsidRDefault="00A007E4" w:rsidP="00A007E4">
      <w:pPr>
        <w:rPr>
          <w:sz w:val="2"/>
          <w:szCs w:val="2"/>
          <w:lang w:val="en-US"/>
        </w:rPr>
      </w:pPr>
    </w:p>
    <w:p w14:paraId="3C014DBA" w14:textId="190F99FC" w:rsidR="00A007E4" w:rsidRPr="00A007E4" w:rsidRDefault="00A007E4" w:rsidP="00A007E4">
      <w:pPr>
        <w:rPr>
          <w:sz w:val="2"/>
          <w:szCs w:val="2"/>
          <w:lang w:val="en-US"/>
        </w:rPr>
      </w:pPr>
    </w:p>
    <w:p w14:paraId="069321FB" w14:textId="558B4DF5" w:rsidR="00A007E4" w:rsidRPr="00A007E4" w:rsidRDefault="00A007E4" w:rsidP="00A007E4">
      <w:pPr>
        <w:rPr>
          <w:sz w:val="2"/>
          <w:szCs w:val="2"/>
          <w:lang w:val="en-US"/>
        </w:rPr>
      </w:pPr>
    </w:p>
    <w:p w14:paraId="5C3A9D8C" w14:textId="4FBAF321" w:rsidR="00A007E4" w:rsidRPr="00A007E4" w:rsidRDefault="00A007E4" w:rsidP="00A007E4">
      <w:pPr>
        <w:rPr>
          <w:sz w:val="2"/>
          <w:szCs w:val="2"/>
          <w:lang w:val="en-US"/>
        </w:rPr>
      </w:pPr>
    </w:p>
    <w:p w14:paraId="520E08B6" w14:textId="7F711225" w:rsidR="00A007E4" w:rsidRPr="00A007E4" w:rsidRDefault="00A007E4" w:rsidP="00A007E4">
      <w:pPr>
        <w:rPr>
          <w:sz w:val="2"/>
          <w:szCs w:val="2"/>
          <w:lang w:val="en-US"/>
        </w:rPr>
      </w:pPr>
    </w:p>
    <w:p w14:paraId="2FD20217" w14:textId="26A6EE85" w:rsidR="00A007E4" w:rsidRPr="00A007E4" w:rsidRDefault="00A007E4" w:rsidP="00A007E4">
      <w:pPr>
        <w:rPr>
          <w:sz w:val="2"/>
          <w:szCs w:val="2"/>
          <w:lang w:val="en-US"/>
        </w:rPr>
      </w:pPr>
    </w:p>
    <w:p w14:paraId="6D1926B3" w14:textId="78EE9EAE" w:rsidR="00A007E4" w:rsidRPr="00A007E4" w:rsidRDefault="00A007E4" w:rsidP="00A007E4">
      <w:pPr>
        <w:rPr>
          <w:sz w:val="2"/>
          <w:szCs w:val="2"/>
          <w:lang w:val="en-US"/>
        </w:rPr>
      </w:pPr>
    </w:p>
    <w:p w14:paraId="754A6A93" w14:textId="42E782DC" w:rsidR="00A007E4" w:rsidRPr="00A007E4" w:rsidRDefault="00A007E4" w:rsidP="00A007E4">
      <w:pPr>
        <w:rPr>
          <w:sz w:val="2"/>
          <w:szCs w:val="2"/>
          <w:lang w:val="en-US"/>
        </w:rPr>
      </w:pPr>
    </w:p>
    <w:p w14:paraId="46941CB2" w14:textId="3B1DAC49" w:rsidR="00A007E4" w:rsidRPr="00A007E4" w:rsidRDefault="00A007E4" w:rsidP="00A007E4">
      <w:pPr>
        <w:rPr>
          <w:sz w:val="2"/>
          <w:szCs w:val="2"/>
          <w:lang w:val="en-US"/>
        </w:rPr>
      </w:pPr>
    </w:p>
    <w:p w14:paraId="7C673B44" w14:textId="1F599C3C" w:rsidR="00A007E4" w:rsidRPr="00A007E4" w:rsidRDefault="00A007E4" w:rsidP="00A007E4">
      <w:pPr>
        <w:rPr>
          <w:sz w:val="2"/>
          <w:szCs w:val="2"/>
          <w:lang w:val="en-US"/>
        </w:rPr>
      </w:pPr>
    </w:p>
    <w:p w14:paraId="4BCB7F71" w14:textId="58E4DD21" w:rsidR="00A007E4" w:rsidRPr="00A007E4" w:rsidRDefault="00A007E4" w:rsidP="00A007E4">
      <w:pPr>
        <w:rPr>
          <w:sz w:val="2"/>
          <w:szCs w:val="2"/>
          <w:lang w:val="en-US"/>
        </w:rPr>
      </w:pPr>
    </w:p>
    <w:p w14:paraId="5F0414FA" w14:textId="3AA59A6E" w:rsidR="00A007E4" w:rsidRPr="00A007E4" w:rsidRDefault="00A007E4" w:rsidP="00A007E4">
      <w:pPr>
        <w:rPr>
          <w:sz w:val="2"/>
          <w:szCs w:val="2"/>
          <w:lang w:val="en-US"/>
        </w:rPr>
      </w:pPr>
    </w:p>
    <w:p w14:paraId="7E223F1B" w14:textId="02DBE426" w:rsidR="00A007E4" w:rsidRPr="00A007E4" w:rsidRDefault="00A007E4" w:rsidP="00A007E4">
      <w:pPr>
        <w:rPr>
          <w:sz w:val="2"/>
          <w:szCs w:val="2"/>
          <w:lang w:val="en-US"/>
        </w:rPr>
      </w:pPr>
    </w:p>
    <w:p w14:paraId="48CC4AAA" w14:textId="605932D3" w:rsidR="00A007E4" w:rsidRPr="00A007E4" w:rsidRDefault="00A007E4" w:rsidP="00A007E4">
      <w:pPr>
        <w:rPr>
          <w:sz w:val="2"/>
          <w:szCs w:val="2"/>
          <w:lang w:val="en-US"/>
        </w:rPr>
      </w:pPr>
    </w:p>
    <w:p w14:paraId="58FFBC0A" w14:textId="65DDC158" w:rsidR="00A007E4" w:rsidRPr="00A007E4" w:rsidRDefault="00A007E4" w:rsidP="00A007E4">
      <w:pPr>
        <w:rPr>
          <w:sz w:val="2"/>
          <w:szCs w:val="2"/>
          <w:lang w:val="en-US"/>
        </w:rPr>
      </w:pPr>
    </w:p>
    <w:p w14:paraId="074F3486" w14:textId="049EAD35" w:rsidR="00A007E4" w:rsidRPr="00A007E4" w:rsidRDefault="00A007E4" w:rsidP="00A007E4">
      <w:pPr>
        <w:rPr>
          <w:sz w:val="2"/>
          <w:szCs w:val="2"/>
          <w:lang w:val="en-US"/>
        </w:rPr>
      </w:pPr>
    </w:p>
    <w:p w14:paraId="56678A64" w14:textId="5D350ABF" w:rsidR="00A007E4" w:rsidRPr="00A007E4" w:rsidRDefault="00A007E4" w:rsidP="00A007E4">
      <w:pPr>
        <w:rPr>
          <w:sz w:val="2"/>
          <w:szCs w:val="2"/>
          <w:lang w:val="en-US"/>
        </w:rPr>
      </w:pPr>
    </w:p>
    <w:p w14:paraId="56EA3B38" w14:textId="72EEBA84" w:rsidR="00A007E4" w:rsidRPr="00A007E4" w:rsidRDefault="00A007E4" w:rsidP="00A007E4">
      <w:pPr>
        <w:rPr>
          <w:sz w:val="2"/>
          <w:szCs w:val="2"/>
          <w:lang w:val="en-US"/>
        </w:rPr>
      </w:pPr>
    </w:p>
    <w:p w14:paraId="4B765EBA" w14:textId="171CDA51" w:rsidR="00A007E4" w:rsidRPr="00A007E4" w:rsidRDefault="00A007E4" w:rsidP="00A007E4">
      <w:pPr>
        <w:rPr>
          <w:sz w:val="2"/>
          <w:szCs w:val="2"/>
          <w:lang w:val="en-US"/>
        </w:rPr>
      </w:pPr>
    </w:p>
    <w:p w14:paraId="48F0199C" w14:textId="3E135AC0" w:rsidR="00A007E4" w:rsidRPr="00A007E4" w:rsidRDefault="00A007E4" w:rsidP="00A007E4">
      <w:pPr>
        <w:rPr>
          <w:sz w:val="2"/>
          <w:szCs w:val="2"/>
          <w:lang w:val="en-US"/>
        </w:rPr>
      </w:pPr>
    </w:p>
    <w:p w14:paraId="078D52DE" w14:textId="53B0BD54" w:rsidR="00A007E4" w:rsidRPr="00A007E4" w:rsidRDefault="00A007E4" w:rsidP="00A007E4">
      <w:pPr>
        <w:rPr>
          <w:sz w:val="2"/>
          <w:szCs w:val="2"/>
          <w:lang w:val="en-US"/>
        </w:rPr>
      </w:pPr>
    </w:p>
    <w:p w14:paraId="3E5C1F93" w14:textId="6F341EFE" w:rsidR="00A007E4" w:rsidRPr="00A007E4" w:rsidRDefault="00A007E4" w:rsidP="00A007E4">
      <w:pPr>
        <w:rPr>
          <w:sz w:val="2"/>
          <w:szCs w:val="2"/>
          <w:lang w:val="en-US"/>
        </w:rPr>
      </w:pPr>
    </w:p>
    <w:p w14:paraId="3D95F940" w14:textId="3D87D335" w:rsidR="00A007E4" w:rsidRPr="00A007E4" w:rsidRDefault="00A007E4" w:rsidP="00A007E4">
      <w:pPr>
        <w:rPr>
          <w:sz w:val="2"/>
          <w:szCs w:val="2"/>
          <w:lang w:val="en-US"/>
        </w:rPr>
      </w:pPr>
    </w:p>
    <w:p w14:paraId="1EBE729F" w14:textId="0B3FF37D" w:rsidR="00A007E4" w:rsidRPr="00A007E4" w:rsidRDefault="00A007E4" w:rsidP="00A007E4">
      <w:pPr>
        <w:rPr>
          <w:sz w:val="2"/>
          <w:szCs w:val="2"/>
          <w:lang w:val="en-US"/>
        </w:rPr>
      </w:pPr>
    </w:p>
    <w:p w14:paraId="2F6CBEF4" w14:textId="79E6677C" w:rsidR="00A007E4" w:rsidRPr="00A007E4" w:rsidRDefault="00A007E4" w:rsidP="00A007E4">
      <w:pPr>
        <w:rPr>
          <w:sz w:val="2"/>
          <w:szCs w:val="2"/>
          <w:lang w:val="en-US"/>
        </w:rPr>
      </w:pPr>
    </w:p>
    <w:p w14:paraId="171CFFE1" w14:textId="4E9109B8" w:rsidR="00A007E4" w:rsidRPr="00A007E4" w:rsidRDefault="00A007E4" w:rsidP="00A007E4">
      <w:pPr>
        <w:rPr>
          <w:sz w:val="2"/>
          <w:szCs w:val="2"/>
          <w:lang w:val="en-US"/>
        </w:rPr>
      </w:pPr>
    </w:p>
    <w:p w14:paraId="2D2EAD6A" w14:textId="72BF7F9D" w:rsidR="00A007E4" w:rsidRPr="00A007E4" w:rsidRDefault="00A007E4" w:rsidP="00A007E4">
      <w:pPr>
        <w:rPr>
          <w:sz w:val="2"/>
          <w:szCs w:val="2"/>
          <w:lang w:val="en-US"/>
        </w:rPr>
      </w:pPr>
    </w:p>
    <w:p w14:paraId="378FAE82" w14:textId="1E269076" w:rsidR="00A007E4" w:rsidRPr="00A007E4" w:rsidRDefault="00A007E4" w:rsidP="00A007E4">
      <w:pPr>
        <w:rPr>
          <w:sz w:val="2"/>
          <w:szCs w:val="2"/>
          <w:lang w:val="en-US"/>
        </w:rPr>
      </w:pPr>
    </w:p>
    <w:p w14:paraId="4880D389" w14:textId="1140125A" w:rsidR="00A007E4" w:rsidRPr="00A007E4" w:rsidRDefault="00A007E4" w:rsidP="00A007E4">
      <w:pPr>
        <w:rPr>
          <w:sz w:val="2"/>
          <w:szCs w:val="2"/>
          <w:lang w:val="en-US"/>
        </w:rPr>
      </w:pPr>
    </w:p>
    <w:p w14:paraId="620CC988" w14:textId="1F9C4126" w:rsidR="00A007E4" w:rsidRPr="00A007E4" w:rsidRDefault="00A007E4" w:rsidP="00A007E4">
      <w:pPr>
        <w:rPr>
          <w:sz w:val="2"/>
          <w:szCs w:val="2"/>
          <w:lang w:val="en-US"/>
        </w:rPr>
      </w:pPr>
    </w:p>
    <w:p w14:paraId="487C0102" w14:textId="583F7807" w:rsidR="00A007E4" w:rsidRPr="00A007E4" w:rsidRDefault="00A007E4" w:rsidP="00A007E4">
      <w:pPr>
        <w:rPr>
          <w:sz w:val="2"/>
          <w:szCs w:val="2"/>
          <w:lang w:val="en-US"/>
        </w:rPr>
      </w:pPr>
    </w:p>
    <w:p w14:paraId="15EC7744" w14:textId="2BA83390" w:rsidR="00A007E4" w:rsidRPr="00A007E4" w:rsidRDefault="00A007E4" w:rsidP="00A007E4">
      <w:pPr>
        <w:rPr>
          <w:sz w:val="2"/>
          <w:szCs w:val="2"/>
          <w:lang w:val="en-US"/>
        </w:rPr>
      </w:pPr>
    </w:p>
    <w:p w14:paraId="6ECED634" w14:textId="0FFC8041" w:rsidR="00A007E4" w:rsidRPr="00A007E4" w:rsidRDefault="00A007E4" w:rsidP="00A007E4">
      <w:pPr>
        <w:rPr>
          <w:sz w:val="2"/>
          <w:szCs w:val="2"/>
          <w:lang w:val="en-US"/>
        </w:rPr>
      </w:pPr>
    </w:p>
    <w:p w14:paraId="64D0FEB9" w14:textId="40C8F97E" w:rsidR="00A007E4" w:rsidRPr="00A007E4" w:rsidRDefault="00A007E4" w:rsidP="00A007E4">
      <w:pPr>
        <w:rPr>
          <w:sz w:val="2"/>
          <w:szCs w:val="2"/>
          <w:lang w:val="en-US"/>
        </w:rPr>
      </w:pPr>
    </w:p>
    <w:p w14:paraId="79181B08" w14:textId="2CD1EDF4" w:rsidR="00A007E4" w:rsidRPr="00A007E4" w:rsidRDefault="00A007E4" w:rsidP="00A007E4">
      <w:pPr>
        <w:rPr>
          <w:sz w:val="2"/>
          <w:szCs w:val="2"/>
          <w:lang w:val="en-US"/>
        </w:rPr>
      </w:pPr>
    </w:p>
    <w:p w14:paraId="0CA280C9" w14:textId="51335C03" w:rsidR="00A007E4" w:rsidRPr="00A007E4" w:rsidRDefault="00A007E4" w:rsidP="00A007E4">
      <w:pPr>
        <w:rPr>
          <w:sz w:val="2"/>
          <w:szCs w:val="2"/>
          <w:lang w:val="en-US"/>
        </w:rPr>
      </w:pPr>
    </w:p>
    <w:p w14:paraId="3A5DB363" w14:textId="37B79DB4" w:rsidR="00A007E4" w:rsidRPr="00A007E4" w:rsidRDefault="00A007E4" w:rsidP="00A007E4">
      <w:pPr>
        <w:rPr>
          <w:sz w:val="2"/>
          <w:szCs w:val="2"/>
          <w:lang w:val="en-US"/>
        </w:rPr>
      </w:pPr>
    </w:p>
    <w:p w14:paraId="1A29D9D6" w14:textId="5296993E" w:rsidR="00A007E4" w:rsidRPr="00A007E4" w:rsidRDefault="00A007E4" w:rsidP="00A007E4">
      <w:pPr>
        <w:rPr>
          <w:sz w:val="2"/>
          <w:szCs w:val="2"/>
          <w:lang w:val="en-US"/>
        </w:rPr>
      </w:pPr>
    </w:p>
    <w:p w14:paraId="7681C9B2" w14:textId="6C239A43" w:rsidR="00A007E4" w:rsidRPr="00A007E4" w:rsidRDefault="00A007E4" w:rsidP="00A007E4">
      <w:pPr>
        <w:rPr>
          <w:sz w:val="2"/>
          <w:szCs w:val="2"/>
          <w:lang w:val="en-US"/>
        </w:rPr>
      </w:pPr>
    </w:p>
    <w:p w14:paraId="2CE1EC0F" w14:textId="7229CEB1" w:rsidR="00A007E4" w:rsidRPr="00A007E4" w:rsidRDefault="00A007E4" w:rsidP="00A007E4">
      <w:pPr>
        <w:rPr>
          <w:sz w:val="2"/>
          <w:szCs w:val="2"/>
          <w:lang w:val="en-US"/>
        </w:rPr>
      </w:pPr>
    </w:p>
    <w:p w14:paraId="48EB54EF" w14:textId="07263FC0" w:rsidR="00A007E4" w:rsidRPr="00A007E4" w:rsidRDefault="00A007E4" w:rsidP="00A007E4">
      <w:pPr>
        <w:rPr>
          <w:sz w:val="2"/>
          <w:szCs w:val="2"/>
          <w:lang w:val="en-US"/>
        </w:rPr>
      </w:pPr>
    </w:p>
    <w:p w14:paraId="616863F1" w14:textId="7CCF016B" w:rsidR="00A007E4" w:rsidRPr="00A007E4" w:rsidRDefault="00A007E4" w:rsidP="00A007E4">
      <w:pPr>
        <w:rPr>
          <w:sz w:val="2"/>
          <w:szCs w:val="2"/>
          <w:lang w:val="en-US"/>
        </w:rPr>
      </w:pPr>
    </w:p>
    <w:p w14:paraId="2C766327" w14:textId="54C69D9E" w:rsidR="00A007E4" w:rsidRPr="00A007E4" w:rsidRDefault="00A007E4" w:rsidP="00A007E4">
      <w:pPr>
        <w:rPr>
          <w:sz w:val="2"/>
          <w:szCs w:val="2"/>
          <w:lang w:val="en-US"/>
        </w:rPr>
      </w:pPr>
    </w:p>
    <w:bookmarkEnd w:id="1"/>
    <w:p w14:paraId="6299970E" w14:textId="77777777" w:rsidR="00A007E4" w:rsidRPr="00A007E4" w:rsidRDefault="00A007E4" w:rsidP="00A007E4">
      <w:pPr>
        <w:rPr>
          <w:sz w:val="2"/>
          <w:szCs w:val="2"/>
          <w:lang w:val="en-US"/>
        </w:rPr>
      </w:pPr>
    </w:p>
    <w:sectPr w:rsidR="00A007E4" w:rsidRPr="00A007E4" w:rsidSect="002D17A9">
      <w:headerReference w:type="default" r:id="rId8"/>
      <w:footerReference w:type="even" r:id="rId9"/>
      <w:footerReference w:type="default" r:id="rId10"/>
      <w:pgSz w:w="11900" w:h="16840"/>
      <w:pgMar w:top="1417" w:right="1134" w:bottom="1417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C76FF" w14:textId="77777777" w:rsidR="00900A13" w:rsidRDefault="00900A13" w:rsidP="00006A7F">
      <w:r>
        <w:separator/>
      </w:r>
    </w:p>
  </w:endnote>
  <w:endnote w:type="continuationSeparator" w:id="0">
    <w:p w14:paraId="50DCD667" w14:textId="77777777" w:rsidR="00900A13" w:rsidRDefault="00900A13" w:rsidP="00006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60194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F17249" w14:textId="7C328232" w:rsidR="00900A13" w:rsidRDefault="00900A13" w:rsidP="00056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F4E74" w14:textId="77777777" w:rsidR="00900A13" w:rsidRDefault="00900A13" w:rsidP="00C650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9539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C8130F" w14:textId="6B3DE4E8" w:rsidR="00900A13" w:rsidRDefault="00900A13" w:rsidP="00056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17A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41600F5" w14:textId="3B6BBDAE" w:rsidR="00900A13" w:rsidRDefault="00900A13" w:rsidP="00F62924">
    <w:pPr>
      <w:pStyle w:val="Footer"/>
      <w:framePr w:wrap="none" w:vAnchor="text" w:hAnchor="page" w:x="1135" w:y="2"/>
      <w:ind w:left="9128" w:right="360"/>
      <w:rPr>
        <w:rStyle w:val="PageNumber"/>
      </w:rPr>
    </w:pPr>
  </w:p>
  <w:p w14:paraId="2F587DA0" w14:textId="77777777" w:rsidR="00900A13" w:rsidRDefault="00900A13" w:rsidP="00F62924">
    <w:pPr>
      <w:pStyle w:val="Footer"/>
      <w:framePr w:wrap="none" w:vAnchor="text" w:hAnchor="page" w:x="1135" w:y="2"/>
      <w:ind w:left="9128" w:right="360"/>
      <w:rPr>
        <w:rStyle w:val="PageNumber"/>
      </w:rPr>
    </w:pPr>
  </w:p>
  <w:p w14:paraId="3B2FB1F6" w14:textId="509FB572" w:rsidR="00900A13" w:rsidRDefault="00900A13" w:rsidP="00F62924">
    <w:pPr>
      <w:pStyle w:val="Footer"/>
      <w:tabs>
        <w:tab w:val="clear" w:pos="4819"/>
        <w:tab w:val="clear" w:pos="9638"/>
        <w:tab w:val="left" w:pos="6042"/>
        <w:tab w:val="right" w:pos="9272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EB08C9" w14:textId="77777777" w:rsidR="00900A13" w:rsidRDefault="00900A13" w:rsidP="00006A7F">
      <w:r>
        <w:separator/>
      </w:r>
    </w:p>
  </w:footnote>
  <w:footnote w:type="continuationSeparator" w:id="0">
    <w:p w14:paraId="616FC511" w14:textId="77777777" w:rsidR="00900A13" w:rsidRDefault="00900A13" w:rsidP="00006A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306E7" w14:textId="77777777" w:rsidR="00900A13" w:rsidRDefault="00900A13" w:rsidP="00006A7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B5BBA"/>
    <w:multiLevelType w:val="hybridMultilevel"/>
    <w:tmpl w:val="20A24090"/>
    <w:lvl w:ilvl="0" w:tplc="7ABAA5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122FE"/>
    <w:multiLevelType w:val="multilevel"/>
    <w:tmpl w:val="37062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5713B3"/>
    <w:multiLevelType w:val="multilevel"/>
    <w:tmpl w:val="D876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DA3678"/>
    <w:multiLevelType w:val="hybridMultilevel"/>
    <w:tmpl w:val="60589A8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615EA"/>
    <w:multiLevelType w:val="hybridMultilevel"/>
    <w:tmpl w:val="49CA1DA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94EBC"/>
    <w:multiLevelType w:val="hybridMultilevel"/>
    <w:tmpl w:val="BFACDDA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C1D"/>
    <w:rsid w:val="00006A7F"/>
    <w:rsid w:val="00006B99"/>
    <w:rsid w:val="000125C7"/>
    <w:rsid w:val="000125DF"/>
    <w:rsid w:val="00012716"/>
    <w:rsid w:val="000134D2"/>
    <w:rsid w:val="00013DEA"/>
    <w:rsid w:val="000179A3"/>
    <w:rsid w:val="00020580"/>
    <w:rsid w:val="00020EE8"/>
    <w:rsid w:val="00021185"/>
    <w:rsid w:val="00023AAB"/>
    <w:rsid w:val="000255C2"/>
    <w:rsid w:val="000305E2"/>
    <w:rsid w:val="000341F5"/>
    <w:rsid w:val="0003644A"/>
    <w:rsid w:val="00037BC0"/>
    <w:rsid w:val="000406E2"/>
    <w:rsid w:val="00046BD3"/>
    <w:rsid w:val="000519B9"/>
    <w:rsid w:val="000543CB"/>
    <w:rsid w:val="00054504"/>
    <w:rsid w:val="000568B6"/>
    <w:rsid w:val="000754DE"/>
    <w:rsid w:val="00076AEF"/>
    <w:rsid w:val="00083E81"/>
    <w:rsid w:val="00087640"/>
    <w:rsid w:val="0009115A"/>
    <w:rsid w:val="00091197"/>
    <w:rsid w:val="000978B5"/>
    <w:rsid w:val="000A07A9"/>
    <w:rsid w:val="000A1DB2"/>
    <w:rsid w:val="000A512E"/>
    <w:rsid w:val="000A5D94"/>
    <w:rsid w:val="000A6229"/>
    <w:rsid w:val="000B2080"/>
    <w:rsid w:val="000B2705"/>
    <w:rsid w:val="000B353A"/>
    <w:rsid w:val="000B3FE2"/>
    <w:rsid w:val="000B4246"/>
    <w:rsid w:val="000C2379"/>
    <w:rsid w:val="000C440A"/>
    <w:rsid w:val="000C51D8"/>
    <w:rsid w:val="000C6568"/>
    <w:rsid w:val="000C6F2F"/>
    <w:rsid w:val="000D0FB1"/>
    <w:rsid w:val="000E552B"/>
    <w:rsid w:val="0010011E"/>
    <w:rsid w:val="00113B52"/>
    <w:rsid w:val="00121800"/>
    <w:rsid w:val="00124D07"/>
    <w:rsid w:val="00130634"/>
    <w:rsid w:val="00130A73"/>
    <w:rsid w:val="0014526E"/>
    <w:rsid w:val="001465D2"/>
    <w:rsid w:val="001519E2"/>
    <w:rsid w:val="001523B9"/>
    <w:rsid w:val="001555DB"/>
    <w:rsid w:val="00155E1B"/>
    <w:rsid w:val="00156278"/>
    <w:rsid w:val="00156FB2"/>
    <w:rsid w:val="00157166"/>
    <w:rsid w:val="001613E0"/>
    <w:rsid w:val="0016342F"/>
    <w:rsid w:val="0016502F"/>
    <w:rsid w:val="00166AD7"/>
    <w:rsid w:val="0017265D"/>
    <w:rsid w:val="00176FED"/>
    <w:rsid w:val="0018144B"/>
    <w:rsid w:val="001818D3"/>
    <w:rsid w:val="00182A16"/>
    <w:rsid w:val="00193964"/>
    <w:rsid w:val="00193C67"/>
    <w:rsid w:val="001A15C7"/>
    <w:rsid w:val="001A298C"/>
    <w:rsid w:val="001A3EBD"/>
    <w:rsid w:val="001A6598"/>
    <w:rsid w:val="001B0FAE"/>
    <w:rsid w:val="001B22C5"/>
    <w:rsid w:val="001B2FCF"/>
    <w:rsid w:val="001B3ADA"/>
    <w:rsid w:val="001C0016"/>
    <w:rsid w:val="001C26F7"/>
    <w:rsid w:val="001C5073"/>
    <w:rsid w:val="001C6166"/>
    <w:rsid w:val="001D09D4"/>
    <w:rsid w:val="001D4D80"/>
    <w:rsid w:val="001E40B4"/>
    <w:rsid w:val="001F0079"/>
    <w:rsid w:val="001F3054"/>
    <w:rsid w:val="001F3C30"/>
    <w:rsid w:val="001F6387"/>
    <w:rsid w:val="001F71C1"/>
    <w:rsid w:val="002015A4"/>
    <w:rsid w:val="00201F74"/>
    <w:rsid w:val="0020282C"/>
    <w:rsid w:val="00205EBD"/>
    <w:rsid w:val="002112CD"/>
    <w:rsid w:val="00214EAA"/>
    <w:rsid w:val="00221A3A"/>
    <w:rsid w:val="00225C6E"/>
    <w:rsid w:val="002315D1"/>
    <w:rsid w:val="00232727"/>
    <w:rsid w:val="00232B4F"/>
    <w:rsid w:val="00234213"/>
    <w:rsid w:val="00237FC7"/>
    <w:rsid w:val="00243891"/>
    <w:rsid w:val="00244001"/>
    <w:rsid w:val="00245174"/>
    <w:rsid w:val="002501EA"/>
    <w:rsid w:val="002534FE"/>
    <w:rsid w:val="0025663C"/>
    <w:rsid w:val="00263FD0"/>
    <w:rsid w:val="00272468"/>
    <w:rsid w:val="00273C66"/>
    <w:rsid w:val="002861C4"/>
    <w:rsid w:val="0029242B"/>
    <w:rsid w:val="00293375"/>
    <w:rsid w:val="002A0EA1"/>
    <w:rsid w:val="002A3E48"/>
    <w:rsid w:val="002A4FA4"/>
    <w:rsid w:val="002B24F2"/>
    <w:rsid w:val="002B2CE5"/>
    <w:rsid w:val="002B37D6"/>
    <w:rsid w:val="002B586A"/>
    <w:rsid w:val="002B5949"/>
    <w:rsid w:val="002B7DF1"/>
    <w:rsid w:val="002C0F2B"/>
    <w:rsid w:val="002C1506"/>
    <w:rsid w:val="002C2164"/>
    <w:rsid w:val="002C2790"/>
    <w:rsid w:val="002C37F3"/>
    <w:rsid w:val="002C5373"/>
    <w:rsid w:val="002D17A9"/>
    <w:rsid w:val="002D3389"/>
    <w:rsid w:val="002D3789"/>
    <w:rsid w:val="002D539C"/>
    <w:rsid w:val="002D78E0"/>
    <w:rsid w:val="002E012D"/>
    <w:rsid w:val="002E3D03"/>
    <w:rsid w:val="002F7BAE"/>
    <w:rsid w:val="00301006"/>
    <w:rsid w:val="003015FC"/>
    <w:rsid w:val="003021BB"/>
    <w:rsid w:val="00302480"/>
    <w:rsid w:val="0030307C"/>
    <w:rsid w:val="00303DCB"/>
    <w:rsid w:val="00304BAA"/>
    <w:rsid w:val="00305EC1"/>
    <w:rsid w:val="00307795"/>
    <w:rsid w:val="0032288A"/>
    <w:rsid w:val="003249A6"/>
    <w:rsid w:val="003254FE"/>
    <w:rsid w:val="003258B9"/>
    <w:rsid w:val="003261D1"/>
    <w:rsid w:val="00326AEB"/>
    <w:rsid w:val="003278CA"/>
    <w:rsid w:val="00331326"/>
    <w:rsid w:val="00335AF9"/>
    <w:rsid w:val="00340CBB"/>
    <w:rsid w:val="00342F73"/>
    <w:rsid w:val="00344450"/>
    <w:rsid w:val="00344911"/>
    <w:rsid w:val="0034571D"/>
    <w:rsid w:val="00345816"/>
    <w:rsid w:val="0034682A"/>
    <w:rsid w:val="00346C84"/>
    <w:rsid w:val="00350886"/>
    <w:rsid w:val="00351443"/>
    <w:rsid w:val="0035292A"/>
    <w:rsid w:val="00355126"/>
    <w:rsid w:val="00356187"/>
    <w:rsid w:val="00362C92"/>
    <w:rsid w:val="00366904"/>
    <w:rsid w:val="003724F2"/>
    <w:rsid w:val="0037446D"/>
    <w:rsid w:val="003808AF"/>
    <w:rsid w:val="00382CD7"/>
    <w:rsid w:val="003846E8"/>
    <w:rsid w:val="00386C51"/>
    <w:rsid w:val="00386FC6"/>
    <w:rsid w:val="003943C9"/>
    <w:rsid w:val="00397C2A"/>
    <w:rsid w:val="003A4695"/>
    <w:rsid w:val="003B03D6"/>
    <w:rsid w:val="003B1131"/>
    <w:rsid w:val="003B40A5"/>
    <w:rsid w:val="003B617C"/>
    <w:rsid w:val="003C4115"/>
    <w:rsid w:val="003C7233"/>
    <w:rsid w:val="003C7929"/>
    <w:rsid w:val="003D1009"/>
    <w:rsid w:val="003D44DB"/>
    <w:rsid w:val="003D50FE"/>
    <w:rsid w:val="003E21D2"/>
    <w:rsid w:val="003E7139"/>
    <w:rsid w:val="003F0B3D"/>
    <w:rsid w:val="003F5087"/>
    <w:rsid w:val="003F5317"/>
    <w:rsid w:val="003F768A"/>
    <w:rsid w:val="00403391"/>
    <w:rsid w:val="00406C66"/>
    <w:rsid w:val="00407817"/>
    <w:rsid w:val="004171AD"/>
    <w:rsid w:val="004234DF"/>
    <w:rsid w:val="00423CEE"/>
    <w:rsid w:val="00427D5C"/>
    <w:rsid w:val="00430196"/>
    <w:rsid w:val="00432DC0"/>
    <w:rsid w:val="00436974"/>
    <w:rsid w:val="00444238"/>
    <w:rsid w:val="004478C2"/>
    <w:rsid w:val="004544B8"/>
    <w:rsid w:val="0045457D"/>
    <w:rsid w:val="00467445"/>
    <w:rsid w:val="00475013"/>
    <w:rsid w:val="00484E6A"/>
    <w:rsid w:val="00494CF5"/>
    <w:rsid w:val="004956EC"/>
    <w:rsid w:val="004961D4"/>
    <w:rsid w:val="004A5CE0"/>
    <w:rsid w:val="004B0063"/>
    <w:rsid w:val="004C0B7F"/>
    <w:rsid w:val="004C146B"/>
    <w:rsid w:val="004C168D"/>
    <w:rsid w:val="004C1A3B"/>
    <w:rsid w:val="004C3861"/>
    <w:rsid w:val="004C48C0"/>
    <w:rsid w:val="004D4BC4"/>
    <w:rsid w:val="004D5FFD"/>
    <w:rsid w:val="004E0650"/>
    <w:rsid w:val="004E2B7D"/>
    <w:rsid w:val="004E4AA8"/>
    <w:rsid w:val="004E5823"/>
    <w:rsid w:val="004E7619"/>
    <w:rsid w:val="00501113"/>
    <w:rsid w:val="005028BE"/>
    <w:rsid w:val="00502B45"/>
    <w:rsid w:val="0051139C"/>
    <w:rsid w:val="00511933"/>
    <w:rsid w:val="00513A19"/>
    <w:rsid w:val="00513EE9"/>
    <w:rsid w:val="00530320"/>
    <w:rsid w:val="0053163A"/>
    <w:rsid w:val="00532E78"/>
    <w:rsid w:val="00532FC7"/>
    <w:rsid w:val="0053364B"/>
    <w:rsid w:val="00533CBD"/>
    <w:rsid w:val="00534AF1"/>
    <w:rsid w:val="00540FB2"/>
    <w:rsid w:val="0054471C"/>
    <w:rsid w:val="00551E71"/>
    <w:rsid w:val="00552411"/>
    <w:rsid w:val="0055330A"/>
    <w:rsid w:val="00555BE8"/>
    <w:rsid w:val="00556807"/>
    <w:rsid w:val="00566D3D"/>
    <w:rsid w:val="00570F33"/>
    <w:rsid w:val="00571960"/>
    <w:rsid w:val="00575A06"/>
    <w:rsid w:val="00575A9F"/>
    <w:rsid w:val="00577A4F"/>
    <w:rsid w:val="00580B20"/>
    <w:rsid w:val="00591B4C"/>
    <w:rsid w:val="00591F5C"/>
    <w:rsid w:val="00592C23"/>
    <w:rsid w:val="00594F10"/>
    <w:rsid w:val="005954DA"/>
    <w:rsid w:val="00595DF6"/>
    <w:rsid w:val="00596097"/>
    <w:rsid w:val="00596EBD"/>
    <w:rsid w:val="005A56D3"/>
    <w:rsid w:val="005A588C"/>
    <w:rsid w:val="005B4BFC"/>
    <w:rsid w:val="005B70A4"/>
    <w:rsid w:val="005B7E1C"/>
    <w:rsid w:val="005C1CF0"/>
    <w:rsid w:val="005C2B0C"/>
    <w:rsid w:val="005C2E06"/>
    <w:rsid w:val="005C3450"/>
    <w:rsid w:val="005C44B8"/>
    <w:rsid w:val="005C6109"/>
    <w:rsid w:val="005D1517"/>
    <w:rsid w:val="005D66AB"/>
    <w:rsid w:val="005E3AA5"/>
    <w:rsid w:val="005F2564"/>
    <w:rsid w:val="005F2FF7"/>
    <w:rsid w:val="005F3346"/>
    <w:rsid w:val="005F5338"/>
    <w:rsid w:val="005F65A2"/>
    <w:rsid w:val="0060524E"/>
    <w:rsid w:val="00616EE7"/>
    <w:rsid w:val="00623121"/>
    <w:rsid w:val="00633604"/>
    <w:rsid w:val="0063535E"/>
    <w:rsid w:val="006359C1"/>
    <w:rsid w:val="00636A04"/>
    <w:rsid w:val="00637BA8"/>
    <w:rsid w:val="00645BCB"/>
    <w:rsid w:val="00647CC7"/>
    <w:rsid w:val="00653852"/>
    <w:rsid w:val="00655B12"/>
    <w:rsid w:val="006715DA"/>
    <w:rsid w:val="00672973"/>
    <w:rsid w:val="00676ECE"/>
    <w:rsid w:val="00677E84"/>
    <w:rsid w:val="00682FC2"/>
    <w:rsid w:val="006856A0"/>
    <w:rsid w:val="00686961"/>
    <w:rsid w:val="00692F11"/>
    <w:rsid w:val="00694633"/>
    <w:rsid w:val="006954BF"/>
    <w:rsid w:val="00697AAD"/>
    <w:rsid w:val="006A0140"/>
    <w:rsid w:val="006A4CFD"/>
    <w:rsid w:val="006A7660"/>
    <w:rsid w:val="006B2067"/>
    <w:rsid w:val="006B2AA9"/>
    <w:rsid w:val="006B342E"/>
    <w:rsid w:val="006B3BB4"/>
    <w:rsid w:val="006B4B2A"/>
    <w:rsid w:val="006B5807"/>
    <w:rsid w:val="006B7868"/>
    <w:rsid w:val="006D29AC"/>
    <w:rsid w:val="006D44EA"/>
    <w:rsid w:val="006D5880"/>
    <w:rsid w:val="006D7B39"/>
    <w:rsid w:val="006F3BBA"/>
    <w:rsid w:val="0070196D"/>
    <w:rsid w:val="007025D0"/>
    <w:rsid w:val="0070260C"/>
    <w:rsid w:val="007061FB"/>
    <w:rsid w:val="007109B2"/>
    <w:rsid w:val="00715A0A"/>
    <w:rsid w:val="00717847"/>
    <w:rsid w:val="007248AC"/>
    <w:rsid w:val="00730377"/>
    <w:rsid w:val="007303DE"/>
    <w:rsid w:val="00734D78"/>
    <w:rsid w:val="00735622"/>
    <w:rsid w:val="00743947"/>
    <w:rsid w:val="00747B84"/>
    <w:rsid w:val="0075029F"/>
    <w:rsid w:val="00754128"/>
    <w:rsid w:val="0075443E"/>
    <w:rsid w:val="00757489"/>
    <w:rsid w:val="0076463B"/>
    <w:rsid w:val="00765947"/>
    <w:rsid w:val="00765B38"/>
    <w:rsid w:val="00771209"/>
    <w:rsid w:val="00777C52"/>
    <w:rsid w:val="00782716"/>
    <w:rsid w:val="00785573"/>
    <w:rsid w:val="00787E3F"/>
    <w:rsid w:val="00790809"/>
    <w:rsid w:val="007945B0"/>
    <w:rsid w:val="00794E2F"/>
    <w:rsid w:val="00795923"/>
    <w:rsid w:val="0079610A"/>
    <w:rsid w:val="007A0245"/>
    <w:rsid w:val="007A50AF"/>
    <w:rsid w:val="007B00EA"/>
    <w:rsid w:val="007B07F5"/>
    <w:rsid w:val="007B30CE"/>
    <w:rsid w:val="007B68F1"/>
    <w:rsid w:val="007B7A57"/>
    <w:rsid w:val="007C1F9C"/>
    <w:rsid w:val="007C36FD"/>
    <w:rsid w:val="007C4262"/>
    <w:rsid w:val="007C5361"/>
    <w:rsid w:val="007C779D"/>
    <w:rsid w:val="007C7B25"/>
    <w:rsid w:val="007C7E04"/>
    <w:rsid w:val="007D072A"/>
    <w:rsid w:val="007D0C79"/>
    <w:rsid w:val="007D1E48"/>
    <w:rsid w:val="007D4F6A"/>
    <w:rsid w:val="007E57C7"/>
    <w:rsid w:val="007E754F"/>
    <w:rsid w:val="007E7E51"/>
    <w:rsid w:val="007E7E84"/>
    <w:rsid w:val="008017CC"/>
    <w:rsid w:val="00803176"/>
    <w:rsid w:val="00804698"/>
    <w:rsid w:val="00807724"/>
    <w:rsid w:val="008113B6"/>
    <w:rsid w:val="00812A9E"/>
    <w:rsid w:val="00813741"/>
    <w:rsid w:val="008146B2"/>
    <w:rsid w:val="00817951"/>
    <w:rsid w:val="00822D67"/>
    <w:rsid w:val="00825FB9"/>
    <w:rsid w:val="00834342"/>
    <w:rsid w:val="00834CDA"/>
    <w:rsid w:val="00837F85"/>
    <w:rsid w:val="00843827"/>
    <w:rsid w:val="00845D66"/>
    <w:rsid w:val="00847223"/>
    <w:rsid w:val="008536BC"/>
    <w:rsid w:val="00854B51"/>
    <w:rsid w:val="00856720"/>
    <w:rsid w:val="008704AA"/>
    <w:rsid w:val="00870C20"/>
    <w:rsid w:val="00872A9A"/>
    <w:rsid w:val="00873384"/>
    <w:rsid w:val="00873F6F"/>
    <w:rsid w:val="00875251"/>
    <w:rsid w:val="0088089D"/>
    <w:rsid w:val="00881300"/>
    <w:rsid w:val="0088529D"/>
    <w:rsid w:val="0088643A"/>
    <w:rsid w:val="00887F05"/>
    <w:rsid w:val="008A0C3E"/>
    <w:rsid w:val="008A164B"/>
    <w:rsid w:val="008A6005"/>
    <w:rsid w:val="008A717A"/>
    <w:rsid w:val="008B4C3A"/>
    <w:rsid w:val="008B6AE0"/>
    <w:rsid w:val="008B71EE"/>
    <w:rsid w:val="008C0CA1"/>
    <w:rsid w:val="008C298E"/>
    <w:rsid w:val="008D5889"/>
    <w:rsid w:val="008D7259"/>
    <w:rsid w:val="008D7BBE"/>
    <w:rsid w:val="008D7EA0"/>
    <w:rsid w:val="008E0C9F"/>
    <w:rsid w:val="008F0029"/>
    <w:rsid w:val="00900A13"/>
    <w:rsid w:val="00901758"/>
    <w:rsid w:val="009116D7"/>
    <w:rsid w:val="009166A2"/>
    <w:rsid w:val="00916ABC"/>
    <w:rsid w:val="00916EEF"/>
    <w:rsid w:val="0092795A"/>
    <w:rsid w:val="00930DB7"/>
    <w:rsid w:val="00936BBB"/>
    <w:rsid w:val="0093747E"/>
    <w:rsid w:val="00940152"/>
    <w:rsid w:val="009406E1"/>
    <w:rsid w:val="00945878"/>
    <w:rsid w:val="00947F71"/>
    <w:rsid w:val="00951E7B"/>
    <w:rsid w:val="00952A22"/>
    <w:rsid w:val="00953302"/>
    <w:rsid w:val="009542DC"/>
    <w:rsid w:val="0095717B"/>
    <w:rsid w:val="009666E2"/>
    <w:rsid w:val="00967240"/>
    <w:rsid w:val="00976AAC"/>
    <w:rsid w:val="0098087D"/>
    <w:rsid w:val="00980927"/>
    <w:rsid w:val="009823C3"/>
    <w:rsid w:val="00984CFD"/>
    <w:rsid w:val="00984E52"/>
    <w:rsid w:val="00991D2A"/>
    <w:rsid w:val="00996B01"/>
    <w:rsid w:val="009973E1"/>
    <w:rsid w:val="009A6C24"/>
    <w:rsid w:val="009A718B"/>
    <w:rsid w:val="009B3849"/>
    <w:rsid w:val="009B495C"/>
    <w:rsid w:val="009B6232"/>
    <w:rsid w:val="009B66C3"/>
    <w:rsid w:val="009B7580"/>
    <w:rsid w:val="009C04DC"/>
    <w:rsid w:val="009C0688"/>
    <w:rsid w:val="009C31AA"/>
    <w:rsid w:val="009C39FC"/>
    <w:rsid w:val="009D1771"/>
    <w:rsid w:val="009D1FCF"/>
    <w:rsid w:val="009E0F8C"/>
    <w:rsid w:val="009E4687"/>
    <w:rsid w:val="009E5F73"/>
    <w:rsid w:val="009E6945"/>
    <w:rsid w:val="009E7995"/>
    <w:rsid w:val="009F1E7F"/>
    <w:rsid w:val="009F459F"/>
    <w:rsid w:val="009F4D13"/>
    <w:rsid w:val="00A007E4"/>
    <w:rsid w:val="00A00888"/>
    <w:rsid w:val="00A02E7F"/>
    <w:rsid w:val="00A03715"/>
    <w:rsid w:val="00A04E49"/>
    <w:rsid w:val="00A075A5"/>
    <w:rsid w:val="00A07FC2"/>
    <w:rsid w:val="00A135C0"/>
    <w:rsid w:val="00A158BA"/>
    <w:rsid w:val="00A17D8A"/>
    <w:rsid w:val="00A2333B"/>
    <w:rsid w:val="00A23A73"/>
    <w:rsid w:val="00A23DD9"/>
    <w:rsid w:val="00A246A6"/>
    <w:rsid w:val="00A24A8E"/>
    <w:rsid w:val="00A3648B"/>
    <w:rsid w:val="00A401CA"/>
    <w:rsid w:val="00A467A7"/>
    <w:rsid w:val="00A53E1F"/>
    <w:rsid w:val="00A56DB4"/>
    <w:rsid w:val="00A575E3"/>
    <w:rsid w:val="00A57E19"/>
    <w:rsid w:val="00A60DA1"/>
    <w:rsid w:val="00A62DAF"/>
    <w:rsid w:val="00A6312B"/>
    <w:rsid w:val="00A63823"/>
    <w:rsid w:val="00A63DF0"/>
    <w:rsid w:val="00A6567E"/>
    <w:rsid w:val="00A67DD6"/>
    <w:rsid w:val="00A77C0C"/>
    <w:rsid w:val="00A83F98"/>
    <w:rsid w:val="00A90012"/>
    <w:rsid w:val="00A90992"/>
    <w:rsid w:val="00A93B56"/>
    <w:rsid w:val="00A96723"/>
    <w:rsid w:val="00AA157E"/>
    <w:rsid w:val="00AA396B"/>
    <w:rsid w:val="00AA5A7B"/>
    <w:rsid w:val="00AB01CD"/>
    <w:rsid w:val="00AB09B3"/>
    <w:rsid w:val="00AB13C4"/>
    <w:rsid w:val="00AB1FC1"/>
    <w:rsid w:val="00AB2597"/>
    <w:rsid w:val="00AB2BC3"/>
    <w:rsid w:val="00AB3543"/>
    <w:rsid w:val="00AB3A62"/>
    <w:rsid w:val="00AB4CC4"/>
    <w:rsid w:val="00AC3911"/>
    <w:rsid w:val="00AC66B5"/>
    <w:rsid w:val="00AC7556"/>
    <w:rsid w:val="00AD11C8"/>
    <w:rsid w:val="00AD1A8F"/>
    <w:rsid w:val="00AD1DF0"/>
    <w:rsid w:val="00AD432C"/>
    <w:rsid w:val="00AD7C73"/>
    <w:rsid w:val="00AD7D95"/>
    <w:rsid w:val="00AE17C4"/>
    <w:rsid w:val="00AE668B"/>
    <w:rsid w:val="00AF5E2A"/>
    <w:rsid w:val="00AF767B"/>
    <w:rsid w:val="00AF7D29"/>
    <w:rsid w:val="00B023DF"/>
    <w:rsid w:val="00B047F2"/>
    <w:rsid w:val="00B068EF"/>
    <w:rsid w:val="00B225E6"/>
    <w:rsid w:val="00B23B09"/>
    <w:rsid w:val="00B322D1"/>
    <w:rsid w:val="00B32C7D"/>
    <w:rsid w:val="00B36CE6"/>
    <w:rsid w:val="00B402C9"/>
    <w:rsid w:val="00B43FBC"/>
    <w:rsid w:val="00B464F4"/>
    <w:rsid w:val="00B510C9"/>
    <w:rsid w:val="00B53327"/>
    <w:rsid w:val="00B557BE"/>
    <w:rsid w:val="00B56022"/>
    <w:rsid w:val="00B732B9"/>
    <w:rsid w:val="00B8150D"/>
    <w:rsid w:val="00B934BB"/>
    <w:rsid w:val="00B94118"/>
    <w:rsid w:val="00B9539D"/>
    <w:rsid w:val="00B95A11"/>
    <w:rsid w:val="00B96A6C"/>
    <w:rsid w:val="00B96D3C"/>
    <w:rsid w:val="00BA380E"/>
    <w:rsid w:val="00BA7B34"/>
    <w:rsid w:val="00BA7BE9"/>
    <w:rsid w:val="00BB7507"/>
    <w:rsid w:val="00BB7AB8"/>
    <w:rsid w:val="00BC3DA6"/>
    <w:rsid w:val="00BC4C63"/>
    <w:rsid w:val="00BC512C"/>
    <w:rsid w:val="00BD39AD"/>
    <w:rsid w:val="00BD3A29"/>
    <w:rsid w:val="00BD4A7D"/>
    <w:rsid w:val="00BD4ABF"/>
    <w:rsid w:val="00BD73A8"/>
    <w:rsid w:val="00BE0DC2"/>
    <w:rsid w:val="00BE602C"/>
    <w:rsid w:val="00BE607E"/>
    <w:rsid w:val="00BE6B70"/>
    <w:rsid w:val="00BE7C92"/>
    <w:rsid w:val="00BF56C9"/>
    <w:rsid w:val="00C03850"/>
    <w:rsid w:val="00C05CA3"/>
    <w:rsid w:val="00C07480"/>
    <w:rsid w:val="00C11A7B"/>
    <w:rsid w:val="00C128F7"/>
    <w:rsid w:val="00C20150"/>
    <w:rsid w:val="00C2205E"/>
    <w:rsid w:val="00C25327"/>
    <w:rsid w:val="00C30AD6"/>
    <w:rsid w:val="00C311AB"/>
    <w:rsid w:val="00C32C2A"/>
    <w:rsid w:val="00C35113"/>
    <w:rsid w:val="00C359D5"/>
    <w:rsid w:val="00C40038"/>
    <w:rsid w:val="00C43570"/>
    <w:rsid w:val="00C444E4"/>
    <w:rsid w:val="00C44C60"/>
    <w:rsid w:val="00C459E3"/>
    <w:rsid w:val="00C47EB5"/>
    <w:rsid w:val="00C56B8B"/>
    <w:rsid w:val="00C571F3"/>
    <w:rsid w:val="00C57CEF"/>
    <w:rsid w:val="00C65069"/>
    <w:rsid w:val="00C72884"/>
    <w:rsid w:val="00C75182"/>
    <w:rsid w:val="00C75E34"/>
    <w:rsid w:val="00C7713A"/>
    <w:rsid w:val="00C77563"/>
    <w:rsid w:val="00C91816"/>
    <w:rsid w:val="00C9478E"/>
    <w:rsid w:val="00C94E65"/>
    <w:rsid w:val="00C979C4"/>
    <w:rsid w:val="00CA0119"/>
    <w:rsid w:val="00CA27C9"/>
    <w:rsid w:val="00CA692A"/>
    <w:rsid w:val="00CB211E"/>
    <w:rsid w:val="00CB6690"/>
    <w:rsid w:val="00CB6824"/>
    <w:rsid w:val="00CC22A9"/>
    <w:rsid w:val="00CC3C69"/>
    <w:rsid w:val="00CC45FD"/>
    <w:rsid w:val="00CD2758"/>
    <w:rsid w:val="00CD46E9"/>
    <w:rsid w:val="00CE1559"/>
    <w:rsid w:val="00CE4C15"/>
    <w:rsid w:val="00CE4F81"/>
    <w:rsid w:val="00CE610B"/>
    <w:rsid w:val="00CF443A"/>
    <w:rsid w:val="00CF5819"/>
    <w:rsid w:val="00CF7C19"/>
    <w:rsid w:val="00D00080"/>
    <w:rsid w:val="00D011A4"/>
    <w:rsid w:val="00D01F2D"/>
    <w:rsid w:val="00D034FD"/>
    <w:rsid w:val="00D03527"/>
    <w:rsid w:val="00D14505"/>
    <w:rsid w:val="00D16D27"/>
    <w:rsid w:val="00D170E8"/>
    <w:rsid w:val="00D224C3"/>
    <w:rsid w:val="00D22FDF"/>
    <w:rsid w:val="00D25E61"/>
    <w:rsid w:val="00D263FE"/>
    <w:rsid w:val="00D31861"/>
    <w:rsid w:val="00D32836"/>
    <w:rsid w:val="00D35473"/>
    <w:rsid w:val="00D35E6B"/>
    <w:rsid w:val="00D36AF4"/>
    <w:rsid w:val="00D36E45"/>
    <w:rsid w:val="00D43E14"/>
    <w:rsid w:val="00D44E20"/>
    <w:rsid w:val="00D47520"/>
    <w:rsid w:val="00D50CD2"/>
    <w:rsid w:val="00D5351F"/>
    <w:rsid w:val="00D53A4C"/>
    <w:rsid w:val="00D551F6"/>
    <w:rsid w:val="00D61D61"/>
    <w:rsid w:val="00D72F3F"/>
    <w:rsid w:val="00D7303C"/>
    <w:rsid w:val="00D7341F"/>
    <w:rsid w:val="00D74B7F"/>
    <w:rsid w:val="00D74E1F"/>
    <w:rsid w:val="00D778E0"/>
    <w:rsid w:val="00D81786"/>
    <w:rsid w:val="00D840FD"/>
    <w:rsid w:val="00D90C5A"/>
    <w:rsid w:val="00D90E6B"/>
    <w:rsid w:val="00D94DBC"/>
    <w:rsid w:val="00D9606F"/>
    <w:rsid w:val="00D971E2"/>
    <w:rsid w:val="00DA0D1D"/>
    <w:rsid w:val="00DA4D27"/>
    <w:rsid w:val="00DA745A"/>
    <w:rsid w:val="00DA7623"/>
    <w:rsid w:val="00DB33DE"/>
    <w:rsid w:val="00DB37F7"/>
    <w:rsid w:val="00DB42E5"/>
    <w:rsid w:val="00DB4411"/>
    <w:rsid w:val="00DB668F"/>
    <w:rsid w:val="00DB7B80"/>
    <w:rsid w:val="00DC09CE"/>
    <w:rsid w:val="00DC512B"/>
    <w:rsid w:val="00DC51EE"/>
    <w:rsid w:val="00DC7464"/>
    <w:rsid w:val="00DC74E2"/>
    <w:rsid w:val="00DD3044"/>
    <w:rsid w:val="00DD4481"/>
    <w:rsid w:val="00DD4FEC"/>
    <w:rsid w:val="00DE0DB8"/>
    <w:rsid w:val="00DE1BA2"/>
    <w:rsid w:val="00DE27FB"/>
    <w:rsid w:val="00DE3363"/>
    <w:rsid w:val="00DE3CD1"/>
    <w:rsid w:val="00DE7103"/>
    <w:rsid w:val="00DF22FB"/>
    <w:rsid w:val="00E0020B"/>
    <w:rsid w:val="00E00528"/>
    <w:rsid w:val="00E029C1"/>
    <w:rsid w:val="00E1147F"/>
    <w:rsid w:val="00E13BFE"/>
    <w:rsid w:val="00E152C7"/>
    <w:rsid w:val="00E154FD"/>
    <w:rsid w:val="00E20625"/>
    <w:rsid w:val="00E23325"/>
    <w:rsid w:val="00E23DBC"/>
    <w:rsid w:val="00E27691"/>
    <w:rsid w:val="00E30472"/>
    <w:rsid w:val="00E3472F"/>
    <w:rsid w:val="00E354A0"/>
    <w:rsid w:val="00E35624"/>
    <w:rsid w:val="00E359D8"/>
    <w:rsid w:val="00E37628"/>
    <w:rsid w:val="00E37EB7"/>
    <w:rsid w:val="00E43816"/>
    <w:rsid w:val="00E46E6E"/>
    <w:rsid w:val="00E5093F"/>
    <w:rsid w:val="00E62C3A"/>
    <w:rsid w:val="00E72F65"/>
    <w:rsid w:val="00E73C7E"/>
    <w:rsid w:val="00E7634D"/>
    <w:rsid w:val="00E771D2"/>
    <w:rsid w:val="00E85229"/>
    <w:rsid w:val="00E878C1"/>
    <w:rsid w:val="00E92A27"/>
    <w:rsid w:val="00E93709"/>
    <w:rsid w:val="00E94100"/>
    <w:rsid w:val="00E949C5"/>
    <w:rsid w:val="00E953E9"/>
    <w:rsid w:val="00E9747C"/>
    <w:rsid w:val="00EA00FF"/>
    <w:rsid w:val="00EA011D"/>
    <w:rsid w:val="00EA3512"/>
    <w:rsid w:val="00EA6C66"/>
    <w:rsid w:val="00EB1CA9"/>
    <w:rsid w:val="00EB4B8E"/>
    <w:rsid w:val="00EC1C1D"/>
    <w:rsid w:val="00EC5E68"/>
    <w:rsid w:val="00EC6020"/>
    <w:rsid w:val="00EC7883"/>
    <w:rsid w:val="00ED0000"/>
    <w:rsid w:val="00ED067A"/>
    <w:rsid w:val="00ED4A07"/>
    <w:rsid w:val="00ED5083"/>
    <w:rsid w:val="00ED71AE"/>
    <w:rsid w:val="00EE3446"/>
    <w:rsid w:val="00EE7954"/>
    <w:rsid w:val="00EF0DC6"/>
    <w:rsid w:val="00EF2748"/>
    <w:rsid w:val="00EF490A"/>
    <w:rsid w:val="00F0197D"/>
    <w:rsid w:val="00F054EB"/>
    <w:rsid w:val="00F10C05"/>
    <w:rsid w:val="00F11CBF"/>
    <w:rsid w:val="00F12DC8"/>
    <w:rsid w:val="00F148DA"/>
    <w:rsid w:val="00F22B8F"/>
    <w:rsid w:val="00F23364"/>
    <w:rsid w:val="00F26AA2"/>
    <w:rsid w:val="00F30427"/>
    <w:rsid w:val="00F31191"/>
    <w:rsid w:val="00F37CD3"/>
    <w:rsid w:val="00F40695"/>
    <w:rsid w:val="00F43B82"/>
    <w:rsid w:val="00F45EFA"/>
    <w:rsid w:val="00F46B3C"/>
    <w:rsid w:val="00F47E91"/>
    <w:rsid w:val="00F5679E"/>
    <w:rsid w:val="00F62924"/>
    <w:rsid w:val="00F665B7"/>
    <w:rsid w:val="00F71403"/>
    <w:rsid w:val="00F742C1"/>
    <w:rsid w:val="00F747D4"/>
    <w:rsid w:val="00F77B03"/>
    <w:rsid w:val="00F81F4D"/>
    <w:rsid w:val="00F83D61"/>
    <w:rsid w:val="00F84FC7"/>
    <w:rsid w:val="00F87A76"/>
    <w:rsid w:val="00F92378"/>
    <w:rsid w:val="00F9266F"/>
    <w:rsid w:val="00F94655"/>
    <w:rsid w:val="00F959B1"/>
    <w:rsid w:val="00F95CF5"/>
    <w:rsid w:val="00FA2CEA"/>
    <w:rsid w:val="00FA49FD"/>
    <w:rsid w:val="00FA6833"/>
    <w:rsid w:val="00FA6E88"/>
    <w:rsid w:val="00FB7024"/>
    <w:rsid w:val="00FD41BA"/>
    <w:rsid w:val="00FD6355"/>
    <w:rsid w:val="00FD679E"/>
    <w:rsid w:val="00FE009B"/>
    <w:rsid w:val="00FE0583"/>
    <w:rsid w:val="00FE1C73"/>
    <w:rsid w:val="00FE1EDE"/>
    <w:rsid w:val="00FE7044"/>
    <w:rsid w:val="00FE7467"/>
    <w:rsid w:val="00FF1E25"/>
    <w:rsid w:val="00FF775D"/>
    <w:rsid w:val="00FF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D1F62"/>
  <w14:defaultImageDpi w14:val="32767"/>
  <w15:chartTrackingRefBased/>
  <w15:docId w15:val="{43D579AF-D75D-3A45-B7F9-C25B7C99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CF5"/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C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C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C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1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1C1D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1C1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EC1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1C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1C1D"/>
    <w:rPr>
      <w:rFonts w:asciiTheme="majorHAnsi" w:eastAsiaTheme="majorEastAsia" w:hAnsiTheme="majorHAnsi" w:cstheme="majorBidi"/>
      <w:color w:val="1F3763" w:themeColor="accent1" w:themeShade="7F"/>
      <w:lang w:eastAsia="fi-FI"/>
    </w:rPr>
  </w:style>
  <w:style w:type="paragraph" w:styleId="TOCHeading">
    <w:name w:val="TOC Heading"/>
    <w:basedOn w:val="Heading1"/>
    <w:next w:val="Normal"/>
    <w:uiPriority w:val="39"/>
    <w:unhideWhenUsed/>
    <w:qFormat/>
    <w:rsid w:val="00EC1C1D"/>
    <w:pPr>
      <w:spacing w:before="480" w:line="276" w:lineRule="auto"/>
      <w:outlineLvl w:val="9"/>
    </w:pPr>
    <w:rPr>
      <w:b/>
      <w:bCs/>
      <w:sz w:val="28"/>
      <w:szCs w:val="28"/>
      <w:lang w:eastAsia="fi-FI"/>
    </w:rPr>
  </w:style>
  <w:style w:type="paragraph" w:styleId="TOC1">
    <w:name w:val="toc 1"/>
    <w:basedOn w:val="Normal"/>
    <w:next w:val="Normal"/>
    <w:autoRedefine/>
    <w:uiPriority w:val="39"/>
    <w:unhideWhenUsed/>
    <w:rsid w:val="00EC1C1D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C1C1D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C1C1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C1C1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C1C1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C1C1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C1C1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C1C1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C1C1D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Lhdeluettelo1">
    <w:name w:val="Lähdeluettelo1"/>
    <w:basedOn w:val="Normal"/>
    <w:link w:val="BibliographyChar"/>
    <w:rsid w:val="00EC1C1D"/>
    <w:pPr>
      <w:tabs>
        <w:tab w:val="left" w:pos="380"/>
      </w:tabs>
      <w:spacing w:after="240"/>
      <w:ind w:left="384" w:hanging="384"/>
      <w:jc w:val="both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ibliographyChar">
    <w:name w:val="Bibliography Char"/>
    <w:basedOn w:val="DefaultParagraphFont"/>
    <w:link w:val="Lhdeluettelo1"/>
    <w:rsid w:val="00EC1C1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1C1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C1C1D"/>
  </w:style>
  <w:style w:type="character" w:styleId="PageNumber">
    <w:name w:val="page number"/>
    <w:basedOn w:val="DefaultParagraphFont"/>
    <w:uiPriority w:val="99"/>
    <w:semiHidden/>
    <w:unhideWhenUsed/>
    <w:rsid w:val="00EC1C1D"/>
  </w:style>
  <w:style w:type="paragraph" w:styleId="Header">
    <w:name w:val="header"/>
    <w:basedOn w:val="Normal"/>
    <w:link w:val="HeaderChar"/>
    <w:uiPriority w:val="99"/>
    <w:unhideWhenUsed/>
    <w:rsid w:val="00EC1C1D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C1C1D"/>
  </w:style>
  <w:style w:type="character" w:customStyle="1" w:styleId="Ratkaisematonmaininta1">
    <w:name w:val="Ratkaisematon maininta1"/>
    <w:basedOn w:val="DefaultParagraphFont"/>
    <w:uiPriority w:val="99"/>
    <w:rsid w:val="00EC1C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C1D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C1C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C1D"/>
    <w:rPr>
      <w:rFonts w:ascii="Times New Roman" w:eastAsia="Times New Roman" w:hAnsi="Times New Roman" w:cs="Times New Roman"/>
      <w:sz w:val="20"/>
      <w:szCs w:val="20"/>
      <w:lang w:eastAsia="fi-FI"/>
    </w:rPr>
  </w:style>
  <w:style w:type="character" w:customStyle="1" w:styleId="apple-converted-space">
    <w:name w:val="apple-converted-space"/>
    <w:basedOn w:val="DefaultParagraphFont"/>
    <w:rsid w:val="00EC1C1D"/>
  </w:style>
  <w:style w:type="character" w:styleId="CommentReference">
    <w:name w:val="annotation reference"/>
    <w:basedOn w:val="DefaultParagraphFont"/>
    <w:uiPriority w:val="99"/>
    <w:semiHidden/>
    <w:unhideWhenUsed/>
    <w:rsid w:val="00EC1C1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C1C1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1C1D"/>
    <w:rPr>
      <w:i/>
      <w:iCs/>
    </w:rPr>
  </w:style>
  <w:style w:type="paragraph" w:customStyle="1" w:styleId="Lhdeluettelo2">
    <w:name w:val="Lähdeluettelo2"/>
    <w:basedOn w:val="Normal"/>
    <w:link w:val="BibliographyChar1"/>
    <w:rsid w:val="00EC1C1D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1">
    <w:name w:val="Bibliography Char1"/>
    <w:basedOn w:val="DefaultParagraphFont"/>
    <w:link w:val="Lhdeluettelo2"/>
    <w:rsid w:val="00EC1C1D"/>
    <w:rPr>
      <w:rFonts w:ascii="Times New Roman" w:eastAsia="Times New Roman" w:hAnsi="Times New Roman" w:cs="Times New Roman"/>
      <w:lang w:val="en-US" w:eastAsia="fi-FI"/>
    </w:rPr>
  </w:style>
  <w:style w:type="character" w:customStyle="1" w:styleId="article-toolbar-item">
    <w:name w:val="article-toolbar-item"/>
    <w:basedOn w:val="DefaultParagraphFont"/>
    <w:rsid w:val="00EC1C1D"/>
  </w:style>
  <w:style w:type="paragraph" w:customStyle="1" w:styleId="article-category">
    <w:name w:val="article-category"/>
    <w:basedOn w:val="Normal"/>
    <w:rsid w:val="00EC1C1D"/>
    <w:pPr>
      <w:spacing w:before="100" w:beforeAutospacing="1" w:after="100" w:afterAutospacing="1"/>
    </w:pPr>
  </w:style>
  <w:style w:type="character" w:customStyle="1" w:styleId="article-comments-count">
    <w:name w:val="article-comments-count"/>
    <w:basedOn w:val="DefaultParagraphFont"/>
    <w:rsid w:val="00EC1C1D"/>
  </w:style>
  <w:style w:type="character" w:customStyle="1" w:styleId="sr-only">
    <w:name w:val="sr-only"/>
    <w:basedOn w:val="DefaultParagraphFont"/>
    <w:rsid w:val="00EC1C1D"/>
  </w:style>
  <w:style w:type="paragraph" w:customStyle="1" w:styleId="Lhdeluettelo3">
    <w:name w:val="Lähdeluettelo3"/>
    <w:basedOn w:val="Normal"/>
    <w:link w:val="BibliographyChar2"/>
    <w:rsid w:val="005C6109"/>
    <w:pPr>
      <w:tabs>
        <w:tab w:val="left" w:pos="500"/>
      </w:tabs>
      <w:spacing w:after="240"/>
      <w:ind w:left="504" w:hanging="504"/>
    </w:pPr>
    <w:rPr>
      <w:color w:val="000000"/>
      <w:sz w:val="14"/>
      <w:szCs w:val="14"/>
      <w:shd w:val="clear" w:color="auto" w:fill="FFFFFF"/>
      <w:lang w:val="en-US"/>
    </w:rPr>
  </w:style>
  <w:style w:type="character" w:customStyle="1" w:styleId="BibliographyChar2">
    <w:name w:val="Bibliography Char2"/>
    <w:basedOn w:val="DefaultParagraphFont"/>
    <w:link w:val="Lhdeluettelo3"/>
    <w:rsid w:val="005C6109"/>
    <w:rPr>
      <w:rFonts w:ascii="Times New Roman" w:eastAsia="Times New Roman" w:hAnsi="Times New Roman" w:cs="Times New Roman"/>
      <w:color w:val="000000"/>
      <w:sz w:val="14"/>
      <w:szCs w:val="14"/>
      <w:lang w:val="en-US" w:eastAsia="fi-FI"/>
    </w:rPr>
  </w:style>
  <w:style w:type="character" w:styleId="Strong">
    <w:name w:val="Strong"/>
    <w:basedOn w:val="DefaultParagraphFont"/>
    <w:uiPriority w:val="22"/>
    <w:qFormat/>
    <w:rsid w:val="00AA5A7B"/>
    <w:rPr>
      <w:b/>
      <w:bCs/>
    </w:rPr>
  </w:style>
  <w:style w:type="character" w:customStyle="1" w:styleId="citation-doi">
    <w:name w:val="citation-doi"/>
    <w:basedOn w:val="DefaultParagraphFont"/>
    <w:rsid w:val="00BA7B34"/>
  </w:style>
  <w:style w:type="character" w:customStyle="1" w:styleId="authors-list-item">
    <w:name w:val="authors-list-item"/>
    <w:basedOn w:val="DefaultParagraphFont"/>
    <w:rsid w:val="006B5807"/>
  </w:style>
  <w:style w:type="character" w:customStyle="1" w:styleId="author-sup-separator">
    <w:name w:val="author-sup-separator"/>
    <w:basedOn w:val="DefaultParagraphFont"/>
    <w:rsid w:val="006B5807"/>
  </w:style>
  <w:style w:type="character" w:customStyle="1" w:styleId="comma">
    <w:name w:val="comma"/>
    <w:basedOn w:val="DefaultParagraphFont"/>
    <w:rsid w:val="006B5807"/>
  </w:style>
  <w:style w:type="character" w:customStyle="1" w:styleId="text">
    <w:name w:val="text"/>
    <w:basedOn w:val="DefaultParagraphFont"/>
    <w:rsid w:val="009E7995"/>
  </w:style>
  <w:style w:type="paragraph" w:styleId="BalloonText">
    <w:name w:val="Balloon Text"/>
    <w:basedOn w:val="Normal"/>
    <w:link w:val="BalloonTextChar"/>
    <w:uiPriority w:val="99"/>
    <w:semiHidden/>
    <w:unhideWhenUsed/>
    <w:rsid w:val="00AB0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1CD"/>
    <w:rPr>
      <w:rFonts w:ascii="Segoe UI" w:eastAsia="Times New Roman" w:hAnsi="Segoe UI" w:cs="Segoe UI"/>
      <w:sz w:val="18"/>
      <w:szCs w:val="18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4171AD"/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D3186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75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DF0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customStyle="1" w:styleId="Lhdeluettelo4">
    <w:name w:val="Lähdeluettelo4"/>
    <w:basedOn w:val="Normal"/>
    <w:rsid w:val="00386C51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6C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6229"/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9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7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2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8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9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nimikelajittelu" Version="2003"/>
</file>

<file path=customXml/itemProps1.xml><?xml version="1.0" encoding="utf-8"?>
<ds:datastoreItem xmlns:ds="http://schemas.openxmlformats.org/officeDocument/2006/customXml" ds:itemID="{ACDB7370-A054-4892-82CE-941671E82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, Annukka K</dc:creator>
  <cp:keywords/>
  <dc:description/>
  <cp:lastModifiedBy>Arun Madhavan</cp:lastModifiedBy>
  <cp:revision>9</cp:revision>
  <cp:lastPrinted>2023-06-21T11:43:00Z</cp:lastPrinted>
  <dcterms:created xsi:type="dcterms:W3CDTF">2023-06-21T06:14:00Z</dcterms:created>
  <dcterms:modified xsi:type="dcterms:W3CDTF">2023-08-08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s2E0g8iw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